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D79AA" w14:textId="1163563C" w:rsidR="00354254" w:rsidRDefault="00354254" w:rsidP="00354254">
      <w:r w:rsidRPr="00621A3A">
        <w:t xml:space="preserve">Supplementary Material Tox Findings </w:t>
      </w:r>
      <w:r>
        <w:t>LOA</w:t>
      </w:r>
      <w:r w:rsidRPr="00621A3A">
        <w:t xml:space="preserve"> S</w:t>
      </w:r>
      <w:r>
        <w:t>ubstances</w:t>
      </w:r>
    </w:p>
    <w:p w14:paraId="1D66A5C0" w14:textId="77777777" w:rsidR="00696574" w:rsidRDefault="00696574" w:rsidP="00354254"/>
    <w:p w14:paraId="5A6C8DD1" w14:textId="77777777" w:rsidR="00A259CF" w:rsidRPr="007767BE" w:rsidRDefault="00A259CF" w:rsidP="00A259CF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5"/>
        <w:gridCol w:w="827"/>
        <w:gridCol w:w="882"/>
        <w:gridCol w:w="2758"/>
        <w:gridCol w:w="2560"/>
      </w:tblGrid>
      <w:tr w:rsidR="00A259CF" w:rsidRPr="001B0A75" w14:paraId="73E596B7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11896A63" w14:textId="5E34D850" w:rsidR="00A259CF" w:rsidRPr="007767BE" w:rsidRDefault="00A259CF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LOA-01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5FC31B2D" w14:textId="77777777" w:rsidR="00A259CF" w:rsidRPr="007767BE" w:rsidRDefault="00A259C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5AF66490" w14:textId="77777777" w:rsidR="00A259CF" w:rsidRPr="007767BE" w:rsidRDefault="00A259C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847" w:type="dxa"/>
            <w:shd w:val="clear" w:color="auto" w:fill="BFBFBF" w:themeFill="background1" w:themeFillShade="BF"/>
          </w:tcPr>
          <w:p w14:paraId="397CD2A3" w14:textId="77777777" w:rsidR="00A259CF" w:rsidRPr="007767BE" w:rsidRDefault="00A259CF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Dose</w:t>
            </w:r>
          </w:p>
          <w:p w14:paraId="04A98764" w14:textId="77777777" w:rsidR="00A259CF" w:rsidRPr="007767BE" w:rsidRDefault="00A259CF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mg/kg bw/d]</w:t>
            </w:r>
          </w:p>
        </w:tc>
        <w:tc>
          <w:tcPr>
            <w:tcW w:w="2890" w:type="dxa"/>
            <w:shd w:val="clear" w:color="auto" w:fill="BFBFBF" w:themeFill="background1" w:themeFillShade="BF"/>
          </w:tcPr>
          <w:p w14:paraId="76BBC870" w14:textId="77777777" w:rsidR="00A259CF" w:rsidRPr="007767BE" w:rsidRDefault="00A259C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1D056AF9" w14:textId="77777777" w:rsidR="00A259CF" w:rsidRPr="007767BE" w:rsidRDefault="00A259C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A259CF" w:rsidRPr="00E8034B" w14:paraId="42A41DEC" w14:textId="77777777" w:rsidTr="00216459">
        <w:tc>
          <w:tcPr>
            <w:tcW w:w="2136" w:type="dxa"/>
            <w:vMerge w:val="restart"/>
            <w:shd w:val="clear" w:color="auto" w:fill="auto"/>
          </w:tcPr>
          <w:p w14:paraId="49D3D687" w14:textId="77777777" w:rsidR="00A259CF" w:rsidRPr="007767BE" w:rsidRDefault="00A259C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5ED9D02F" w14:textId="77777777" w:rsidR="00A259CF" w:rsidRPr="007767BE" w:rsidRDefault="00A259C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2</w:t>
            </w:r>
          </w:p>
        </w:tc>
        <w:tc>
          <w:tcPr>
            <w:tcW w:w="847" w:type="dxa"/>
            <w:shd w:val="clear" w:color="auto" w:fill="auto"/>
          </w:tcPr>
          <w:p w14:paraId="65147E6D" w14:textId="77777777" w:rsidR="00A259CF" w:rsidRPr="007767BE" w:rsidRDefault="00A259C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890" w:type="dxa"/>
            <w:shd w:val="clear" w:color="auto" w:fill="auto"/>
          </w:tcPr>
          <w:p w14:paraId="5E431641" w14:textId="77777777" w:rsidR="00A259CF" w:rsidRPr="007767BE" w:rsidRDefault="00A259CF" w:rsidP="00216459">
            <w:pPr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4EB9A2B7" w14:textId="77777777" w:rsidR="00A259CF" w:rsidRPr="007767BE" w:rsidRDefault="00A259CF" w:rsidP="00216459">
            <w:pPr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A259CF" w:rsidRPr="00E8034B" w14:paraId="4821AB2E" w14:textId="77777777" w:rsidTr="00216459">
        <w:tc>
          <w:tcPr>
            <w:tcW w:w="2136" w:type="dxa"/>
            <w:vMerge/>
            <w:shd w:val="clear" w:color="auto" w:fill="auto"/>
          </w:tcPr>
          <w:p w14:paraId="2D1CBF9A" w14:textId="77777777" w:rsidR="00A259CF" w:rsidRPr="007767BE" w:rsidRDefault="00A259CF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42EF3AC1" w14:textId="77777777" w:rsidR="00A259CF" w:rsidRPr="007767BE" w:rsidRDefault="00A259C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1</w:t>
            </w:r>
          </w:p>
        </w:tc>
        <w:tc>
          <w:tcPr>
            <w:tcW w:w="847" w:type="dxa"/>
            <w:shd w:val="clear" w:color="auto" w:fill="auto"/>
          </w:tcPr>
          <w:p w14:paraId="6EADE6B6" w14:textId="77777777" w:rsidR="00A259CF" w:rsidRPr="007767BE" w:rsidRDefault="00A259C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890" w:type="dxa"/>
            <w:shd w:val="clear" w:color="auto" w:fill="auto"/>
          </w:tcPr>
          <w:p w14:paraId="2078C3D6" w14:textId="77777777" w:rsidR="00A259CF" w:rsidRPr="007767BE" w:rsidRDefault="00A259C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53FDBBFD" w14:textId="77777777" w:rsidR="00A259CF" w:rsidRPr="007767BE" w:rsidRDefault="00A259CF" w:rsidP="00216459">
            <w:pPr>
              <w:contextualSpacing/>
              <w:rPr>
                <w:rFonts w:eastAsia="Calibri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A259CF" w:rsidRPr="00B30E09" w14:paraId="3FA4AF3B" w14:textId="77777777" w:rsidTr="00216459">
        <w:tc>
          <w:tcPr>
            <w:tcW w:w="2136" w:type="dxa"/>
            <w:vMerge w:val="restart"/>
            <w:shd w:val="clear" w:color="auto" w:fill="auto"/>
          </w:tcPr>
          <w:p w14:paraId="4EB0EE7C" w14:textId="77777777" w:rsidR="00A259CF" w:rsidRPr="007767BE" w:rsidRDefault="00A259C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74B9DEAA" w14:textId="77777777" w:rsidR="00A259CF" w:rsidRPr="007767BE" w:rsidRDefault="00A259C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2</w:t>
            </w:r>
          </w:p>
        </w:tc>
        <w:tc>
          <w:tcPr>
            <w:tcW w:w="847" w:type="dxa"/>
            <w:shd w:val="clear" w:color="auto" w:fill="auto"/>
          </w:tcPr>
          <w:p w14:paraId="19A014E0" w14:textId="77777777" w:rsidR="00A259CF" w:rsidRPr="007767BE" w:rsidRDefault="00A259C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890" w:type="dxa"/>
            <w:shd w:val="clear" w:color="auto" w:fill="auto"/>
          </w:tcPr>
          <w:p w14:paraId="2D4D8541" w14:textId="77777777" w:rsidR="00A259CF" w:rsidRDefault="00A259CF" w:rsidP="00A259C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Increased red blood cell metabolism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11FDEB14" w14:textId="77777777" w:rsidR="00A259CF" w:rsidRDefault="00A259CF" w:rsidP="00A259C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Hypocoagulability (HQ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55301749" w14:textId="77777777" w:rsidR="00A259CF" w:rsidRPr="007767BE" w:rsidRDefault="00A259CF" w:rsidP="00A259C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membrane degradation (AL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30FA2E20" w14:textId="77777777" w:rsidR="00A259CF" w:rsidRDefault="00A259CF" w:rsidP="00A259C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Hypocoagulability (HQ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08C85CF7" w14:textId="77777777" w:rsidR="00A259CF" w:rsidRDefault="00A259CF" w:rsidP="00A259C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Acute phase reaction (WBC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LYMPH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MONO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09A33352" w14:textId="77777777" w:rsidR="00A259CF" w:rsidRDefault="00A259CF" w:rsidP="00A259C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membrane degradation (AL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54F47E1F" w14:textId="77777777" w:rsidR="00A259CF" w:rsidRDefault="00A259CF" w:rsidP="00A259C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dysfunction (CHO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429740FB" w14:textId="77777777" w:rsidR="00A259CF" w:rsidRPr="007767BE" w:rsidRDefault="00A259CF" w:rsidP="00A259C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Electrolyte/mineral imbalance (C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INP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K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</w:tc>
      </w:tr>
      <w:tr w:rsidR="00A259CF" w:rsidRPr="001B0A75" w14:paraId="154DB7C5" w14:textId="77777777" w:rsidTr="00216459">
        <w:tc>
          <w:tcPr>
            <w:tcW w:w="2136" w:type="dxa"/>
            <w:vMerge/>
            <w:shd w:val="clear" w:color="auto" w:fill="auto"/>
          </w:tcPr>
          <w:p w14:paraId="2BE3404E" w14:textId="77777777" w:rsidR="00A259CF" w:rsidRPr="007767BE" w:rsidRDefault="00A259CF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4826A9F5" w14:textId="77777777" w:rsidR="00A259CF" w:rsidRPr="007767BE" w:rsidRDefault="00A259C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1</w:t>
            </w:r>
          </w:p>
        </w:tc>
        <w:tc>
          <w:tcPr>
            <w:tcW w:w="847" w:type="dxa"/>
            <w:shd w:val="clear" w:color="auto" w:fill="auto"/>
          </w:tcPr>
          <w:p w14:paraId="0E52E9A2" w14:textId="77777777" w:rsidR="00A259CF" w:rsidRPr="007767BE" w:rsidRDefault="00A259C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890" w:type="dxa"/>
            <w:shd w:val="clear" w:color="auto" w:fill="auto"/>
          </w:tcPr>
          <w:p w14:paraId="1DD9A639" w14:textId="77777777" w:rsidR="00A259CF" w:rsidRPr="007767BE" w:rsidRDefault="00A259C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- Hypocoagulability (HQ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41CA9F4A" w14:textId="77777777" w:rsidR="00A259CF" w:rsidRPr="007767BE" w:rsidRDefault="00A259C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A259CF" w:rsidRPr="003E2C5A" w14:paraId="6CC2AD0E" w14:textId="77777777" w:rsidTr="00216459">
        <w:tc>
          <w:tcPr>
            <w:tcW w:w="2136" w:type="dxa"/>
            <w:vMerge w:val="restart"/>
            <w:shd w:val="clear" w:color="auto" w:fill="auto"/>
          </w:tcPr>
          <w:p w14:paraId="618FCAE5" w14:textId="77777777" w:rsidR="00A259CF" w:rsidRPr="007767BE" w:rsidRDefault="00A259C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64679439" w14:textId="77777777" w:rsidR="00A259CF" w:rsidRPr="007767BE" w:rsidRDefault="00A259C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2</w:t>
            </w:r>
          </w:p>
        </w:tc>
        <w:tc>
          <w:tcPr>
            <w:tcW w:w="847" w:type="dxa"/>
            <w:shd w:val="clear" w:color="auto" w:fill="auto"/>
          </w:tcPr>
          <w:p w14:paraId="74AE3129" w14:textId="77777777" w:rsidR="00A259CF" w:rsidRPr="007767BE" w:rsidRDefault="00A259C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890" w:type="dxa"/>
            <w:shd w:val="clear" w:color="auto" w:fill="auto"/>
          </w:tcPr>
          <w:p w14:paraId="59A0E5A8" w14:textId="77777777" w:rsidR="00A259CF" w:rsidRPr="00813683" w:rsidRDefault="00A259CF" w:rsidP="00A259C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0C97504D" w14:textId="77777777" w:rsidR="00A259CF" w:rsidRPr="00813683" w:rsidRDefault="00A259CF" w:rsidP="00A259C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cell hypertrophy</w:t>
            </w:r>
          </w:p>
        </w:tc>
        <w:tc>
          <w:tcPr>
            <w:tcW w:w="2638" w:type="dxa"/>
            <w:shd w:val="clear" w:color="auto" w:fill="auto"/>
          </w:tcPr>
          <w:p w14:paraId="23F04D86" w14:textId="77777777" w:rsidR="00A259CF" w:rsidRPr="00813683" w:rsidRDefault="00A259CF" w:rsidP="00A259C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54DAE652" w14:textId="77777777" w:rsidR="00A259CF" w:rsidRPr="005729ED" w:rsidRDefault="00A259CF" w:rsidP="00A259C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cell hypertrophy</w:t>
            </w:r>
          </w:p>
        </w:tc>
      </w:tr>
      <w:tr w:rsidR="00A259CF" w:rsidRPr="001B0A75" w14:paraId="427D3EEA" w14:textId="77777777" w:rsidTr="00216459">
        <w:tc>
          <w:tcPr>
            <w:tcW w:w="2136" w:type="dxa"/>
            <w:vMerge/>
            <w:shd w:val="clear" w:color="auto" w:fill="auto"/>
          </w:tcPr>
          <w:p w14:paraId="0375E70E" w14:textId="77777777" w:rsidR="00A259CF" w:rsidRPr="007767BE" w:rsidRDefault="00A259CF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5D2DA607" w14:textId="77777777" w:rsidR="00A259CF" w:rsidRPr="007767BE" w:rsidRDefault="00A259C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1</w:t>
            </w:r>
          </w:p>
        </w:tc>
        <w:tc>
          <w:tcPr>
            <w:tcW w:w="847" w:type="dxa"/>
            <w:shd w:val="clear" w:color="auto" w:fill="auto"/>
          </w:tcPr>
          <w:p w14:paraId="3B473F3F" w14:textId="77777777" w:rsidR="00A259CF" w:rsidRPr="007767BE" w:rsidRDefault="00A259C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890" w:type="dxa"/>
            <w:shd w:val="clear" w:color="auto" w:fill="auto"/>
          </w:tcPr>
          <w:p w14:paraId="37523286" w14:textId="77777777" w:rsidR="00A259CF" w:rsidRPr="00813683" w:rsidRDefault="00A259CF" w:rsidP="00A259C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cell hypertrophy</w:t>
            </w:r>
          </w:p>
        </w:tc>
        <w:tc>
          <w:tcPr>
            <w:tcW w:w="2638" w:type="dxa"/>
            <w:shd w:val="clear" w:color="auto" w:fill="auto"/>
          </w:tcPr>
          <w:p w14:paraId="676901F7" w14:textId="77777777" w:rsidR="00A259CF" w:rsidRPr="007767BE" w:rsidRDefault="00A259C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</w:tbl>
    <w:p w14:paraId="30784BBD" w14:textId="77777777" w:rsidR="00B160FB" w:rsidRPr="007767BE" w:rsidRDefault="00B160FB" w:rsidP="00B160FB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2"/>
        <w:gridCol w:w="830"/>
        <w:gridCol w:w="978"/>
        <w:gridCol w:w="2611"/>
        <w:gridCol w:w="2581"/>
      </w:tblGrid>
      <w:tr w:rsidR="00B160FB" w:rsidRPr="001B0A75" w14:paraId="692F9DAC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11FE66DB" w14:textId="337EC7F0" w:rsidR="00B160FB" w:rsidRPr="007767BE" w:rsidRDefault="00B160FB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LOA-02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67BCA730" w14:textId="77777777" w:rsidR="00B160FB" w:rsidRPr="007767BE" w:rsidRDefault="00B160FB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4B66CF27" w14:textId="77777777" w:rsidR="00B160FB" w:rsidRPr="007767BE" w:rsidRDefault="00B160FB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4225E887" w14:textId="77777777" w:rsidR="00B160FB" w:rsidRPr="007767BE" w:rsidRDefault="00B160FB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Dose</w:t>
            </w:r>
          </w:p>
          <w:p w14:paraId="43566952" w14:textId="77777777" w:rsidR="00B160FB" w:rsidRPr="007767BE" w:rsidRDefault="00B160FB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mg/kg bw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6513464E" w14:textId="77777777" w:rsidR="00B160FB" w:rsidRPr="007767BE" w:rsidRDefault="00B160FB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2F7CFE2C" w14:textId="77777777" w:rsidR="00B160FB" w:rsidRPr="007767BE" w:rsidRDefault="00B160FB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B160FB" w:rsidRPr="00E8034B" w14:paraId="102C75F3" w14:textId="77777777" w:rsidTr="00216459">
        <w:tc>
          <w:tcPr>
            <w:tcW w:w="2136" w:type="dxa"/>
            <w:vMerge w:val="restart"/>
            <w:shd w:val="clear" w:color="auto" w:fill="auto"/>
          </w:tcPr>
          <w:p w14:paraId="62C0B875" w14:textId="77777777" w:rsidR="00B160FB" w:rsidRPr="007767BE" w:rsidRDefault="00B160FB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16714CB4" w14:textId="77777777" w:rsidR="00B160FB" w:rsidRPr="007767BE" w:rsidRDefault="00B160FB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4</w:t>
            </w:r>
          </w:p>
        </w:tc>
        <w:tc>
          <w:tcPr>
            <w:tcW w:w="990" w:type="dxa"/>
            <w:shd w:val="clear" w:color="auto" w:fill="auto"/>
          </w:tcPr>
          <w:p w14:paraId="139853F5" w14:textId="77777777" w:rsidR="00B160FB" w:rsidRPr="007767BE" w:rsidRDefault="00B160FB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750</w:t>
            </w:r>
          </w:p>
        </w:tc>
        <w:tc>
          <w:tcPr>
            <w:tcW w:w="2747" w:type="dxa"/>
            <w:shd w:val="clear" w:color="auto" w:fill="auto"/>
          </w:tcPr>
          <w:p w14:paraId="55D9AB2E" w14:textId="77777777" w:rsidR="00B160FB" w:rsidRPr="007767BE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ody weight loss</w:t>
            </w:r>
          </w:p>
        </w:tc>
        <w:tc>
          <w:tcPr>
            <w:tcW w:w="2638" w:type="dxa"/>
            <w:shd w:val="clear" w:color="auto" w:fill="auto"/>
          </w:tcPr>
          <w:p w14:paraId="1A88E100" w14:textId="77777777" w:rsidR="00B160FB" w:rsidRPr="007767BE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ody weight loss</w:t>
            </w:r>
          </w:p>
        </w:tc>
      </w:tr>
      <w:tr w:rsidR="00B160FB" w:rsidRPr="00E8034B" w14:paraId="1BD9EF70" w14:textId="77777777" w:rsidTr="00216459">
        <w:tc>
          <w:tcPr>
            <w:tcW w:w="2136" w:type="dxa"/>
            <w:vMerge/>
            <w:shd w:val="clear" w:color="auto" w:fill="auto"/>
          </w:tcPr>
          <w:p w14:paraId="14B5A08E" w14:textId="77777777" w:rsidR="00B160FB" w:rsidRPr="007767BE" w:rsidRDefault="00B160FB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16DD20AF" w14:textId="77777777" w:rsidR="00B160FB" w:rsidRPr="007767BE" w:rsidRDefault="00B160FB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3</w:t>
            </w:r>
          </w:p>
        </w:tc>
        <w:tc>
          <w:tcPr>
            <w:tcW w:w="990" w:type="dxa"/>
            <w:shd w:val="clear" w:color="auto" w:fill="auto"/>
          </w:tcPr>
          <w:p w14:paraId="3C3B9CC9" w14:textId="77777777" w:rsidR="00B160FB" w:rsidRPr="007767BE" w:rsidRDefault="00B160FB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50</w:t>
            </w:r>
          </w:p>
        </w:tc>
        <w:tc>
          <w:tcPr>
            <w:tcW w:w="2747" w:type="dxa"/>
            <w:shd w:val="clear" w:color="auto" w:fill="auto"/>
          </w:tcPr>
          <w:p w14:paraId="55FAA23C" w14:textId="77777777" w:rsidR="00B160FB" w:rsidRPr="007767BE" w:rsidRDefault="00B160FB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0B2EC220" w14:textId="77777777" w:rsidR="00B160FB" w:rsidRPr="007767BE" w:rsidRDefault="00B160FB" w:rsidP="00216459">
            <w:pPr>
              <w:contextualSpacing/>
              <w:rPr>
                <w:rFonts w:eastAsia="Calibri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B160FB" w:rsidRPr="00B30E09" w14:paraId="270D7954" w14:textId="77777777" w:rsidTr="00216459">
        <w:tc>
          <w:tcPr>
            <w:tcW w:w="2136" w:type="dxa"/>
            <w:vMerge w:val="restart"/>
            <w:shd w:val="clear" w:color="auto" w:fill="auto"/>
          </w:tcPr>
          <w:p w14:paraId="12C35CCE" w14:textId="77777777" w:rsidR="00B160FB" w:rsidRPr="007767BE" w:rsidRDefault="00B160FB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6BCBF864" w14:textId="77777777" w:rsidR="00B160FB" w:rsidRPr="007767BE" w:rsidRDefault="00B160FB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4</w:t>
            </w:r>
          </w:p>
        </w:tc>
        <w:tc>
          <w:tcPr>
            <w:tcW w:w="990" w:type="dxa"/>
            <w:shd w:val="clear" w:color="auto" w:fill="auto"/>
          </w:tcPr>
          <w:p w14:paraId="0B04FEF4" w14:textId="77777777" w:rsidR="00B160FB" w:rsidRPr="007767BE" w:rsidRDefault="00B160FB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750</w:t>
            </w:r>
          </w:p>
        </w:tc>
        <w:tc>
          <w:tcPr>
            <w:tcW w:w="2747" w:type="dxa"/>
            <w:shd w:val="clear" w:color="auto" w:fill="auto"/>
          </w:tcPr>
          <w:p w14:paraId="59B59C66" w14:textId="77777777" w:rsidR="00B160FB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Increased red blood cell metabolism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273DD304" w14:textId="77777777" w:rsidR="00B160FB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Acute phase reaction NEU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09D511C1" w14:textId="77777777" w:rsidR="00B160FB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membrane degradation (AL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4E16CFA9" w14:textId="77777777" w:rsidR="00B160FB" w:rsidRPr="007767BE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dysfunction (GLUC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5C296939" w14:textId="77777777" w:rsidR="00B160FB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Increased red blood cell metabolism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3BB69FF3" w14:textId="77777777" w:rsidR="00B160FB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Acute phase reaction (NEU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68230ADC" w14:textId="77777777" w:rsidR="00B160FB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membrane degradation (AL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2364951B" w14:textId="77777777" w:rsidR="00B160FB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dysfunction (CHO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TRIG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64B8F7F6" w14:textId="77777777" w:rsidR="00B160FB" w:rsidRPr="007767BE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Electrolyte/mineral imbalance (INP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C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K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CL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)</w:t>
            </w:r>
          </w:p>
        </w:tc>
      </w:tr>
      <w:tr w:rsidR="00B160FB" w:rsidRPr="001B0A75" w14:paraId="0326E63C" w14:textId="77777777" w:rsidTr="00216459">
        <w:tc>
          <w:tcPr>
            <w:tcW w:w="2136" w:type="dxa"/>
            <w:vMerge/>
            <w:shd w:val="clear" w:color="auto" w:fill="auto"/>
          </w:tcPr>
          <w:p w14:paraId="4AF440A4" w14:textId="77777777" w:rsidR="00B160FB" w:rsidRPr="007767BE" w:rsidRDefault="00B160FB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1760A51A" w14:textId="77777777" w:rsidR="00B160FB" w:rsidRPr="007767BE" w:rsidRDefault="00B160FB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3</w:t>
            </w:r>
          </w:p>
        </w:tc>
        <w:tc>
          <w:tcPr>
            <w:tcW w:w="990" w:type="dxa"/>
            <w:shd w:val="clear" w:color="auto" w:fill="auto"/>
          </w:tcPr>
          <w:p w14:paraId="71AAA1E5" w14:textId="77777777" w:rsidR="00B160FB" w:rsidRPr="007767BE" w:rsidRDefault="00B160FB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50</w:t>
            </w:r>
          </w:p>
        </w:tc>
        <w:tc>
          <w:tcPr>
            <w:tcW w:w="2747" w:type="dxa"/>
            <w:shd w:val="clear" w:color="auto" w:fill="auto"/>
          </w:tcPr>
          <w:p w14:paraId="3A11CB06" w14:textId="77777777" w:rsidR="00B160FB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Increased red blood cell metabolism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57A67055" w14:textId="77777777" w:rsidR="00B160FB" w:rsidRPr="007767BE" w:rsidRDefault="00B160FB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 xml:space="preserve">- Liver cell dysfunction </w:t>
            </w:r>
            <w:r>
              <w:rPr>
                <w:rFonts w:eastAsia="Calibri" w:cs="Arial"/>
                <w:lang w:val="en-US"/>
              </w:rPr>
              <w:br/>
              <w:t xml:space="preserve">  (GLUC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27304DD7" w14:textId="77777777" w:rsidR="00B160FB" w:rsidRPr="007767BE" w:rsidRDefault="00B160FB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B160FB" w:rsidRPr="003E2C5A" w14:paraId="662D4867" w14:textId="77777777" w:rsidTr="00216459">
        <w:tc>
          <w:tcPr>
            <w:tcW w:w="2136" w:type="dxa"/>
            <w:vMerge w:val="restart"/>
            <w:shd w:val="clear" w:color="auto" w:fill="auto"/>
          </w:tcPr>
          <w:p w14:paraId="065B36F6" w14:textId="77777777" w:rsidR="00B160FB" w:rsidRPr="007767BE" w:rsidRDefault="00B160FB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74582075" w14:textId="77777777" w:rsidR="00B160FB" w:rsidRPr="007767BE" w:rsidRDefault="00B160FB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4</w:t>
            </w:r>
          </w:p>
        </w:tc>
        <w:tc>
          <w:tcPr>
            <w:tcW w:w="990" w:type="dxa"/>
            <w:shd w:val="clear" w:color="auto" w:fill="auto"/>
          </w:tcPr>
          <w:p w14:paraId="73E215F6" w14:textId="77777777" w:rsidR="00B160FB" w:rsidRPr="007767BE" w:rsidRDefault="00B160FB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750</w:t>
            </w:r>
          </w:p>
        </w:tc>
        <w:tc>
          <w:tcPr>
            <w:tcW w:w="2747" w:type="dxa"/>
            <w:shd w:val="clear" w:color="auto" w:fill="auto"/>
          </w:tcPr>
          <w:p w14:paraId="43717DD2" w14:textId="77777777" w:rsidR="00B160FB" w:rsidRPr="00813683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73F4BA14" w14:textId="77777777" w:rsidR="00B160FB" w:rsidRPr="00813683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cell hypertrophy</w:t>
            </w:r>
          </w:p>
        </w:tc>
        <w:tc>
          <w:tcPr>
            <w:tcW w:w="2638" w:type="dxa"/>
            <w:shd w:val="clear" w:color="auto" w:fill="auto"/>
          </w:tcPr>
          <w:p w14:paraId="0E937479" w14:textId="77777777" w:rsidR="00B160FB" w:rsidRPr="00813683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weight</w:t>
            </w:r>
            <w:r>
              <w:rPr>
                <w:rFonts w:eastAsia="Calibri" w:cs="Arial"/>
                <w:lang w:val="en-US"/>
              </w:rPr>
              <w:t xml:space="preserve">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49E80C50" w14:textId="77777777" w:rsidR="00B160FB" w:rsidRPr="005729ED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cell hypertrophy</w:t>
            </w:r>
          </w:p>
        </w:tc>
      </w:tr>
      <w:tr w:rsidR="00B160FB" w:rsidRPr="001B0A75" w14:paraId="476D8049" w14:textId="77777777" w:rsidTr="00216459">
        <w:tc>
          <w:tcPr>
            <w:tcW w:w="2136" w:type="dxa"/>
            <w:vMerge/>
            <w:shd w:val="clear" w:color="auto" w:fill="auto"/>
          </w:tcPr>
          <w:p w14:paraId="723F9478" w14:textId="77777777" w:rsidR="00B160FB" w:rsidRPr="007767BE" w:rsidRDefault="00B160FB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0C2FC5DE" w14:textId="77777777" w:rsidR="00B160FB" w:rsidRPr="007767BE" w:rsidRDefault="00B160FB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3</w:t>
            </w:r>
          </w:p>
        </w:tc>
        <w:tc>
          <w:tcPr>
            <w:tcW w:w="990" w:type="dxa"/>
            <w:shd w:val="clear" w:color="auto" w:fill="auto"/>
          </w:tcPr>
          <w:p w14:paraId="1FC69C4F" w14:textId="77777777" w:rsidR="00B160FB" w:rsidRPr="007767BE" w:rsidRDefault="00B160FB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50</w:t>
            </w:r>
          </w:p>
        </w:tc>
        <w:tc>
          <w:tcPr>
            <w:tcW w:w="2747" w:type="dxa"/>
            <w:shd w:val="clear" w:color="auto" w:fill="auto"/>
          </w:tcPr>
          <w:p w14:paraId="21674131" w14:textId="77777777" w:rsidR="00B160FB" w:rsidRPr="00813683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113CBB03" w14:textId="77777777" w:rsidR="00B160FB" w:rsidRPr="00813683" w:rsidRDefault="00B160FB" w:rsidP="00B160FB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cell hypertrophy</w:t>
            </w:r>
          </w:p>
        </w:tc>
        <w:tc>
          <w:tcPr>
            <w:tcW w:w="2638" w:type="dxa"/>
            <w:shd w:val="clear" w:color="auto" w:fill="auto"/>
          </w:tcPr>
          <w:p w14:paraId="61DF1D22" w14:textId="77777777" w:rsidR="00B160FB" w:rsidRPr="007767BE" w:rsidRDefault="00B160FB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</w:tbl>
    <w:p w14:paraId="0C9EC946" w14:textId="77777777" w:rsidR="00835E84" w:rsidRPr="007767BE" w:rsidRDefault="00835E84" w:rsidP="00835E84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0"/>
        <w:gridCol w:w="829"/>
        <w:gridCol w:w="976"/>
        <w:gridCol w:w="2651"/>
        <w:gridCol w:w="2556"/>
      </w:tblGrid>
      <w:tr w:rsidR="00835E84" w:rsidRPr="001B0A75" w14:paraId="6A76A8CD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429C2A37" w14:textId="232E5AF2" w:rsidR="00835E84" w:rsidRPr="007767BE" w:rsidRDefault="00835E84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LOA-03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7C0C6B20" w14:textId="77777777" w:rsidR="00835E84" w:rsidRPr="007767BE" w:rsidRDefault="00835E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0376A117" w14:textId="77777777" w:rsidR="00835E84" w:rsidRPr="007767BE" w:rsidRDefault="00835E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790EA992" w14:textId="77777777" w:rsidR="00835E84" w:rsidRPr="007767BE" w:rsidRDefault="00835E84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Dose</w:t>
            </w:r>
          </w:p>
          <w:p w14:paraId="428C4B69" w14:textId="77777777" w:rsidR="00835E84" w:rsidRPr="007767BE" w:rsidRDefault="00835E84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mg/kg bw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1B35E146" w14:textId="77777777" w:rsidR="00835E84" w:rsidRPr="007767BE" w:rsidRDefault="00835E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7D100402" w14:textId="77777777" w:rsidR="00835E84" w:rsidRPr="007767BE" w:rsidRDefault="00835E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835E84" w:rsidRPr="00E8034B" w14:paraId="58663A8C" w14:textId="77777777" w:rsidTr="00216459">
        <w:tc>
          <w:tcPr>
            <w:tcW w:w="2136" w:type="dxa"/>
            <w:vMerge w:val="restart"/>
            <w:shd w:val="clear" w:color="auto" w:fill="auto"/>
          </w:tcPr>
          <w:p w14:paraId="6536A5D9" w14:textId="77777777" w:rsidR="00835E84" w:rsidRPr="007767BE" w:rsidRDefault="00835E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7C856CD1" w14:textId="77777777" w:rsidR="00835E84" w:rsidRPr="007767BE" w:rsidRDefault="00835E8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25AC78DA" w14:textId="77777777" w:rsidR="00835E84" w:rsidRPr="007767BE" w:rsidRDefault="00835E8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500</w:t>
            </w:r>
          </w:p>
        </w:tc>
        <w:tc>
          <w:tcPr>
            <w:tcW w:w="2747" w:type="dxa"/>
            <w:shd w:val="clear" w:color="auto" w:fill="auto"/>
          </w:tcPr>
          <w:p w14:paraId="64A4FE76" w14:textId="77777777" w:rsidR="00835E84" w:rsidRPr="007767BE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ody weight loss</w:t>
            </w:r>
          </w:p>
        </w:tc>
        <w:tc>
          <w:tcPr>
            <w:tcW w:w="2638" w:type="dxa"/>
            <w:shd w:val="clear" w:color="auto" w:fill="auto"/>
          </w:tcPr>
          <w:p w14:paraId="28C2E8B5" w14:textId="77777777" w:rsidR="00835E84" w:rsidRPr="007767BE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ody weight loss</w:t>
            </w:r>
          </w:p>
        </w:tc>
      </w:tr>
      <w:tr w:rsidR="00835E84" w:rsidRPr="00E8034B" w14:paraId="65774170" w14:textId="77777777" w:rsidTr="00216459">
        <w:tc>
          <w:tcPr>
            <w:tcW w:w="2136" w:type="dxa"/>
            <w:vMerge/>
            <w:shd w:val="clear" w:color="auto" w:fill="auto"/>
          </w:tcPr>
          <w:p w14:paraId="64E1020C" w14:textId="77777777" w:rsidR="00835E84" w:rsidRPr="007767BE" w:rsidRDefault="00835E84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2718637F" w14:textId="77777777" w:rsidR="00835E84" w:rsidRPr="007767BE" w:rsidRDefault="00835E8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4</w:t>
            </w:r>
          </w:p>
        </w:tc>
        <w:tc>
          <w:tcPr>
            <w:tcW w:w="990" w:type="dxa"/>
            <w:shd w:val="clear" w:color="auto" w:fill="auto"/>
          </w:tcPr>
          <w:p w14:paraId="6DADD082" w14:textId="77777777" w:rsidR="00835E84" w:rsidRPr="007767BE" w:rsidRDefault="00835E8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50</w:t>
            </w:r>
          </w:p>
        </w:tc>
        <w:tc>
          <w:tcPr>
            <w:tcW w:w="2747" w:type="dxa"/>
            <w:shd w:val="clear" w:color="auto" w:fill="auto"/>
          </w:tcPr>
          <w:p w14:paraId="4024EF1B" w14:textId="77777777" w:rsidR="00835E84" w:rsidRPr="007767BE" w:rsidRDefault="00835E8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63F5BD97" w14:textId="77777777" w:rsidR="00835E84" w:rsidRPr="007767BE" w:rsidRDefault="00835E84" w:rsidP="00216459">
            <w:pPr>
              <w:contextualSpacing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No adverse findings</w:t>
            </w:r>
          </w:p>
        </w:tc>
      </w:tr>
      <w:tr w:rsidR="00835E84" w:rsidRPr="00DC4B14" w14:paraId="5C480C3E" w14:textId="77777777" w:rsidTr="00216459">
        <w:tc>
          <w:tcPr>
            <w:tcW w:w="2136" w:type="dxa"/>
            <w:vMerge w:val="restart"/>
            <w:shd w:val="clear" w:color="auto" w:fill="auto"/>
          </w:tcPr>
          <w:p w14:paraId="2B1661FF" w14:textId="77777777" w:rsidR="00835E84" w:rsidRPr="007767BE" w:rsidRDefault="00835E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14BA343A" w14:textId="77777777" w:rsidR="00835E84" w:rsidRPr="007767BE" w:rsidRDefault="00835E8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46725E93" w14:textId="77777777" w:rsidR="00835E84" w:rsidRPr="007767BE" w:rsidRDefault="00835E8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500</w:t>
            </w:r>
          </w:p>
        </w:tc>
        <w:tc>
          <w:tcPr>
            <w:tcW w:w="2747" w:type="dxa"/>
            <w:shd w:val="clear" w:color="auto" w:fill="auto"/>
          </w:tcPr>
          <w:p w14:paraId="2CA30E83" w14:textId="77777777" w:rsidR="00835E84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Increased red blood cell metabolism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TBI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06707AA8" w14:textId="77777777" w:rsidR="00835E84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Hypocoagulability (HQ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241E21F3" w14:textId="77777777" w:rsidR="00835E84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Acute phase reaction (WBC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LYMPH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3309337B" w14:textId="77777777" w:rsidR="00835E84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membrane degradation (AL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0308C51D" w14:textId="77777777" w:rsidR="00835E84" w:rsidRPr="007767BE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dysfunction (CHO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TPROT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, ALB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, TB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027E8B55" w14:textId="77777777" w:rsidR="00835E84" w:rsidRPr="00B220D8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B220D8">
              <w:rPr>
                <w:rFonts w:eastAsia="Calibri" w:cs="Arial"/>
                <w:lang w:val="en-US"/>
              </w:rPr>
              <w:t>Regenerative anemia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B220D8">
              <w:rPr>
                <w:rFonts w:eastAsia="Calibri" w:cs="Arial"/>
                <w:lang w:val="en-US"/>
              </w:rPr>
              <w:t>, HGB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 w:rsidRPr="00B220D8">
              <w:rPr>
                <w:rFonts w:eastAsia="Calibri" w:cs="Arial"/>
                <w:lang w:val="en-US"/>
              </w:rPr>
              <w:t>, HCT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 w:rsidRPr="00B220D8">
              <w:rPr>
                <w:rFonts w:eastAsia="Calibri" w:cs="Arial"/>
                <w:lang w:val="en-US"/>
              </w:rPr>
              <w:t>, MCH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 w:rsidRPr="00B220D8">
              <w:rPr>
                <w:rFonts w:eastAsia="Calibri" w:cs="Arial"/>
                <w:lang w:val="en-US"/>
              </w:rPr>
              <w:t>, MCHC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 w:rsidRPr="00B220D8">
              <w:rPr>
                <w:rFonts w:eastAsia="Calibri" w:cs="Arial"/>
                <w:lang w:val="en-US"/>
              </w:rPr>
              <w:t>, TBI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B220D8">
              <w:rPr>
                <w:rFonts w:eastAsia="Calibri" w:cs="Arial"/>
                <w:lang w:val="en-US"/>
              </w:rPr>
              <w:t>)</w:t>
            </w:r>
          </w:p>
          <w:p w14:paraId="4BB3EC49" w14:textId="77777777" w:rsidR="00835E84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Hypocoagulability (HQ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507C8408" w14:textId="77777777" w:rsidR="00835E84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membrane degradation (AL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53E1FF19" w14:textId="77777777" w:rsidR="00835E84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dysfunction (CHO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TPROT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, ALB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, TRIG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200433E8" w14:textId="77777777" w:rsidR="00835E84" w:rsidRPr="007767BE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Electrolyte imbalance (NA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, CL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)</w:t>
            </w:r>
          </w:p>
        </w:tc>
      </w:tr>
      <w:tr w:rsidR="00835E84" w:rsidRPr="001B0A75" w14:paraId="2D8CCC08" w14:textId="77777777" w:rsidTr="00216459">
        <w:tc>
          <w:tcPr>
            <w:tcW w:w="2136" w:type="dxa"/>
            <w:vMerge/>
            <w:shd w:val="clear" w:color="auto" w:fill="auto"/>
          </w:tcPr>
          <w:p w14:paraId="530A92DE" w14:textId="77777777" w:rsidR="00835E84" w:rsidRPr="007767BE" w:rsidRDefault="00835E84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57B14183" w14:textId="77777777" w:rsidR="00835E84" w:rsidRPr="007767BE" w:rsidRDefault="00835E8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4</w:t>
            </w:r>
          </w:p>
        </w:tc>
        <w:tc>
          <w:tcPr>
            <w:tcW w:w="990" w:type="dxa"/>
            <w:shd w:val="clear" w:color="auto" w:fill="auto"/>
          </w:tcPr>
          <w:p w14:paraId="462B29E3" w14:textId="77777777" w:rsidR="00835E84" w:rsidRPr="007767BE" w:rsidRDefault="00835E8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50</w:t>
            </w:r>
          </w:p>
        </w:tc>
        <w:tc>
          <w:tcPr>
            <w:tcW w:w="2747" w:type="dxa"/>
            <w:shd w:val="clear" w:color="auto" w:fill="auto"/>
          </w:tcPr>
          <w:p w14:paraId="00F2C781" w14:textId="77777777" w:rsidR="00835E84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Hypocoagulability (HQ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7CDC51C3" w14:textId="77777777" w:rsidR="00835E84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membrane degradation (AL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2B39A4FF" w14:textId="77777777" w:rsidR="00835E84" w:rsidRPr="007767BE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dysfunction (CHO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5D7B9317" w14:textId="77777777" w:rsidR="00835E84" w:rsidRPr="00835E84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pt-BR"/>
              </w:rPr>
            </w:pPr>
            <w:r w:rsidRPr="00835E84">
              <w:rPr>
                <w:rFonts w:eastAsia="Calibri"/>
                <w:lang w:val="pt-BR"/>
              </w:rPr>
              <w:t>Regenerative anemia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835E84">
              <w:rPr>
                <w:rFonts w:eastAsia="Calibri"/>
                <w:lang w:val="pt-BR"/>
              </w:rPr>
              <w:t>, HGB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 w:rsidRPr="00835E84">
              <w:rPr>
                <w:rFonts w:eastAsia="Calibri"/>
                <w:lang w:val="pt-BR"/>
              </w:rPr>
              <w:t>, HCT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 w:rsidRPr="00835E84">
              <w:rPr>
                <w:rFonts w:eastAsia="Calibri"/>
                <w:lang w:val="pt-BR"/>
              </w:rPr>
              <w:t>, MCH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 w:rsidRPr="00835E84">
              <w:rPr>
                <w:rFonts w:eastAsia="Calibri"/>
                <w:lang w:val="pt-BR"/>
              </w:rPr>
              <w:t>)</w:t>
            </w:r>
          </w:p>
          <w:p w14:paraId="68C6CBFE" w14:textId="77777777" w:rsidR="00835E84" w:rsidRPr="007767BE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dysfunction (CHO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</w:tc>
      </w:tr>
      <w:tr w:rsidR="00835E84" w:rsidRPr="00B30E09" w14:paraId="76A5740E" w14:textId="77777777" w:rsidTr="00216459">
        <w:tc>
          <w:tcPr>
            <w:tcW w:w="2136" w:type="dxa"/>
            <w:vMerge w:val="restart"/>
            <w:shd w:val="clear" w:color="auto" w:fill="auto"/>
          </w:tcPr>
          <w:p w14:paraId="0D7C12F2" w14:textId="77777777" w:rsidR="00835E84" w:rsidRPr="007767BE" w:rsidRDefault="00835E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6BEF7EB1" w14:textId="77777777" w:rsidR="00835E84" w:rsidRPr="007767BE" w:rsidRDefault="00835E8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5DDC2FA7" w14:textId="77777777" w:rsidR="00835E84" w:rsidRPr="007767BE" w:rsidRDefault="00835E8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500</w:t>
            </w:r>
          </w:p>
        </w:tc>
        <w:tc>
          <w:tcPr>
            <w:tcW w:w="2747" w:type="dxa"/>
            <w:shd w:val="clear" w:color="auto" w:fill="auto"/>
          </w:tcPr>
          <w:p w14:paraId="631D1479" w14:textId="77777777" w:rsidR="00835E84" w:rsidRPr="00813683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6DA75AFE" w14:textId="77777777" w:rsidR="00835E84" w:rsidRPr="00E428EF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/>
              </w:rPr>
            </w:pPr>
            <w:r w:rsidRPr="00813683">
              <w:rPr>
                <w:rFonts w:eastAsia="Calibri" w:cs="Arial"/>
                <w:lang w:val="en-US"/>
              </w:rPr>
              <w:t>Liver cell hypertrophy prominent nucleoli</w:t>
            </w:r>
          </w:p>
        </w:tc>
        <w:tc>
          <w:tcPr>
            <w:tcW w:w="2638" w:type="dxa"/>
            <w:shd w:val="clear" w:color="auto" w:fill="auto"/>
          </w:tcPr>
          <w:p w14:paraId="485AB7D6" w14:textId="77777777" w:rsidR="00835E84" w:rsidRPr="00813683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5B4B666E" w14:textId="77777777" w:rsidR="00835E84" w:rsidRPr="005729ED" w:rsidRDefault="00835E84" w:rsidP="00835E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cell hypertrophy</w:t>
            </w:r>
            <w:r>
              <w:rPr>
                <w:rFonts w:eastAsia="Calibri" w:cs="Arial"/>
                <w:lang w:val="en-US"/>
              </w:rPr>
              <w:t xml:space="preserve"> </w:t>
            </w:r>
            <w:r w:rsidRPr="00813683">
              <w:rPr>
                <w:rFonts w:eastAsia="Calibri" w:cs="Arial"/>
                <w:lang w:val="en-US"/>
              </w:rPr>
              <w:t>prominent nucleoli</w:t>
            </w:r>
          </w:p>
        </w:tc>
      </w:tr>
      <w:tr w:rsidR="00835E84" w:rsidRPr="001B0A75" w14:paraId="33C91027" w14:textId="77777777" w:rsidTr="00216459">
        <w:tc>
          <w:tcPr>
            <w:tcW w:w="2136" w:type="dxa"/>
            <w:vMerge/>
            <w:shd w:val="clear" w:color="auto" w:fill="auto"/>
          </w:tcPr>
          <w:p w14:paraId="44624515" w14:textId="77777777" w:rsidR="00835E84" w:rsidRPr="007767BE" w:rsidRDefault="00835E84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0901042F" w14:textId="77777777" w:rsidR="00835E84" w:rsidRPr="007767BE" w:rsidRDefault="00835E8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4</w:t>
            </w:r>
          </w:p>
        </w:tc>
        <w:tc>
          <w:tcPr>
            <w:tcW w:w="990" w:type="dxa"/>
            <w:shd w:val="clear" w:color="auto" w:fill="auto"/>
          </w:tcPr>
          <w:p w14:paraId="070A327B" w14:textId="77777777" w:rsidR="00835E84" w:rsidRPr="007767BE" w:rsidRDefault="00835E8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50</w:t>
            </w:r>
          </w:p>
        </w:tc>
        <w:tc>
          <w:tcPr>
            <w:tcW w:w="2747" w:type="dxa"/>
            <w:shd w:val="clear" w:color="auto" w:fill="auto"/>
          </w:tcPr>
          <w:p w14:paraId="2D3F3D06" w14:textId="77777777" w:rsidR="00835E84" w:rsidRPr="007767BE" w:rsidRDefault="00835E8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6E14ECB0" w14:textId="77777777" w:rsidR="00835E84" w:rsidRPr="007767BE" w:rsidRDefault="00835E84" w:rsidP="00216459">
            <w:pPr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- L</w:t>
            </w:r>
            <w:r w:rsidRPr="00813683">
              <w:rPr>
                <w:rFonts w:eastAsia="Calibri" w:cs="Arial"/>
                <w:lang w:val="en-US"/>
              </w:rPr>
              <w:t>iver cell hypertrophy</w:t>
            </w:r>
          </w:p>
        </w:tc>
      </w:tr>
    </w:tbl>
    <w:p w14:paraId="59761FDA" w14:textId="77777777" w:rsidR="00D33203" w:rsidRPr="007767BE" w:rsidRDefault="00D33203" w:rsidP="00D33203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3"/>
        <w:gridCol w:w="832"/>
        <w:gridCol w:w="980"/>
        <w:gridCol w:w="2587"/>
        <w:gridCol w:w="2590"/>
      </w:tblGrid>
      <w:tr w:rsidR="00D33203" w:rsidRPr="001B0A75" w14:paraId="67C603EB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23B0DBBE" w14:textId="0FDE5E4A" w:rsidR="00D33203" w:rsidRPr="007767BE" w:rsidRDefault="00D33203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LOA-04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52EAD0EE" w14:textId="77777777" w:rsidR="00D33203" w:rsidRPr="007767BE" w:rsidRDefault="00D33203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155E0A30" w14:textId="77777777" w:rsidR="00D33203" w:rsidRPr="007767BE" w:rsidRDefault="00D33203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53B9911A" w14:textId="77777777" w:rsidR="00D33203" w:rsidRPr="007767BE" w:rsidRDefault="00D33203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Dose</w:t>
            </w:r>
          </w:p>
          <w:p w14:paraId="11007F18" w14:textId="77777777" w:rsidR="00D33203" w:rsidRPr="007767BE" w:rsidRDefault="00D33203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mg/kg bw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5B187DBB" w14:textId="77777777" w:rsidR="00D33203" w:rsidRPr="007767BE" w:rsidRDefault="00D33203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559C49BF" w14:textId="77777777" w:rsidR="00D33203" w:rsidRPr="007767BE" w:rsidRDefault="00D33203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D33203" w:rsidRPr="00E8034B" w14:paraId="030307A7" w14:textId="77777777" w:rsidTr="00216459">
        <w:tc>
          <w:tcPr>
            <w:tcW w:w="2136" w:type="dxa"/>
            <w:vMerge w:val="restart"/>
            <w:shd w:val="clear" w:color="auto" w:fill="auto"/>
          </w:tcPr>
          <w:p w14:paraId="32913EEA" w14:textId="77777777" w:rsidR="00D33203" w:rsidRPr="007767BE" w:rsidRDefault="00D33203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09276A1B" w14:textId="77777777" w:rsidR="00D33203" w:rsidRPr="007767BE" w:rsidRDefault="00D33203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8</w:t>
            </w:r>
          </w:p>
        </w:tc>
        <w:tc>
          <w:tcPr>
            <w:tcW w:w="990" w:type="dxa"/>
            <w:shd w:val="clear" w:color="auto" w:fill="auto"/>
          </w:tcPr>
          <w:p w14:paraId="481E5225" w14:textId="77777777" w:rsidR="00D33203" w:rsidRPr="007767BE" w:rsidRDefault="00D33203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00</w:t>
            </w:r>
          </w:p>
        </w:tc>
        <w:tc>
          <w:tcPr>
            <w:tcW w:w="2747" w:type="dxa"/>
            <w:shd w:val="clear" w:color="auto" w:fill="auto"/>
          </w:tcPr>
          <w:p w14:paraId="4E422218" w14:textId="77777777" w:rsidR="00D33203" w:rsidRPr="007767BE" w:rsidRDefault="00D33203" w:rsidP="00D33203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ody weight loss</w:t>
            </w:r>
          </w:p>
        </w:tc>
        <w:tc>
          <w:tcPr>
            <w:tcW w:w="2638" w:type="dxa"/>
            <w:shd w:val="clear" w:color="auto" w:fill="auto"/>
          </w:tcPr>
          <w:p w14:paraId="5A22C597" w14:textId="77777777" w:rsidR="00D33203" w:rsidRPr="007767BE" w:rsidRDefault="00D33203" w:rsidP="00D33203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ody weight loss</w:t>
            </w:r>
          </w:p>
        </w:tc>
      </w:tr>
      <w:tr w:rsidR="00D33203" w:rsidRPr="00E8034B" w14:paraId="5A3D729C" w14:textId="77777777" w:rsidTr="00216459">
        <w:tc>
          <w:tcPr>
            <w:tcW w:w="2136" w:type="dxa"/>
            <w:vMerge/>
            <w:shd w:val="clear" w:color="auto" w:fill="auto"/>
          </w:tcPr>
          <w:p w14:paraId="26494452" w14:textId="77777777" w:rsidR="00D33203" w:rsidRPr="007767BE" w:rsidRDefault="00D33203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63CECF89" w14:textId="77777777" w:rsidR="00D33203" w:rsidRPr="007767BE" w:rsidRDefault="00D33203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7</w:t>
            </w:r>
          </w:p>
        </w:tc>
        <w:tc>
          <w:tcPr>
            <w:tcW w:w="990" w:type="dxa"/>
            <w:shd w:val="clear" w:color="auto" w:fill="auto"/>
          </w:tcPr>
          <w:p w14:paraId="0FFCB222" w14:textId="77777777" w:rsidR="00D33203" w:rsidRPr="007767BE" w:rsidRDefault="00D33203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70</w:t>
            </w:r>
          </w:p>
        </w:tc>
        <w:tc>
          <w:tcPr>
            <w:tcW w:w="2747" w:type="dxa"/>
            <w:shd w:val="clear" w:color="auto" w:fill="auto"/>
          </w:tcPr>
          <w:p w14:paraId="6C4A8363" w14:textId="77777777" w:rsidR="00D33203" w:rsidRPr="007767BE" w:rsidRDefault="00D33203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019F6049" w14:textId="77777777" w:rsidR="00D33203" w:rsidRPr="007767BE" w:rsidRDefault="00D33203" w:rsidP="00216459">
            <w:pPr>
              <w:contextualSpacing/>
              <w:rPr>
                <w:rFonts w:eastAsia="Calibri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D33203" w:rsidRPr="00B30E09" w14:paraId="34EB9124" w14:textId="77777777" w:rsidTr="00216459">
        <w:tc>
          <w:tcPr>
            <w:tcW w:w="2136" w:type="dxa"/>
            <w:vMerge w:val="restart"/>
            <w:shd w:val="clear" w:color="auto" w:fill="auto"/>
          </w:tcPr>
          <w:p w14:paraId="0262BD51" w14:textId="77777777" w:rsidR="00D33203" w:rsidRPr="007767BE" w:rsidRDefault="00D33203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lastRenderedPageBreak/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210587EC" w14:textId="77777777" w:rsidR="00D33203" w:rsidRPr="007767BE" w:rsidRDefault="00D33203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8</w:t>
            </w:r>
          </w:p>
        </w:tc>
        <w:tc>
          <w:tcPr>
            <w:tcW w:w="990" w:type="dxa"/>
            <w:shd w:val="clear" w:color="auto" w:fill="auto"/>
          </w:tcPr>
          <w:p w14:paraId="6C3C24C0" w14:textId="77777777" w:rsidR="00D33203" w:rsidRPr="007767BE" w:rsidRDefault="00D33203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00</w:t>
            </w:r>
          </w:p>
        </w:tc>
        <w:tc>
          <w:tcPr>
            <w:tcW w:w="2747" w:type="dxa"/>
            <w:shd w:val="clear" w:color="auto" w:fill="auto"/>
          </w:tcPr>
          <w:p w14:paraId="5A5ADD8C" w14:textId="77777777" w:rsidR="00D33203" w:rsidRPr="007767BE" w:rsidRDefault="00D33203" w:rsidP="00216459">
            <w:pPr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6AF2312D" w14:textId="77777777" w:rsidR="00D33203" w:rsidRDefault="00D33203" w:rsidP="00D33203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dysfunction (HQT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, CHO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TRIG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68558C13" w14:textId="77777777" w:rsidR="00D33203" w:rsidRPr="007767BE" w:rsidRDefault="00D33203" w:rsidP="00D33203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Electrolyte/mineral imbalance (INP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C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CL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)</w:t>
            </w:r>
          </w:p>
        </w:tc>
      </w:tr>
      <w:tr w:rsidR="00D33203" w:rsidRPr="001B0A75" w14:paraId="2E1C5DE5" w14:textId="77777777" w:rsidTr="00216459">
        <w:tc>
          <w:tcPr>
            <w:tcW w:w="2136" w:type="dxa"/>
            <w:vMerge/>
            <w:shd w:val="clear" w:color="auto" w:fill="auto"/>
          </w:tcPr>
          <w:p w14:paraId="4C2BDC8E" w14:textId="77777777" w:rsidR="00D33203" w:rsidRPr="007767BE" w:rsidRDefault="00D33203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49B9228E" w14:textId="77777777" w:rsidR="00D33203" w:rsidRPr="007767BE" w:rsidRDefault="00D33203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7</w:t>
            </w:r>
          </w:p>
        </w:tc>
        <w:tc>
          <w:tcPr>
            <w:tcW w:w="990" w:type="dxa"/>
            <w:shd w:val="clear" w:color="auto" w:fill="auto"/>
          </w:tcPr>
          <w:p w14:paraId="5E6F7BCC" w14:textId="77777777" w:rsidR="00D33203" w:rsidRPr="007767BE" w:rsidRDefault="00D33203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70</w:t>
            </w:r>
          </w:p>
        </w:tc>
        <w:tc>
          <w:tcPr>
            <w:tcW w:w="2747" w:type="dxa"/>
            <w:shd w:val="clear" w:color="auto" w:fill="auto"/>
          </w:tcPr>
          <w:p w14:paraId="75ED359F" w14:textId="77777777" w:rsidR="00D33203" w:rsidRPr="007767BE" w:rsidRDefault="00D33203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282EFFE9" w14:textId="77777777" w:rsidR="00D33203" w:rsidRPr="007767BE" w:rsidRDefault="00D33203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D33203" w:rsidRPr="00B30E09" w14:paraId="6072C1B1" w14:textId="77777777" w:rsidTr="00216459">
        <w:tc>
          <w:tcPr>
            <w:tcW w:w="2136" w:type="dxa"/>
            <w:vMerge w:val="restart"/>
            <w:shd w:val="clear" w:color="auto" w:fill="auto"/>
          </w:tcPr>
          <w:p w14:paraId="114AE247" w14:textId="77777777" w:rsidR="00D33203" w:rsidRPr="007767BE" w:rsidRDefault="00D33203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00D7673C" w14:textId="77777777" w:rsidR="00D33203" w:rsidRPr="007767BE" w:rsidRDefault="00D33203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8</w:t>
            </w:r>
          </w:p>
        </w:tc>
        <w:tc>
          <w:tcPr>
            <w:tcW w:w="990" w:type="dxa"/>
            <w:shd w:val="clear" w:color="auto" w:fill="auto"/>
          </w:tcPr>
          <w:p w14:paraId="62A00711" w14:textId="77777777" w:rsidR="00D33203" w:rsidRPr="007767BE" w:rsidRDefault="00D33203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00</w:t>
            </w:r>
          </w:p>
        </w:tc>
        <w:tc>
          <w:tcPr>
            <w:tcW w:w="2747" w:type="dxa"/>
            <w:shd w:val="clear" w:color="auto" w:fill="auto"/>
          </w:tcPr>
          <w:p w14:paraId="303BFFB4" w14:textId="77777777" w:rsidR="00D33203" w:rsidRPr="00E428EF" w:rsidRDefault="00D33203" w:rsidP="00216459">
            <w:pPr>
              <w:contextualSpacing/>
              <w:rPr>
                <w:rFonts w:eastAsia="Calibri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08CD6A3F" w14:textId="77777777" w:rsidR="00D33203" w:rsidRDefault="00D33203" w:rsidP="00216459">
            <w:pPr>
              <w:rPr>
                <w:rFonts w:ascii="Symbol" w:eastAsia="Symbol" w:hAnsi="Symbol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- Liver weight </w:t>
            </w:r>
            <w:r w:rsidRPr="007767BE">
              <w:rPr>
                <w:rFonts w:ascii="Symbol" w:eastAsia="Symbol" w:hAnsi="Symbol"/>
                <w:lang w:val="en-US"/>
              </w:rPr>
              <w:t>­</w:t>
            </w:r>
          </w:p>
          <w:p w14:paraId="4B719BCC" w14:textId="77777777" w:rsidR="00D33203" w:rsidRPr="005645CD" w:rsidRDefault="00D33203" w:rsidP="00216459">
            <w:pPr>
              <w:rPr>
                <w:rFonts w:ascii="Symbol" w:eastAsia="Symbol" w:hAnsi="Symbol"/>
                <w:lang w:val="en-US"/>
              </w:rPr>
            </w:pPr>
            <w:r>
              <w:rPr>
                <w:rFonts w:eastAsia="Calibri"/>
              </w:rPr>
              <w:t>- Liver cell hypertrophy</w:t>
            </w:r>
          </w:p>
        </w:tc>
      </w:tr>
      <w:tr w:rsidR="00D33203" w:rsidRPr="001B0A75" w14:paraId="587A27D2" w14:textId="77777777" w:rsidTr="00216459">
        <w:tc>
          <w:tcPr>
            <w:tcW w:w="2136" w:type="dxa"/>
            <w:vMerge/>
            <w:shd w:val="clear" w:color="auto" w:fill="auto"/>
          </w:tcPr>
          <w:p w14:paraId="2D7D8250" w14:textId="77777777" w:rsidR="00D33203" w:rsidRPr="007767BE" w:rsidRDefault="00D33203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42FCF6D4" w14:textId="77777777" w:rsidR="00D33203" w:rsidRPr="007767BE" w:rsidRDefault="00D33203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7</w:t>
            </w:r>
          </w:p>
        </w:tc>
        <w:tc>
          <w:tcPr>
            <w:tcW w:w="990" w:type="dxa"/>
            <w:shd w:val="clear" w:color="auto" w:fill="auto"/>
          </w:tcPr>
          <w:p w14:paraId="7D95EC97" w14:textId="77777777" w:rsidR="00D33203" w:rsidRPr="007767BE" w:rsidRDefault="00D33203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70</w:t>
            </w:r>
          </w:p>
        </w:tc>
        <w:tc>
          <w:tcPr>
            <w:tcW w:w="2747" w:type="dxa"/>
            <w:shd w:val="clear" w:color="auto" w:fill="auto"/>
          </w:tcPr>
          <w:p w14:paraId="7BA26B4A" w14:textId="77777777" w:rsidR="00D33203" w:rsidRPr="007767BE" w:rsidRDefault="00D33203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20FB01A0" w14:textId="77777777" w:rsidR="00D33203" w:rsidRPr="007767BE" w:rsidRDefault="00D33203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</w:tbl>
    <w:p w14:paraId="2562DC8A" w14:textId="77777777" w:rsidR="005A051C" w:rsidRPr="007767BE" w:rsidRDefault="005A051C" w:rsidP="005A051C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8"/>
        <w:gridCol w:w="830"/>
        <w:gridCol w:w="978"/>
        <w:gridCol w:w="2607"/>
        <w:gridCol w:w="2589"/>
      </w:tblGrid>
      <w:tr w:rsidR="005A051C" w:rsidRPr="001B0A75" w14:paraId="34D74420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5CB37312" w14:textId="359BBE7D" w:rsidR="005A051C" w:rsidRPr="007767BE" w:rsidRDefault="005A051C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LOA-05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6B526AAE" w14:textId="77777777" w:rsidR="005A051C" w:rsidRPr="007767BE" w:rsidRDefault="005A051C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53D379B0" w14:textId="77777777" w:rsidR="005A051C" w:rsidRPr="007767BE" w:rsidRDefault="005A051C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72F0451A" w14:textId="77777777" w:rsidR="005A051C" w:rsidRPr="007767BE" w:rsidRDefault="005A051C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Dose</w:t>
            </w:r>
          </w:p>
          <w:p w14:paraId="0697F36E" w14:textId="77777777" w:rsidR="005A051C" w:rsidRPr="007767BE" w:rsidRDefault="005A051C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mg/kg bw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0E62758A" w14:textId="77777777" w:rsidR="005A051C" w:rsidRPr="007767BE" w:rsidRDefault="005A051C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7243F9E9" w14:textId="77777777" w:rsidR="005A051C" w:rsidRPr="007767BE" w:rsidRDefault="005A051C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5A051C" w:rsidRPr="00E8034B" w14:paraId="6EE6FDEF" w14:textId="77777777" w:rsidTr="00216459">
        <w:tc>
          <w:tcPr>
            <w:tcW w:w="2136" w:type="dxa"/>
            <w:vMerge w:val="restart"/>
            <w:shd w:val="clear" w:color="auto" w:fill="auto"/>
          </w:tcPr>
          <w:p w14:paraId="415D496E" w14:textId="77777777" w:rsidR="005A051C" w:rsidRPr="007767BE" w:rsidRDefault="005A051C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32D6D794" w14:textId="77777777" w:rsidR="005A051C" w:rsidRPr="007767BE" w:rsidRDefault="005A051C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0</w:t>
            </w:r>
          </w:p>
        </w:tc>
        <w:tc>
          <w:tcPr>
            <w:tcW w:w="990" w:type="dxa"/>
            <w:shd w:val="clear" w:color="auto" w:fill="auto"/>
          </w:tcPr>
          <w:p w14:paraId="771921B4" w14:textId="77777777" w:rsidR="005A051C" w:rsidRPr="007767BE" w:rsidRDefault="005A051C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750</w:t>
            </w:r>
          </w:p>
        </w:tc>
        <w:tc>
          <w:tcPr>
            <w:tcW w:w="2747" w:type="dxa"/>
            <w:shd w:val="clear" w:color="auto" w:fill="auto"/>
          </w:tcPr>
          <w:p w14:paraId="1A2EE789" w14:textId="77777777" w:rsidR="005A051C" w:rsidRPr="007767BE" w:rsidRDefault="005A051C" w:rsidP="005A051C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ody weight loss</w:t>
            </w:r>
          </w:p>
        </w:tc>
        <w:tc>
          <w:tcPr>
            <w:tcW w:w="2638" w:type="dxa"/>
            <w:shd w:val="clear" w:color="auto" w:fill="auto"/>
          </w:tcPr>
          <w:p w14:paraId="1475310A" w14:textId="77777777" w:rsidR="005A051C" w:rsidRPr="007767BE" w:rsidRDefault="005A051C" w:rsidP="005A051C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ody weight loss</w:t>
            </w:r>
          </w:p>
        </w:tc>
      </w:tr>
      <w:tr w:rsidR="005A051C" w:rsidRPr="00E8034B" w14:paraId="244BEC42" w14:textId="77777777" w:rsidTr="00216459">
        <w:tc>
          <w:tcPr>
            <w:tcW w:w="2136" w:type="dxa"/>
            <w:vMerge/>
            <w:shd w:val="clear" w:color="auto" w:fill="auto"/>
          </w:tcPr>
          <w:p w14:paraId="2EA8A798" w14:textId="77777777" w:rsidR="005A051C" w:rsidRPr="007767BE" w:rsidRDefault="005A051C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1732501B" w14:textId="77777777" w:rsidR="005A051C" w:rsidRPr="007767BE" w:rsidRDefault="005A051C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9</w:t>
            </w:r>
          </w:p>
        </w:tc>
        <w:tc>
          <w:tcPr>
            <w:tcW w:w="990" w:type="dxa"/>
            <w:shd w:val="clear" w:color="auto" w:fill="auto"/>
          </w:tcPr>
          <w:p w14:paraId="0037E624" w14:textId="77777777" w:rsidR="005A051C" w:rsidRPr="007767BE" w:rsidRDefault="005A051C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50</w:t>
            </w:r>
          </w:p>
        </w:tc>
        <w:tc>
          <w:tcPr>
            <w:tcW w:w="2747" w:type="dxa"/>
            <w:shd w:val="clear" w:color="auto" w:fill="auto"/>
          </w:tcPr>
          <w:p w14:paraId="7B84ADBE" w14:textId="77777777" w:rsidR="005A051C" w:rsidRPr="007767BE" w:rsidRDefault="005A051C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2C0A5AD8" w14:textId="77777777" w:rsidR="005A051C" w:rsidRPr="007767BE" w:rsidRDefault="005A051C" w:rsidP="00216459">
            <w:pPr>
              <w:contextualSpacing/>
              <w:rPr>
                <w:rFonts w:eastAsia="Calibri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5A051C" w:rsidRPr="00DC4B14" w14:paraId="0BC0B9DE" w14:textId="77777777" w:rsidTr="00216459">
        <w:tc>
          <w:tcPr>
            <w:tcW w:w="2136" w:type="dxa"/>
            <w:vMerge w:val="restart"/>
            <w:shd w:val="clear" w:color="auto" w:fill="auto"/>
          </w:tcPr>
          <w:p w14:paraId="0FB36703" w14:textId="77777777" w:rsidR="005A051C" w:rsidRPr="007767BE" w:rsidRDefault="005A051C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7083990E" w14:textId="77777777" w:rsidR="005A051C" w:rsidRPr="007767BE" w:rsidRDefault="005A051C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0</w:t>
            </w:r>
          </w:p>
        </w:tc>
        <w:tc>
          <w:tcPr>
            <w:tcW w:w="990" w:type="dxa"/>
            <w:shd w:val="clear" w:color="auto" w:fill="auto"/>
          </w:tcPr>
          <w:p w14:paraId="0393AC6B" w14:textId="77777777" w:rsidR="005A051C" w:rsidRPr="007767BE" w:rsidRDefault="005A051C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750</w:t>
            </w:r>
          </w:p>
        </w:tc>
        <w:tc>
          <w:tcPr>
            <w:tcW w:w="2747" w:type="dxa"/>
            <w:shd w:val="clear" w:color="auto" w:fill="auto"/>
          </w:tcPr>
          <w:p w14:paraId="534A41F0" w14:textId="77777777" w:rsidR="005A051C" w:rsidRDefault="005A051C" w:rsidP="005A051C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Increased red blood cell metabolism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62D06F73" w14:textId="77777777" w:rsidR="005A051C" w:rsidRPr="007767BE" w:rsidRDefault="005A051C" w:rsidP="005A051C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membrane degradation (AL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715071C1" w14:textId="77777777" w:rsidR="005A051C" w:rsidRDefault="005A051C" w:rsidP="005A051C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Increased red blood cell metabolism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3628F74B" w14:textId="77777777" w:rsidR="005A051C" w:rsidRDefault="005A051C" w:rsidP="005A051C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Acute phase reaction (NEU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MONO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ascii="Symbol" w:eastAsia="Symbol" w:hAnsi="Symbol" w:cs="Symbol"/>
                <w:lang w:val="en-US"/>
              </w:rPr>
              <w:t xml:space="preserve">, </w:t>
            </w:r>
            <w:r>
              <w:rPr>
                <w:rFonts w:eastAsia="Calibri" w:cs="Arial"/>
                <w:lang w:val="en-US"/>
              </w:rPr>
              <w:t>MONO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5CA3CD97" w14:textId="77777777" w:rsidR="005A051C" w:rsidRDefault="005A051C" w:rsidP="005A051C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membrane degradation (AL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1312EF6D" w14:textId="77777777" w:rsidR="005A051C" w:rsidRDefault="005A051C" w:rsidP="005A051C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dysfunction (GG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TBI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TRIG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UREA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5877ECB5" w14:textId="77777777" w:rsidR="005A051C" w:rsidRPr="007767BE" w:rsidRDefault="005A051C" w:rsidP="005A051C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Electrolyte imbalance (K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Cl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)</w:t>
            </w:r>
          </w:p>
        </w:tc>
      </w:tr>
      <w:tr w:rsidR="005A051C" w:rsidRPr="001B0A75" w14:paraId="4B5FAD60" w14:textId="77777777" w:rsidTr="00216459">
        <w:tc>
          <w:tcPr>
            <w:tcW w:w="2136" w:type="dxa"/>
            <w:vMerge/>
            <w:shd w:val="clear" w:color="auto" w:fill="auto"/>
          </w:tcPr>
          <w:p w14:paraId="7BA73284" w14:textId="77777777" w:rsidR="005A051C" w:rsidRPr="007767BE" w:rsidRDefault="005A051C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5849ECFC" w14:textId="77777777" w:rsidR="005A051C" w:rsidRPr="007767BE" w:rsidRDefault="005A051C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9</w:t>
            </w:r>
          </w:p>
        </w:tc>
        <w:tc>
          <w:tcPr>
            <w:tcW w:w="990" w:type="dxa"/>
            <w:shd w:val="clear" w:color="auto" w:fill="auto"/>
          </w:tcPr>
          <w:p w14:paraId="27156347" w14:textId="77777777" w:rsidR="005A051C" w:rsidRPr="007767BE" w:rsidRDefault="005A051C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50</w:t>
            </w:r>
          </w:p>
        </w:tc>
        <w:tc>
          <w:tcPr>
            <w:tcW w:w="2747" w:type="dxa"/>
            <w:shd w:val="clear" w:color="auto" w:fill="auto"/>
          </w:tcPr>
          <w:p w14:paraId="7A8E6B90" w14:textId="77777777" w:rsidR="005A051C" w:rsidRPr="007767BE" w:rsidRDefault="005A051C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44C16C2C" w14:textId="77777777" w:rsidR="005A051C" w:rsidRPr="007767BE" w:rsidRDefault="005A051C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5A051C" w:rsidRPr="00C244D0" w14:paraId="79119B34" w14:textId="77777777" w:rsidTr="00216459">
        <w:tc>
          <w:tcPr>
            <w:tcW w:w="2136" w:type="dxa"/>
            <w:vMerge w:val="restart"/>
            <w:shd w:val="clear" w:color="auto" w:fill="auto"/>
          </w:tcPr>
          <w:p w14:paraId="308B0A1A" w14:textId="77777777" w:rsidR="005A051C" w:rsidRPr="007767BE" w:rsidRDefault="005A051C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610F5332" w14:textId="77777777" w:rsidR="005A051C" w:rsidRPr="007767BE" w:rsidRDefault="005A051C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0</w:t>
            </w:r>
          </w:p>
        </w:tc>
        <w:tc>
          <w:tcPr>
            <w:tcW w:w="990" w:type="dxa"/>
            <w:shd w:val="clear" w:color="auto" w:fill="auto"/>
          </w:tcPr>
          <w:p w14:paraId="23F79782" w14:textId="77777777" w:rsidR="005A051C" w:rsidRPr="007767BE" w:rsidRDefault="005A051C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750</w:t>
            </w:r>
          </w:p>
        </w:tc>
        <w:tc>
          <w:tcPr>
            <w:tcW w:w="2747" w:type="dxa"/>
            <w:shd w:val="clear" w:color="auto" w:fill="auto"/>
          </w:tcPr>
          <w:p w14:paraId="6C7C10BE" w14:textId="77777777" w:rsidR="005A051C" w:rsidRPr="00813683" w:rsidRDefault="005A051C" w:rsidP="005A051C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6E9B43E7" w14:textId="77777777" w:rsidR="005A051C" w:rsidRPr="00813683" w:rsidRDefault="005A051C" w:rsidP="005A051C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cell hypertrophy</w:t>
            </w:r>
          </w:p>
        </w:tc>
        <w:tc>
          <w:tcPr>
            <w:tcW w:w="2638" w:type="dxa"/>
            <w:shd w:val="clear" w:color="auto" w:fill="auto"/>
          </w:tcPr>
          <w:p w14:paraId="5588F0EC" w14:textId="77777777" w:rsidR="005A051C" w:rsidRPr="00813683" w:rsidRDefault="005A051C" w:rsidP="005A051C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018F7F41" w14:textId="77777777" w:rsidR="005A051C" w:rsidRPr="00813683" w:rsidRDefault="005A051C" w:rsidP="005A051C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cell hypertrophy</w:t>
            </w:r>
          </w:p>
        </w:tc>
      </w:tr>
      <w:tr w:rsidR="005A051C" w:rsidRPr="001B0A75" w14:paraId="3AE5E35C" w14:textId="77777777" w:rsidTr="00216459">
        <w:tc>
          <w:tcPr>
            <w:tcW w:w="2136" w:type="dxa"/>
            <w:vMerge/>
            <w:shd w:val="clear" w:color="auto" w:fill="auto"/>
          </w:tcPr>
          <w:p w14:paraId="337C1BBE" w14:textId="77777777" w:rsidR="005A051C" w:rsidRPr="007767BE" w:rsidRDefault="005A051C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3B412529" w14:textId="77777777" w:rsidR="005A051C" w:rsidRPr="007767BE" w:rsidRDefault="005A051C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9</w:t>
            </w:r>
          </w:p>
        </w:tc>
        <w:tc>
          <w:tcPr>
            <w:tcW w:w="990" w:type="dxa"/>
            <w:shd w:val="clear" w:color="auto" w:fill="auto"/>
          </w:tcPr>
          <w:p w14:paraId="4D3B6744" w14:textId="77777777" w:rsidR="005A051C" w:rsidRPr="007767BE" w:rsidRDefault="005A051C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50</w:t>
            </w:r>
          </w:p>
        </w:tc>
        <w:tc>
          <w:tcPr>
            <w:tcW w:w="2747" w:type="dxa"/>
            <w:shd w:val="clear" w:color="auto" w:fill="auto"/>
          </w:tcPr>
          <w:p w14:paraId="7AF57F94" w14:textId="77777777" w:rsidR="005A051C" w:rsidRPr="007767BE" w:rsidRDefault="005A051C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372C55D7" w14:textId="77777777" w:rsidR="005A051C" w:rsidRPr="007767BE" w:rsidRDefault="005A051C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</w:tbl>
    <w:p w14:paraId="202C569E" w14:textId="77777777" w:rsidR="002132B6" w:rsidRPr="007767BE" w:rsidRDefault="002132B6" w:rsidP="002132B6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8"/>
        <w:gridCol w:w="831"/>
        <w:gridCol w:w="979"/>
        <w:gridCol w:w="2646"/>
        <w:gridCol w:w="2538"/>
      </w:tblGrid>
      <w:tr w:rsidR="002132B6" w:rsidRPr="001B0A75" w14:paraId="64F58C8F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6003B487" w14:textId="71D58924" w:rsidR="002132B6" w:rsidRPr="007767BE" w:rsidRDefault="002132B6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LOA-06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093183AD" w14:textId="77777777" w:rsidR="002132B6" w:rsidRPr="007767BE" w:rsidRDefault="002132B6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4B953526" w14:textId="77777777" w:rsidR="002132B6" w:rsidRPr="007767BE" w:rsidRDefault="002132B6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3624E093" w14:textId="77777777" w:rsidR="002132B6" w:rsidRPr="007767BE" w:rsidRDefault="002132B6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Dose</w:t>
            </w:r>
          </w:p>
          <w:p w14:paraId="3FC84537" w14:textId="77777777" w:rsidR="002132B6" w:rsidRPr="007767BE" w:rsidRDefault="002132B6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mg/kg bw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01141258" w14:textId="77777777" w:rsidR="002132B6" w:rsidRPr="007767BE" w:rsidRDefault="002132B6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7A1078C1" w14:textId="77777777" w:rsidR="002132B6" w:rsidRPr="007767BE" w:rsidRDefault="002132B6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2132B6" w:rsidRPr="00E8034B" w14:paraId="0638D7B9" w14:textId="77777777" w:rsidTr="00216459">
        <w:tc>
          <w:tcPr>
            <w:tcW w:w="2136" w:type="dxa"/>
            <w:vMerge w:val="restart"/>
            <w:shd w:val="clear" w:color="auto" w:fill="auto"/>
          </w:tcPr>
          <w:p w14:paraId="3B1E267C" w14:textId="77777777" w:rsidR="002132B6" w:rsidRPr="007767BE" w:rsidRDefault="002132B6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0EB74967" w14:textId="77777777" w:rsidR="002132B6" w:rsidRPr="007767BE" w:rsidRDefault="002132B6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2</w:t>
            </w:r>
          </w:p>
        </w:tc>
        <w:tc>
          <w:tcPr>
            <w:tcW w:w="990" w:type="dxa"/>
            <w:shd w:val="clear" w:color="auto" w:fill="auto"/>
          </w:tcPr>
          <w:p w14:paraId="2887AC8B" w14:textId="77777777" w:rsidR="002132B6" w:rsidRPr="007767BE" w:rsidRDefault="002132B6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77F305D8" w14:textId="77777777" w:rsidR="002132B6" w:rsidRPr="007767BE" w:rsidRDefault="002132B6" w:rsidP="00216459">
            <w:pPr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 Body weight loss</w:t>
            </w:r>
          </w:p>
        </w:tc>
        <w:tc>
          <w:tcPr>
            <w:tcW w:w="2638" w:type="dxa"/>
            <w:shd w:val="clear" w:color="auto" w:fill="auto"/>
          </w:tcPr>
          <w:p w14:paraId="413415E5" w14:textId="77777777" w:rsidR="002132B6" w:rsidRPr="007767BE" w:rsidRDefault="002132B6" w:rsidP="00216459">
            <w:pPr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</w:t>
            </w:r>
            <w:r>
              <w:rPr>
                <w:rFonts w:eastAsia="Calibri"/>
              </w:rPr>
              <w:t xml:space="preserve"> </w:t>
            </w:r>
            <w:r>
              <w:rPr>
                <w:rFonts w:eastAsia="Calibri"/>
                <w:lang w:val="en-US"/>
              </w:rPr>
              <w:t>Body weight loss</w:t>
            </w:r>
          </w:p>
        </w:tc>
      </w:tr>
      <w:tr w:rsidR="002132B6" w:rsidRPr="00E8034B" w14:paraId="4DF28D1F" w14:textId="77777777" w:rsidTr="00216459">
        <w:tc>
          <w:tcPr>
            <w:tcW w:w="2136" w:type="dxa"/>
            <w:vMerge/>
            <w:shd w:val="clear" w:color="auto" w:fill="auto"/>
          </w:tcPr>
          <w:p w14:paraId="4DB88C67" w14:textId="77777777" w:rsidR="002132B6" w:rsidRPr="007767BE" w:rsidRDefault="002132B6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3BEF2E19" w14:textId="77777777" w:rsidR="002132B6" w:rsidRPr="007767BE" w:rsidRDefault="002132B6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1</w:t>
            </w:r>
          </w:p>
        </w:tc>
        <w:tc>
          <w:tcPr>
            <w:tcW w:w="990" w:type="dxa"/>
            <w:shd w:val="clear" w:color="auto" w:fill="auto"/>
          </w:tcPr>
          <w:p w14:paraId="61C85763" w14:textId="77777777" w:rsidR="002132B6" w:rsidRPr="007767BE" w:rsidRDefault="002132B6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5DCD56CA" w14:textId="77777777" w:rsidR="002132B6" w:rsidRPr="007767BE" w:rsidRDefault="002132B6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29877DD1" w14:textId="77777777" w:rsidR="002132B6" w:rsidRPr="007767BE" w:rsidRDefault="002132B6" w:rsidP="00216459">
            <w:pPr>
              <w:contextualSpacing/>
              <w:rPr>
                <w:rFonts w:eastAsia="Calibri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2132B6" w:rsidRPr="006A436D" w14:paraId="5FA2682C" w14:textId="77777777" w:rsidTr="00216459">
        <w:tc>
          <w:tcPr>
            <w:tcW w:w="2136" w:type="dxa"/>
            <w:vMerge w:val="restart"/>
            <w:shd w:val="clear" w:color="auto" w:fill="auto"/>
          </w:tcPr>
          <w:p w14:paraId="6D1CC210" w14:textId="77777777" w:rsidR="002132B6" w:rsidRPr="007767BE" w:rsidRDefault="002132B6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034DDDEC" w14:textId="77777777" w:rsidR="002132B6" w:rsidRPr="007767BE" w:rsidRDefault="002132B6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2</w:t>
            </w:r>
          </w:p>
        </w:tc>
        <w:tc>
          <w:tcPr>
            <w:tcW w:w="990" w:type="dxa"/>
            <w:shd w:val="clear" w:color="auto" w:fill="auto"/>
          </w:tcPr>
          <w:p w14:paraId="5D474ED2" w14:textId="77777777" w:rsidR="002132B6" w:rsidRPr="007767BE" w:rsidRDefault="002132B6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13A7AEF4" w14:textId="77777777" w:rsidR="002132B6" w:rsidRDefault="002132B6" w:rsidP="002132B6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Acute phase reaction (NEU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MONO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22EF76E6" w14:textId="77777777" w:rsidR="002132B6" w:rsidRPr="006A436D" w:rsidRDefault="002132B6" w:rsidP="002132B6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/>
                <w:lang w:val="en-US"/>
              </w:rPr>
              <w:t>MONO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ascii="Symbol" w:eastAsia="Symbol" w:hAnsi="Symbol" w:cs="Symbol"/>
                <w:lang w:val="en-US"/>
              </w:rPr>
              <w:t xml:space="preserve">, </w:t>
            </w:r>
            <w:r>
              <w:rPr>
                <w:rFonts w:eastAsia="Calibri"/>
                <w:lang w:val="en-US"/>
              </w:rPr>
              <w:t>EOS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</w:p>
          <w:p w14:paraId="57B10821" w14:textId="77777777" w:rsidR="002132B6" w:rsidRDefault="002132B6" w:rsidP="002132B6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lastRenderedPageBreak/>
              <w:t>Liver cell membrane degradation (AL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3D91CB21" w14:textId="77777777" w:rsidR="002132B6" w:rsidRPr="006A436D" w:rsidRDefault="002132B6" w:rsidP="002132B6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dysfunction (GG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TBI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1D2A9578" w14:textId="77777777" w:rsidR="002132B6" w:rsidRDefault="002132B6" w:rsidP="002132B6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lastRenderedPageBreak/>
              <w:t>Increased red blood cell metabolism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05B4E654" w14:textId="77777777" w:rsidR="002132B6" w:rsidRDefault="002132B6" w:rsidP="002132B6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lastRenderedPageBreak/>
              <w:t>Acute phase reaction (WBC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LYMPH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NEU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MONO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07F4CDCE" w14:textId="77777777" w:rsidR="002132B6" w:rsidRDefault="002132B6" w:rsidP="002132B6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membrane degradation (AL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55880E88" w14:textId="77777777" w:rsidR="002132B6" w:rsidRPr="007767BE" w:rsidRDefault="002132B6" w:rsidP="002132B6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dysfunction (GG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TBI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TRIG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CHO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ascii="Symbol" w:eastAsia="Symbol" w:hAnsi="Symbol" w:cs="Symbol"/>
                <w:lang w:val="en-US"/>
              </w:rPr>
              <w:t xml:space="preserve">, </w:t>
            </w:r>
            <w:r>
              <w:rPr>
                <w:rFonts w:eastAsia="Calibri" w:cs="Arial"/>
                <w:lang w:val="en-US"/>
              </w:rPr>
              <w:t>INP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</w:tc>
      </w:tr>
      <w:tr w:rsidR="002132B6" w:rsidRPr="006A436D" w14:paraId="427D229E" w14:textId="77777777" w:rsidTr="00216459">
        <w:tc>
          <w:tcPr>
            <w:tcW w:w="2136" w:type="dxa"/>
            <w:vMerge/>
            <w:shd w:val="clear" w:color="auto" w:fill="auto"/>
          </w:tcPr>
          <w:p w14:paraId="748347FB" w14:textId="77777777" w:rsidR="002132B6" w:rsidRPr="007767BE" w:rsidRDefault="002132B6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6B6D6CE1" w14:textId="77777777" w:rsidR="002132B6" w:rsidRPr="007767BE" w:rsidRDefault="002132B6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1</w:t>
            </w:r>
          </w:p>
        </w:tc>
        <w:tc>
          <w:tcPr>
            <w:tcW w:w="990" w:type="dxa"/>
            <w:shd w:val="clear" w:color="auto" w:fill="auto"/>
          </w:tcPr>
          <w:p w14:paraId="5FF6E7F3" w14:textId="77777777" w:rsidR="002132B6" w:rsidRPr="007767BE" w:rsidRDefault="002132B6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1E2D4AFE" w14:textId="77777777" w:rsidR="002132B6" w:rsidRPr="007767BE" w:rsidRDefault="002132B6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4AA2B376" w14:textId="77777777" w:rsidR="002132B6" w:rsidRDefault="002132B6" w:rsidP="002132B6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Increased red blood cell metabolism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5ECB90C1" w14:textId="77777777" w:rsidR="002132B6" w:rsidRPr="00167CD3" w:rsidRDefault="002132B6" w:rsidP="002132B6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Acute phase reaction (WBC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LYMPH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</w:tc>
      </w:tr>
      <w:tr w:rsidR="002132B6" w:rsidRPr="003E2C5A" w14:paraId="0C68E675" w14:textId="77777777" w:rsidTr="00216459">
        <w:tc>
          <w:tcPr>
            <w:tcW w:w="2136" w:type="dxa"/>
            <w:vMerge w:val="restart"/>
            <w:shd w:val="clear" w:color="auto" w:fill="auto"/>
          </w:tcPr>
          <w:p w14:paraId="55A5CD75" w14:textId="77777777" w:rsidR="002132B6" w:rsidRPr="00167CD3" w:rsidRDefault="002132B6" w:rsidP="00216459">
            <w:pPr>
              <w:rPr>
                <w:rFonts w:eastAsia="Calibri"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54C7D4F9" w14:textId="77777777" w:rsidR="002132B6" w:rsidRPr="007767BE" w:rsidRDefault="002132B6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2</w:t>
            </w:r>
          </w:p>
        </w:tc>
        <w:tc>
          <w:tcPr>
            <w:tcW w:w="990" w:type="dxa"/>
            <w:shd w:val="clear" w:color="auto" w:fill="auto"/>
          </w:tcPr>
          <w:p w14:paraId="11423BA3" w14:textId="77777777" w:rsidR="002132B6" w:rsidRPr="007767BE" w:rsidRDefault="002132B6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34F69443" w14:textId="77777777" w:rsidR="002132B6" w:rsidRPr="00813683" w:rsidRDefault="002132B6" w:rsidP="002132B6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72A2A315" w14:textId="77777777" w:rsidR="002132B6" w:rsidRPr="00813683" w:rsidRDefault="002132B6" w:rsidP="002132B6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cell hypertrophy</w:t>
            </w:r>
          </w:p>
        </w:tc>
        <w:tc>
          <w:tcPr>
            <w:tcW w:w="2638" w:type="dxa"/>
            <w:shd w:val="clear" w:color="auto" w:fill="auto"/>
          </w:tcPr>
          <w:p w14:paraId="6457472D" w14:textId="77777777" w:rsidR="002132B6" w:rsidRPr="00813683" w:rsidRDefault="002132B6" w:rsidP="002132B6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03526E94" w14:textId="77777777" w:rsidR="002132B6" w:rsidRPr="00813683" w:rsidRDefault="002132B6" w:rsidP="002132B6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cell hypertrophy</w:t>
            </w:r>
          </w:p>
        </w:tc>
      </w:tr>
      <w:tr w:rsidR="002132B6" w:rsidRPr="001B0A75" w14:paraId="7F37B6FC" w14:textId="77777777" w:rsidTr="00216459">
        <w:tc>
          <w:tcPr>
            <w:tcW w:w="2136" w:type="dxa"/>
            <w:vMerge/>
            <w:shd w:val="clear" w:color="auto" w:fill="auto"/>
          </w:tcPr>
          <w:p w14:paraId="2F5DBCF2" w14:textId="77777777" w:rsidR="002132B6" w:rsidRPr="007767BE" w:rsidRDefault="002132B6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3A26615A" w14:textId="77777777" w:rsidR="002132B6" w:rsidRPr="007767BE" w:rsidRDefault="002132B6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1</w:t>
            </w:r>
          </w:p>
        </w:tc>
        <w:tc>
          <w:tcPr>
            <w:tcW w:w="990" w:type="dxa"/>
            <w:shd w:val="clear" w:color="auto" w:fill="auto"/>
          </w:tcPr>
          <w:p w14:paraId="6D71954B" w14:textId="77777777" w:rsidR="002132B6" w:rsidRPr="007767BE" w:rsidRDefault="002132B6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39794D71" w14:textId="77777777" w:rsidR="002132B6" w:rsidRPr="007767BE" w:rsidRDefault="002132B6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7D9CB0CD" w14:textId="77777777" w:rsidR="002132B6" w:rsidRPr="007767BE" w:rsidRDefault="002132B6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</w:tbl>
    <w:p w14:paraId="1B95C40B" w14:textId="77777777" w:rsidR="0011096F" w:rsidRPr="007767BE" w:rsidRDefault="0011096F" w:rsidP="0011096F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6"/>
        <w:gridCol w:w="819"/>
        <w:gridCol w:w="965"/>
        <w:gridCol w:w="2787"/>
        <w:gridCol w:w="2515"/>
      </w:tblGrid>
      <w:tr w:rsidR="0011096F" w:rsidRPr="001B0A75" w14:paraId="3D5CDA26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5B8E8A79" w14:textId="08117CE6" w:rsidR="0011096F" w:rsidRPr="007767BE" w:rsidRDefault="0011096F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LOA-07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066331CE" w14:textId="77777777" w:rsidR="0011096F" w:rsidRPr="007767BE" w:rsidRDefault="0011096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267A6A41" w14:textId="77777777" w:rsidR="0011096F" w:rsidRPr="007767BE" w:rsidRDefault="0011096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414AFEDA" w14:textId="77777777" w:rsidR="0011096F" w:rsidRPr="007767BE" w:rsidRDefault="0011096F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Dose</w:t>
            </w:r>
          </w:p>
          <w:p w14:paraId="751FD6B8" w14:textId="77777777" w:rsidR="0011096F" w:rsidRPr="007767BE" w:rsidRDefault="0011096F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mg/kg bw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617D55C4" w14:textId="77777777" w:rsidR="0011096F" w:rsidRPr="007767BE" w:rsidRDefault="0011096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20502309" w14:textId="77777777" w:rsidR="0011096F" w:rsidRPr="007767BE" w:rsidRDefault="0011096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11096F" w:rsidRPr="00E8034B" w14:paraId="3064C415" w14:textId="77777777" w:rsidTr="00216459">
        <w:tc>
          <w:tcPr>
            <w:tcW w:w="2136" w:type="dxa"/>
            <w:vMerge w:val="restart"/>
            <w:shd w:val="clear" w:color="auto" w:fill="auto"/>
          </w:tcPr>
          <w:p w14:paraId="2E29C164" w14:textId="77777777" w:rsidR="0011096F" w:rsidRPr="007767BE" w:rsidRDefault="0011096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12ECEE26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6</w:t>
            </w:r>
          </w:p>
        </w:tc>
        <w:tc>
          <w:tcPr>
            <w:tcW w:w="990" w:type="dxa"/>
            <w:shd w:val="clear" w:color="auto" w:fill="auto"/>
          </w:tcPr>
          <w:p w14:paraId="2678F2F6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600</w:t>
            </w:r>
          </w:p>
        </w:tc>
        <w:tc>
          <w:tcPr>
            <w:tcW w:w="2747" w:type="dxa"/>
            <w:shd w:val="clear" w:color="auto" w:fill="auto"/>
          </w:tcPr>
          <w:p w14:paraId="090D81F7" w14:textId="77777777" w:rsidR="0011096F" w:rsidRPr="007767BE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ody weight loss</w:t>
            </w:r>
          </w:p>
        </w:tc>
        <w:tc>
          <w:tcPr>
            <w:tcW w:w="2638" w:type="dxa"/>
            <w:shd w:val="clear" w:color="auto" w:fill="auto"/>
          </w:tcPr>
          <w:p w14:paraId="663F95DA" w14:textId="77777777" w:rsidR="0011096F" w:rsidRPr="007767BE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ody weight loss</w:t>
            </w:r>
          </w:p>
        </w:tc>
      </w:tr>
      <w:tr w:rsidR="0011096F" w:rsidRPr="00E8034B" w14:paraId="5502F6F4" w14:textId="77777777" w:rsidTr="00216459">
        <w:tc>
          <w:tcPr>
            <w:tcW w:w="2136" w:type="dxa"/>
            <w:vMerge/>
            <w:shd w:val="clear" w:color="auto" w:fill="auto"/>
          </w:tcPr>
          <w:p w14:paraId="24C32515" w14:textId="77777777" w:rsidR="0011096F" w:rsidRPr="007767BE" w:rsidRDefault="0011096F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6D726D18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5</w:t>
            </w:r>
          </w:p>
        </w:tc>
        <w:tc>
          <w:tcPr>
            <w:tcW w:w="990" w:type="dxa"/>
            <w:shd w:val="clear" w:color="auto" w:fill="auto"/>
          </w:tcPr>
          <w:p w14:paraId="59D02316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00</w:t>
            </w:r>
          </w:p>
        </w:tc>
        <w:tc>
          <w:tcPr>
            <w:tcW w:w="2747" w:type="dxa"/>
            <w:shd w:val="clear" w:color="auto" w:fill="auto"/>
          </w:tcPr>
          <w:p w14:paraId="20DED617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1FC7F4B1" w14:textId="77777777" w:rsidR="0011096F" w:rsidRPr="007767BE" w:rsidRDefault="0011096F" w:rsidP="00216459">
            <w:pPr>
              <w:contextualSpacing/>
              <w:rPr>
                <w:rFonts w:eastAsia="Calibri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11096F" w:rsidRPr="006A436D" w14:paraId="19D50560" w14:textId="77777777" w:rsidTr="00216459">
        <w:tc>
          <w:tcPr>
            <w:tcW w:w="2136" w:type="dxa"/>
            <w:vMerge w:val="restart"/>
            <w:shd w:val="clear" w:color="auto" w:fill="auto"/>
          </w:tcPr>
          <w:p w14:paraId="6DC8C182" w14:textId="77777777" w:rsidR="0011096F" w:rsidRPr="007767BE" w:rsidRDefault="0011096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49B49462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6</w:t>
            </w:r>
          </w:p>
        </w:tc>
        <w:tc>
          <w:tcPr>
            <w:tcW w:w="990" w:type="dxa"/>
            <w:shd w:val="clear" w:color="auto" w:fill="auto"/>
          </w:tcPr>
          <w:p w14:paraId="2FAD4CB1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600</w:t>
            </w:r>
          </w:p>
        </w:tc>
        <w:tc>
          <w:tcPr>
            <w:tcW w:w="2747" w:type="dxa"/>
            <w:shd w:val="clear" w:color="auto" w:fill="auto"/>
          </w:tcPr>
          <w:p w14:paraId="2663FB05" w14:textId="77777777" w:rsidR="0011096F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Increased red blood cell metabolism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64A1A4B0" w14:textId="77777777" w:rsidR="0011096F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Acute phase reaction? (LYMPH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, MONO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2837E4C8" w14:textId="77777777" w:rsidR="0011096F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MONO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ascii="Symbol" w:eastAsia="Symbol" w:hAnsi="Symbol" w:cs="Symbol"/>
                <w:lang w:val="en-US"/>
              </w:rPr>
              <w:t xml:space="preserve">, </w:t>
            </w:r>
            <w:r>
              <w:rPr>
                <w:rFonts w:eastAsia="Calibri" w:cs="Arial"/>
                <w:lang w:val="en-US"/>
              </w:rPr>
              <w:t>NEU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ascii="Symbol" w:eastAsia="Symbol" w:hAnsi="Symbol" w:cs="Symbol"/>
                <w:lang w:val="en-US"/>
              </w:rPr>
              <w:t xml:space="preserve">, </w:t>
            </w:r>
            <w:r>
              <w:rPr>
                <w:rFonts w:eastAsia="Calibri" w:cs="Arial"/>
                <w:lang w:val="en-US"/>
              </w:rPr>
              <w:t>NEU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ascii="Symbol" w:eastAsia="Symbol" w:hAnsi="Symbol" w:cs="Symbol"/>
                <w:lang w:val="en-US"/>
              </w:rPr>
              <w:t>,</w:t>
            </w:r>
          </w:p>
          <w:p w14:paraId="03509544" w14:textId="77777777" w:rsidR="0011096F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PLT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</w:p>
          <w:p w14:paraId="457B058E" w14:textId="77777777" w:rsidR="0011096F" w:rsidRPr="007767BE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membrane degradation (AL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1B90E6BE" w14:textId="77777777" w:rsidR="0011096F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Increased red blood cell metabolism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20F0BC73" w14:textId="77777777" w:rsidR="0011096F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membrane degradation (AL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4E7A4ECF" w14:textId="77777777" w:rsidR="0011096F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dysfunction (HQT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, GLUC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, CHO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TRIG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452E3C88" w14:textId="77777777" w:rsidR="0011096F" w:rsidRPr="007767BE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Electrolyte/mineral imbalance (INP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C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CL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, K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</w:tc>
      </w:tr>
      <w:tr w:rsidR="0011096F" w:rsidRPr="001B0A75" w14:paraId="3A38298A" w14:textId="77777777" w:rsidTr="00216459">
        <w:tc>
          <w:tcPr>
            <w:tcW w:w="2136" w:type="dxa"/>
            <w:vMerge/>
            <w:shd w:val="clear" w:color="auto" w:fill="auto"/>
          </w:tcPr>
          <w:p w14:paraId="1C3BF0CB" w14:textId="77777777" w:rsidR="0011096F" w:rsidRPr="007767BE" w:rsidRDefault="0011096F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42916912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5</w:t>
            </w:r>
          </w:p>
        </w:tc>
        <w:tc>
          <w:tcPr>
            <w:tcW w:w="990" w:type="dxa"/>
            <w:shd w:val="clear" w:color="auto" w:fill="auto"/>
          </w:tcPr>
          <w:p w14:paraId="5F78C2C3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00</w:t>
            </w:r>
          </w:p>
        </w:tc>
        <w:tc>
          <w:tcPr>
            <w:tcW w:w="2747" w:type="dxa"/>
            <w:shd w:val="clear" w:color="auto" w:fill="auto"/>
          </w:tcPr>
          <w:p w14:paraId="36D489E8" w14:textId="77777777" w:rsidR="0011096F" w:rsidRPr="00813683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membrane degradation (AL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12BB65AC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11096F" w:rsidRPr="003E2C5A" w14:paraId="5A3E4AFA" w14:textId="77777777" w:rsidTr="00216459">
        <w:tc>
          <w:tcPr>
            <w:tcW w:w="2136" w:type="dxa"/>
            <w:vMerge w:val="restart"/>
            <w:shd w:val="clear" w:color="auto" w:fill="auto"/>
          </w:tcPr>
          <w:p w14:paraId="179E5380" w14:textId="77777777" w:rsidR="0011096F" w:rsidRPr="007767BE" w:rsidRDefault="0011096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2FF60A1A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6</w:t>
            </w:r>
          </w:p>
        </w:tc>
        <w:tc>
          <w:tcPr>
            <w:tcW w:w="990" w:type="dxa"/>
            <w:shd w:val="clear" w:color="auto" w:fill="auto"/>
          </w:tcPr>
          <w:p w14:paraId="0CEE4E8E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600</w:t>
            </w:r>
          </w:p>
        </w:tc>
        <w:tc>
          <w:tcPr>
            <w:tcW w:w="2747" w:type="dxa"/>
            <w:shd w:val="clear" w:color="auto" w:fill="auto"/>
          </w:tcPr>
          <w:p w14:paraId="2D485F86" w14:textId="77777777" w:rsidR="0011096F" w:rsidRPr="00813683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4C856B86" w14:textId="77777777" w:rsidR="0011096F" w:rsidRPr="00813683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cell hypertrophy</w:t>
            </w:r>
          </w:p>
        </w:tc>
        <w:tc>
          <w:tcPr>
            <w:tcW w:w="2638" w:type="dxa"/>
            <w:shd w:val="clear" w:color="auto" w:fill="auto"/>
          </w:tcPr>
          <w:p w14:paraId="357AD756" w14:textId="77777777" w:rsidR="0011096F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ascii="Symbol" w:eastAsia="Symbol" w:hAnsi="Symbol"/>
                <w:lang w:val="en-US"/>
              </w:rPr>
            </w:pPr>
            <w:r w:rsidRPr="00813683">
              <w:rPr>
                <w:rFonts w:eastAsia="Calibri"/>
                <w:lang w:val="en-US"/>
              </w:rPr>
              <w:t>Liver</w:t>
            </w:r>
            <w:r>
              <w:rPr>
                <w:rFonts w:eastAsia="Calibri"/>
              </w:rPr>
              <w:t xml:space="preserve"> weight </w:t>
            </w:r>
            <w:r w:rsidRPr="007767BE">
              <w:rPr>
                <w:rFonts w:ascii="Symbol" w:eastAsia="Symbol" w:hAnsi="Symbol"/>
                <w:lang w:val="en-US"/>
              </w:rPr>
              <w:t>­</w:t>
            </w:r>
          </w:p>
          <w:p w14:paraId="44A3C80C" w14:textId="77777777" w:rsidR="0011096F" w:rsidRPr="005729ED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Liver cell </w:t>
            </w:r>
            <w:r w:rsidRPr="00813683">
              <w:rPr>
                <w:rFonts w:eastAsia="Calibri" w:cs="Arial"/>
                <w:lang w:val="en-US"/>
              </w:rPr>
              <w:t>hypertrophy</w:t>
            </w:r>
          </w:p>
        </w:tc>
      </w:tr>
      <w:tr w:rsidR="0011096F" w:rsidRPr="001B0A75" w14:paraId="36E74CE2" w14:textId="77777777" w:rsidTr="00216459">
        <w:tc>
          <w:tcPr>
            <w:tcW w:w="2136" w:type="dxa"/>
            <w:vMerge/>
            <w:shd w:val="clear" w:color="auto" w:fill="auto"/>
          </w:tcPr>
          <w:p w14:paraId="22CF31C3" w14:textId="77777777" w:rsidR="0011096F" w:rsidRPr="007767BE" w:rsidRDefault="0011096F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01B4D09F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5</w:t>
            </w:r>
          </w:p>
        </w:tc>
        <w:tc>
          <w:tcPr>
            <w:tcW w:w="990" w:type="dxa"/>
            <w:shd w:val="clear" w:color="auto" w:fill="auto"/>
          </w:tcPr>
          <w:p w14:paraId="10B421E1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00</w:t>
            </w:r>
          </w:p>
        </w:tc>
        <w:tc>
          <w:tcPr>
            <w:tcW w:w="2747" w:type="dxa"/>
            <w:shd w:val="clear" w:color="auto" w:fill="auto"/>
          </w:tcPr>
          <w:p w14:paraId="69847E78" w14:textId="77777777" w:rsidR="0011096F" w:rsidRPr="00813683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weight ­</w:t>
            </w:r>
          </w:p>
        </w:tc>
        <w:tc>
          <w:tcPr>
            <w:tcW w:w="2638" w:type="dxa"/>
            <w:shd w:val="clear" w:color="auto" w:fill="auto"/>
          </w:tcPr>
          <w:p w14:paraId="1AF4A840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</w:tbl>
    <w:p w14:paraId="61AD6A5D" w14:textId="77777777" w:rsidR="0011096F" w:rsidRPr="007767BE" w:rsidRDefault="0011096F" w:rsidP="0011096F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8"/>
        <w:gridCol w:w="828"/>
        <w:gridCol w:w="975"/>
        <w:gridCol w:w="2657"/>
        <w:gridCol w:w="2564"/>
      </w:tblGrid>
      <w:tr w:rsidR="0011096F" w:rsidRPr="001B0A75" w14:paraId="32E5BB63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54D65F41" w14:textId="7FB404BF" w:rsidR="0011096F" w:rsidRPr="007767BE" w:rsidRDefault="0011096F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LOA-08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3F1128EA" w14:textId="77777777" w:rsidR="0011096F" w:rsidRPr="007767BE" w:rsidRDefault="0011096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105B6CDB" w14:textId="77777777" w:rsidR="0011096F" w:rsidRPr="007767BE" w:rsidRDefault="0011096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1E6BCADA" w14:textId="77777777" w:rsidR="0011096F" w:rsidRPr="007767BE" w:rsidRDefault="0011096F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Dose</w:t>
            </w:r>
          </w:p>
          <w:p w14:paraId="2851D700" w14:textId="77777777" w:rsidR="0011096F" w:rsidRPr="007767BE" w:rsidRDefault="0011096F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mg/kg bw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66B1F19D" w14:textId="77777777" w:rsidR="0011096F" w:rsidRPr="007767BE" w:rsidRDefault="0011096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538F1356" w14:textId="77777777" w:rsidR="0011096F" w:rsidRPr="007767BE" w:rsidRDefault="0011096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11096F" w:rsidRPr="00E8034B" w14:paraId="3AB54E13" w14:textId="77777777" w:rsidTr="00216459">
        <w:tc>
          <w:tcPr>
            <w:tcW w:w="2136" w:type="dxa"/>
            <w:vMerge w:val="restart"/>
            <w:shd w:val="clear" w:color="auto" w:fill="auto"/>
          </w:tcPr>
          <w:p w14:paraId="32528315" w14:textId="77777777" w:rsidR="0011096F" w:rsidRPr="007767BE" w:rsidRDefault="0011096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227B865C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7</w:t>
            </w:r>
          </w:p>
        </w:tc>
        <w:tc>
          <w:tcPr>
            <w:tcW w:w="990" w:type="dxa"/>
            <w:shd w:val="clear" w:color="auto" w:fill="auto"/>
          </w:tcPr>
          <w:p w14:paraId="77DE4711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25595A9A" w14:textId="77777777" w:rsidR="0011096F" w:rsidRPr="007767BE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ody weight loss</w:t>
            </w:r>
          </w:p>
        </w:tc>
        <w:tc>
          <w:tcPr>
            <w:tcW w:w="2638" w:type="dxa"/>
            <w:shd w:val="clear" w:color="auto" w:fill="auto"/>
          </w:tcPr>
          <w:p w14:paraId="6FF5907F" w14:textId="77777777" w:rsidR="0011096F" w:rsidRPr="007767BE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ody weight loss</w:t>
            </w:r>
          </w:p>
        </w:tc>
      </w:tr>
      <w:tr w:rsidR="0011096F" w:rsidRPr="00E8034B" w14:paraId="2B340965" w14:textId="77777777" w:rsidTr="00216459">
        <w:tc>
          <w:tcPr>
            <w:tcW w:w="2136" w:type="dxa"/>
            <w:vMerge/>
            <w:shd w:val="clear" w:color="auto" w:fill="auto"/>
          </w:tcPr>
          <w:p w14:paraId="58810525" w14:textId="77777777" w:rsidR="0011096F" w:rsidRPr="007767BE" w:rsidRDefault="0011096F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68AF38E7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6</w:t>
            </w:r>
          </w:p>
        </w:tc>
        <w:tc>
          <w:tcPr>
            <w:tcW w:w="990" w:type="dxa"/>
            <w:shd w:val="clear" w:color="auto" w:fill="auto"/>
          </w:tcPr>
          <w:p w14:paraId="2526D54E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00</w:t>
            </w:r>
          </w:p>
        </w:tc>
        <w:tc>
          <w:tcPr>
            <w:tcW w:w="2747" w:type="dxa"/>
            <w:shd w:val="clear" w:color="auto" w:fill="auto"/>
          </w:tcPr>
          <w:p w14:paraId="5DD1CD94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54C8821A" w14:textId="77777777" w:rsidR="0011096F" w:rsidRPr="007767BE" w:rsidRDefault="0011096F" w:rsidP="00216459">
            <w:pPr>
              <w:contextualSpacing/>
              <w:rPr>
                <w:rFonts w:eastAsia="Calibri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11096F" w:rsidRPr="006A436D" w14:paraId="3B3FCE46" w14:textId="77777777" w:rsidTr="00216459">
        <w:tc>
          <w:tcPr>
            <w:tcW w:w="2136" w:type="dxa"/>
            <w:vMerge w:val="restart"/>
            <w:shd w:val="clear" w:color="auto" w:fill="auto"/>
          </w:tcPr>
          <w:p w14:paraId="06593B64" w14:textId="77777777" w:rsidR="0011096F" w:rsidRPr="007767BE" w:rsidRDefault="0011096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lastRenderedPageBreak/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28481AAF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7</w:t>
            </w:r>
          </w:p>
        </w:tc>
        <w:tc>
          <w:tcPr>
            <w:tcW w:w="990" w:type="dxa"/>
            <w:shd w:val="clear" w:color="auto" w:fill="auto"/>
          </w:tcPr>
          <w:p w14:paraId="71347D9E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05C412A2" w14:textId="77777777" w:rsidR="0011096F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dysfunction (HQT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, CHO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TRIG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4E0B8A9F" w14:textId="77777777" w:rsidR="0011096F" w:rsidRPr="007767BE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Electrolyte/mineral imbalance (INP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CL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2BD1D153" w14:textId="77777777" w:rsidR="0011096F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dysfunction (CHO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TRIG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2B5835A5" w14:textId="77777777" w:rsidR="0011096F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Increased red blood cell metabolism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720EC245" w14:textId="77777777" w:rsidR="0011096F" w:rsidRPr="007767BE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Electrolyte/mineral imbalance (INP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NA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, CL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)</w:t>
            </w:r>
          </w:p>
        </w:tc>
      </w:tr>
      <w:tr w:rsidR="0011096F" w:rsidRPr="001B0A75" w14:paraId="1117C4B7" w14:textId="77777777" w:rsidTr="00216459">
        <w:tc>
          <w:tcPr>
            <w:tcW w:w="2136" w:type="dxa"/>
            <w:vMerge/>
            <w:shd w:val="clear" w:color="auto" w:fill="auto"/>
          </w:tcPr>
          <w:p w14:paraId="19D91AFD" w14:textId="77777777" w:rsidR="0011096F" w:rsidRPr="007767BE" w:rsidRDefault="0011096F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38ED214B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6</w:t>
            </w:r>
          </w:p>
        </w:tc>
        <w:tc>
          <w:tcPr>
            <w:tcW w:w="990" w:type="dxa"/>
            <w:shd w:val="clear" w:color="auto" w:fill="auto"/>
          </w:tcPr>
          <w:p w14:paraId="7C231BB9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00</w:t>
            </w:r>
          </w:p>
        </w:tc>
        <w:tc>
          <w:tcPr>
            <w:tcW w:w="2747" w:type="dxa"/>
            <w:shd w:val="clear" w:color="auto" w:fill="auto"/>
          </w:tcPr>
          <w:p w14:paraId="69EB9478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0DABC100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11096F" w:rsidRPr="003E2C5A" w14:paraId="155CE2E5" w14:textId="77777777" w:rsidTr="00216459">
        <w:tc>
          <w:tcPr>
            <w:tcW w:w="2136" w:type="dxa"/>
            <w:vMerge w:val="restart"/>
            <w:shd w:val="clear" w:color="auto" w:fill="auto"/>
          </w:tcPr>
          <w:p w14:paraId="57E25E4C" w14:textId="77777777" w:rsidR="0011096F" w:rsidRPr="007767BE" w:rsidRDefault="0011096F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22485DD5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7</w:t>
            </w:r>
          </w:p>
        </w:tc>
        <w:tc>
          <w:tcPr>
            <w:tcW w:w="990" w:type="dxa"/>
            <w:shd w:val="clear" w:color="auto" w:fill="auto"/>
          </w:tcPr>
          <w:p w14:paraId="4D446E26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5542835E" w14:textId="77777777" w:rsidR="0011096F" w:rsidRPr="00813683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73B685A3" w14:textId="77777777" w:rsidR="0011096F" w:rsidRPr="00813683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cell hypertrophy</w:t>
            </w:r>
          </w:p>
        </w:tc>
        <w:tc>
          <w:tcPr>
            <w:tcW w:w="2638" w:type="dxa"/>
            <w:shd w:val="clear" w:color="auto" w:fill="auto"/>
          </w:tcPr>
          <w:p w14:paraId="3C31ABE9" w14:textId="77777777" w:rsidR="0011096F" w:rsidRPr="00813683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589CE07C" w14:textId="77777777" w:rsidR="0011096F" w:rsidRPr="00813683" w:rsidRDefault="0011096F" w:rsidP="0011096F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cell hypertrophy</w:t>
            </w:r>
          </w:p>
        </w:tc>
      </w:tr>
      <w:tr w:rsidR="0011096F" w:rsidRPr="001B0A75" w14:paraId="56D57F8B" w14:textId="77777777" w:rsidTr="00216459">
        <w:tc>
          <w:tcPr>
            <w:tcW w:w="2136" w:type="dxa"/>
            <w:vMerge/>
            <w:shd w:val="clear" w:color="auto" w:fill="auto"/>
          </w:tcPr>
          <w:p w14:paraId="2779299C" w14:textId="77777777" w:rsidR="0011096F" w:rsidRPr="007767BE" w:rsidRDefault="0011096F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6E3E04E9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6</w:t>
            </w:r>
          </w:p>
        </w:tc>
        <w:tc>
          <w:tcPr>
            <w:tcW w:w="990" w:type="dxa"/>
            <w:shd w:val="clear" w:color="auto" w:fill="auto"/>
          </w:tcPr>
          <w:p w14:paraId="5C4F442C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00</w:t>
            </w:r>
          </w:p>
        </w:tc>
        <w:tc>
          <w:tcPr>
            <w:tcW w:w="2747" w:type="dxa"/>
            <w:shd w:val="clear" w:color="auto" w:fill="auto"/>
          </w:tcPr>
          <w:p w14:paraId="67F72A9E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102AD90D" w14:textId="77777777" w:rsidR="0011096F" w:rsidRPr="007767BE" w:rsidRDefault="0011096F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</w:tbl>
    <w:p w14:paraId="3D084701" w14:textId="77777777" w:rsidR="00490EF2" w:rsidRPr="007767BE" w:rsidRDefault="00490EF2" w:rsidP="00490EF2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2"/>
        <w:gridCol w:w="831"/>
        <w:gridCol w:w="979"/>
        <w:gridCol w:w="2679"/>
        <w:gridCol w:w="2511"/>
      </w:tblGrid>
      <w:tr w:rsidR="00490EF2" w:rsidRPr="001B0A75" w14:paraId="1C596385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0198D77F" w14:textId="679AC467" w:rsidR="00490EF2" w:rsidRPr="007767BE" w:rsidRDefault="00490EF2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LOA-09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5F8FC65A" w14:textId="77777777" w:rsidR="00490EF2" w:rsidRPr="007767BE" w:rsidRDefault="00490EF2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29B952C6" w14:textId="77777777" w:rsidR="00490EF2" w:rsidRPr="007767BE" w:rsidRDefault="00490EF2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45A94055" w14:textId="77777777" w:rsidR="00490EF2" w:rsidRPr="007767BE" w:rsidRDefault="00490EF2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Dose</w:t>
            </w:r>
          </w:p>
          <w:p w14:paraId="0915E4E2" w14:textId="77777777" w:rsidR="00490EF2" w:rsidRPr="007767BE" w:rsidRDefault="00490EF2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mg/kg bw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27FA6A13" w14:textId="77777777" w:rsidR="00490EF2" w:rsidRPr="007767BE" w:rsidRDefault="00490EF2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4CC428AD" w14:textId="77777777" w:rsidR="00490EF2" w:rsidRPr="007767BE" w:rsidRDefault="00490EF2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490EF2" w:rsidRPr="00E8034B" w14:paraId="27003628" w14:textId="77777777" w:rsidTr="00216459">
        <w:tc>
          <w:tcPr>
            <w:tcW w:w="2136" w:type="dxa"/>
            <w:vMerge w:val="restart"/>
            <w:shd w:val="clear" w:color="auto" w:fill="auto"/>
          </w:tcPr>
          <w:p w14:paraId="2C4BA3A9" w14:textId="77777777" w:rsidR="00490EF2" w:rsidRPr="007767BE" w:rsidRDefault="00490EF2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6CD242AA" w14:textId="77777777" w:rsidR="00490EF2" w:rsidRPr="007767BE" w:rsidRDefault="00490EF2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9</w:t>
            </w:r>
          </w:p>
        </w:tc>
        <w:tc>
          <w:tcPr>
            <w:tcW w:w="990" w:type="dxa"/>
            <w:shd w:val="clear" w:color="auto" w:fill="auto"/>
          </w:tcPr>
          <w:p w14:paraId="59545D68" w14:textId="77777777" w:rsidR="00490EF2" w:rsidRPr="007767BE" w:rsidRDefault="00490EF2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00</w:t>
            </w:r>
          </w:p>
        </w:tc>
        <w:tc>
          <w:tcPr>
            <w:tcW w:w="2747" w:type="dxa"/>
            <w:shd w:val="clear" w:color="auto" w:fill="auto"/>
          </w:tcPr>
          <w:p w14:paraId="14903D1E" w14:textId="77777777" w:rsidR="00490EF2" w:rsidRPr="007767BE" w:rsidRDefault="00490EF2" w:rsidP="00216459">
            <w:pPr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7C8575AC" w14:textId="77777777" w:rsidR="00490EF2" w:rsidRPr="007767BE" w:rsidRDefault="00490EF2" w:rsidP="00490EF2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ody weight loss</w:t>
            </w:r>
          </w:p>
        </w:tc>
      </w:tr>
      <w:tr w:rsidR="00490EF2" w:rsidRPr="00E8034B" w14:paraId="7AF7A731" w14:textId="77777777" w:rsidTr="00216459">
        <w:tc>
          <w:tcPr>
            <w:tcW w:w="2136" w:type="dxa"/>
            <w:vMerge/>
            <w:shd w:val="clear" w:color="auto" w:fill="auto"/>
          </w:tcPr>
          <w:p w14:paraId="4E2A5AF2" w14:textId="77777777" w:rsidR="00490EF2" w:rsidRPr="007767BE" w:rsidRDefault="00490EF2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49EFDB84" w14:textId="77777777" w:rsidR="00490EF2" w:rsidRPr="007767BE" w:rsidRDefault="00490EF2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8</w:t>
            </w:r>
          </w:p>
        </w:tc>
        <w:tc>
          <w:tcPr>
            <w:tcW w:w="990" w:type="dxa"/>
            <w:shd w:val="clear" w:color="auto" w:fill="auto"/>
          </w:tcPr>
          <w:p w14:paraId="11C53C7C" w14:textId="77777777" w:rsidR="00490EF2" w:rsidRPr="007767BE" w:rsidRDefault="00490EF2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70</w:t>
            </w:r>
          </w:p>
        </w:tc>
        <w:tc>
          <w:tcPr>
            <w:tcW w:w="2747" w:type="dxa"/>
            <w:shd w:val="clear" w:color="auto" w:fill="auto"/>
          </w:tcPr>
          <w:p w14:paraId="56AE193E" w14:textId="77777777" w:rsidR="00490EF2" w:rsidRPr="007767BE" w:rsidRDefault="00490EF2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700B4234" w14:textId="77777777" w:rsidR="00490EF2" w:rsidRPr="007767BE" w:rsidRDefault="00490EF2" w:rsidP="00216459">
            <w:pPr>
              <w:contextualSpacing/>
              <w:rPr>
                <w:rFonts w:eastAsia="Calibri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490EF2" w:rsidRPr="006A436D" w14:paraId="4F0E3E14" w14:textId="77777777" w:rsidTr="00216459">
        <w:tc>
          <w:tcPr>
            <w:tcW w:w="2136" w:type="dxa"/>
            <w:vMerge w:val="restart"/>
            <w:shd w:val="clear" w:color="auto" w:fill="auto"/>
          </w:tcPr>
          <w:p w14:paraId="09D60EFF" w14:textId="77777777" w:rsidR="00490EF2" w:rsidRPr="007767BE" w:rsidRDefault="00490EF2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7409FA6A" w14:textId="77777777" w:rsidR="00490EF2" w:rsidRPr="007767BE" w:rsidRDefault="00490EF2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9</w:t>
            </w:r>
          </w:p>
        </w:tc>
        <w:tc>
          <w:tcPr>
            <w:tcW w:w="990" w:type="dxa"/>
            <w:shd w:val="clear" w:color="auto" w:fill="auto"/>
          </w:tcPr>
          <w:p w14:paraId="3DD8B409" w14:textId="77777777" w:rsidR="00490EF2" w:rsidRPr="007767BE" w:rsidRDefault="00490EF2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00</w:t>
            </w:r>
          </w:p>
        </w:tc>
        <w:tc>
          <w:tcPr>
            <w:tcW w:w="2747" w:type="dxa"/>
            <w:shd w:val="clear" w:color="auto" w:fill="auto"/>
          </w:tcPr>
          <w:p w14:paraId="3D7F9D1A" w14:textId="77777777" w:rsidR="00490EF2" w:rsidRDefault="00490EF2" w:rsidP="00490EF2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dysfunction (CHO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TRIG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GLUC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63BAD47F" w14:textId="77777777" w:rsidR="00490EF2" w:rsidRPr="007767BE" w:rsidRDefault="00490EF2" w:rsidP="00490EF2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Electrolyte/mineral imbalance (INP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CL</w:t>
            </w:r>
            <w:r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1176F51D" w14:textId="77777777" w:rsidR="00490EF2" w:rsidRDefault="00490EF2" w:rsidP="00490EF2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Acute phase reaction (WBC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NEU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LYMPH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  <w:p w14:paraId="1BA61F5F" w14:textId="77777777" w:rsidR="00490EF2" w:rsidRPr="007767BE" w:rsidRDefault="00490EF2" w:rsidP="00490EF2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Liver cell dysfunction (CHO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, TRIG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eastAsia="Calibri" w:cs="Arial"/>
                <w:lang w:val="en-US"/>
              </w:rPr>
              <w:t>)</w:t>
            </w:r>
          </w:p>
        </w:tc>
      </w:tr>
      <w:tr w:rsidR="00490EF2" w:rsidRPr="001B0A75" w14:paraId="325FFA04" w14:textId="77777777" w:rsidTr="00216459">
        <w:tc>
          <w:tcPr>
            <w:tcW w:w="2136" w:type="dxa"/>
            <w:vMerge/>
            <w:shd w:val="clear" w:color="auto" w:fill="auto"/>
          </w:tcPr>
          <w:p w14:paraId="70705270" w14:textId="77777777" w:rsidR="00490EF2" w:rsidRPr="007767BE" w:rsidRDefault="00490EF2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20179657" w14:textId="77777777" w:rsidR="00490EF2" w:rsidRPr="007767BE" w:rsidRDefault="00490EF2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8</w:t>
            </w:r>
          </w:p>
        </w:tc>
        <w:tc>
          <w:tcPr>
            <w:tcW w:w="990" w:type="dxa"/>
            <w:shd w:val="clear" w:color="auto" w:fill="auto"/>
          </w:tcPr>
          <w:p w14:paraId="43EF40A0" w14:textId="77777777" w:rsidR="00490EF2" w:rsidRPr="007767BE" w:rsidRDefault="00490EF2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70</w:t>
            </w:r>
          </w:p>
        </w:tc>
        <w:tc>
          <w:tcPr>
            <w:tcW w:w="2747" w:type="dxa"/>
            <w:shd w:val="clear" w:color="auto" w:fill="auto"/>
          </w:tcPr>
          <w:p w14:paraId="4C8F1CBB" w14:textId="77777777" w:rsidR="00490EF2" w:rsidRPr="007767BE" w:rsidRDefault="00490EF2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294E0D46" w14:textId="77777777" w:rsidR="00490EF2" w:rsidRPr="007767BE" w:rsidRDefault="00490EF2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490EF2" w:rsidRPr="000E6C1E" w14:paraId="3B272FE8" w14:textId="77777777" w:rsidTr="00216459">
        <w:tc>
          <w:tcPr>
            <w:tcW w:w="2136" w:type="dxa"/>
            <w:vMerge w:val="restart"/>
            <w:shd w:val="clear" w:color="auto" w:fill="auto"/>
          </w:tcPr>
          <w:p w14:paraId="27073F26" w14:textId="77777777" w:rsidR="00490EF2" w:rsidRPr="007767BE" w:rsidRDefault="00490EF2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5C0E6A85" w14:textId="77777777" w:rsidR="00490EF2" w:rsidRPr="007767BE" w:rsidRDefault="00490EF2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9</w:t>
            </w:r>
          </w:p>
        </w:tc>
        <w:tc>
          <w:tcPr>
            <w:tcW w:w="990" w:type="dxa"/>
            <w:shd w:val="clear" w:color="auto" w:fill="auto"/>
          </w:tcPr>
          <w:p w14:paraId="301968BA" w14:textId="77777777" w:rsidR="00490EF2" w:rsidRPr="007767BE" w:rsidRDefault="00490EF2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00</w:t>
            </w:r>
          </w:p>
        </w:tc>
        <w:tc>
          <w:tcPr>
            <w:tcW w:w="2747" w:type="dxa"/>
            <w:shd w:val="clear" w:color="auto" w:fill="auto"/>
          </w:tcPr>
          <w:p w14:paraId="59D37D70" w14:textId="77777777" w:rsidR="00490EF2" w:rsidRPr="00813683" w:rsidRDefault="00490EF2" w:rsidP="00490EF2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218011AC" w14:textId="77777777" w:rsidR="00490EF2" w:rsidRPr="00813683" w:rsidRDefault="00490EF2" w:rsidP="00490EF2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cell hypertrophy and single cell necrosis</w:t>
            </w:r>
          </w:p>
        </w:tc>
        <w:tc>
          <w:tcPr>
            <w:tcW w:w="2638" w:type="dxa"/>
            <w:shd w:val="clear" w:color="auto" w:fill="auto"/>
          </w:tcPr>
          <w:p w14:paraId="4932C11C" w14:textId="77777777" w:rsidR="00490EF2" w:rsidRPr="00813683" w:rsidRDefault="00490EF2" w:rsidP="00490EF2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</w:tc>
      </w:tr>
      <w:tr w:rsidR="00490EF2" w:rsidRPr="001B0A75" w14:paraId="31FC87E6" w14:textId="77777777" w:rsidTr="00216459">
        <w:tc>
          <w:tcPr>
            <w:tcW w:w="2136" w:type="dxa"/>
            <w:vMerge/>
            <w:shd w:val="clear" w:color="auto" w:fill="auto"/>
          </w:tcPr>
          <w:p w14:paraId="69659DDD" w14:textId="77777777" w:rsidR="00490EF2" w:rsidRPr="007767BE" w:rsidRDefault="00490EF2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7A66052B" w14:textId="77777777" w:rsidR="00490EF2" w:rsidRPr="007767BE" w:rsidRDefault="00490EF2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28</w:t>
            </w:r>
          </w:p>
        </w:tc>
        <w:tc>
          <w:tcPr>
            <w:tcW w:w="990" w:type="dxa"/>
            <w:shd w:val="clear" w:color="auto" w:fill="auto"/>
          </w:tcPr>
          <w:p w14:paraId="36E13350" w14:textId="77777777" w:rsidR="00490EF2" w:rsidRPr="007767BE" w:rsidRDefault="00490EF2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70</w:t>
            </w:r>
          </w:p>
        </w:tc>
        <w:tc>
          <w:tcPr>
            <w:tcW w:w="2747" w:type="dxa"/>
            <w:shd w:val="clear" w:color="auto" w:fill="auto"/>
          </w:tcPr>
          <w:p w14:paraId="787A6517" w14:textId="77777777" w:rsidR="00490EF2" w:rsidRPr="007767BE" w:rsidRDefault="00490EF2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0A852C2E" w14:textId="77777777" w:rsidR="00490EF2" w:rsidRPr="007767BE" w:rsidRDefault="00490EF2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o adverse findings</w:t>
            </w:r>
          </w:p>
        </w:tc>
      </w:tr>
    </w:tbl>
    <w:p w14:paraId="19E6C342" w14:textId="77777777" w:rsidR="00696574" w:rsidRPr="007767BE" w:rsidRDefault="00696574" w:rsidP="00696574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5"/>
        <w:gridCol w:w="832"/>
        <w:gridCol w:w="981"/>
        <w:gridCol w:w="2680"/>
        <w:gridCol w:w="2494"/>
      </w:tblGrid>
      <w:tr w:rsidR="00696574" w:rsidRPr="001B0A75" w14:paraId="5B32E139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44DD8754" w14:textId="1EC11A54" w:rsidR="00696574" w:rsidRPr="007767BE" w:rsidRDefault="00696574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LOA-10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019D7EE1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12193DA8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6D5F072F" w14:textId="77777777" w:rsidR="00696574" w:rsidRPr="007767BE" w:rsidRDefault="00696574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Dose</w:t>
            </w:r>
          </w:p>
          <w:p w14:paraId="71A38168" w14:textId="77777777" w:rsidR="00696574" w:rsidRPr="007767BE" w:rsidRDefault="00696574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mg/kg bw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28A86799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5F9B12F3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696574" w:rsidRPr="00E8034B" w14:paraId="7282F08F" w14:textId="77777777" w:rsidTr="00216459">
        <w:tc>
          <w:tcPr>
            <w:tcW w:w="2136" w:type="dxa"/>
            <w:vMerge w:val="restart"/>
            <w:shd w:val="clear" w:color="auto" w:fill="auto"/>
          </w:tcPr>
          <w:p w14:paraId="49F72598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296A028D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1</w:t>
            </w:r>
          </w:p>
        </w:tc>
        <w:tc>
          <w:tcPr>
            <w:tcW w:w="990" w:type="dxa"/>
            <w:shd w:val="clear" w:color="auto" w:fill="auto"/>
          </w:tcPr>
          <w:p w14:paraId="62F095E4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42B32E49" w14:textId="77777777" w:rsidR="00696574" w:rsidRPr="007767BE" w:rsidRDefault="00696574" w:rsidP="00216459">
            <w:pPr>
              <w:contextualSpacing/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6F0373EB" w14:textId="77777777" w:rsidR="00696574" w:rsidRPr="007767BE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ody weight loss</w:t>
            </w:r>
          </w:p>
        </w:tc>
      </w:tr>
      <w:tr w:rsidR="00696574" w:rsidRPr="00E8034B" w14:paraId="4E4CCF16" w14:textId="77777777" w:rsidTr="00216459">
        <w:tc>
          <w:tcPr>
            <w:tcW w:w="2136" w:type="dxa"/>
            <w:vMerge/>
            <w:shd w:val="clear" w:color="auto" w:fill="auto"/>
          </w:tcPr>
          <w:p w14:paraId="24539743" w14:textId="77777777" w:rsidR="00696574" w:rsidRPr="007767BE" w:rsidRDefault="00696574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35DE9BD0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</w:t>
            </w:r>
          </w:p>
        </w:tc>
        <w:tc>
          <w:tcPr>
            <w:tcW w:w="990" w:type="dxa"/>
            <w:shd w:val="clear" w:color="auto" w:fill="auto"/>
          </w:tcPr>
          <w:p w14:paraId="380C566D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4C5C6199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0F1907CC" w14:textId="77777777" w:rsidR="00696574" w:rsidRPr="007767BE" w:rsidRDefault="00696574" w:rsidP="00216459">
            <w:pPr>
              <w:contextualSpacing/>
              <w:rPr>
                <w:rFonts w:eastAsia="Calibri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696574" w:rsidRPr="00DC4B14" w14:paraId="784F38D1" w14:textId="77777777" w:rsidTr="00216459">
        <w:tc>
          <w:tcPr>
            <w:tcW w:w="2136" w:type="dxa"/>
            <w:vMerge w:val="restart"/>
            <w:shd w:val="clear" w:color="auto" w:fill="auto"/>
          </w:tcPr>
          <w:p w14:paraId="73B15EBF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768CCAD5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1</w:t>
            </w:r>
          </w:p>
        </w:tc>
        <w:tc>
          <w:tcPr>
            <w:tcW w:w="990" w:type="dxa"/>
            <w:shd w:val="clear" w:color="auto" w:fill="auto"/>
          </w:tcPr>
          <w:p w14:paraId="124E3A8D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5E28FFB9" w14:textId="77777777" w:rsidR="00696574" w:rsidRPr="00A176C8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I</w:t>
            </w:r>
            <w:r w:rsidRPr="00A176C8">
              <w:rPr>
                <w:rFonts w:eastAsia="Calibri" w:cs="Arial"/>
                <w:lang w:val="en-US"/>
              </w:rPr>
              <w:t>ncreased red blood cell metabolism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  <w:p w14:paraId="65E74781" w14:textId="77777777" w:rsidR="00696574" w:rsidRPr="007767BE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H</w:t>
            </w:r>
            <w:r w:rsidRPr="00A176C8">
              <w:rPr>
                <w:rFonts w:eastAsia="Calibri" w:cs="Arial"/>
                <w:lang w:val="en-US"/>
              </w:rPr>
              <w:t>ypocoagulability (HQ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74AEFDE5" w14:textId="77777777" w:rsidR="00696574" w:rsidRPr="007767BE" w:rsidRDefault="00696574" w:rsidP="00216459">
            <w:pPr>
              <w:contextualSpacing/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696574" w:rsidRPr="001B0A75" w14:paraId="1C34660D" w14:textId="77777777" w:rsidTr="00216459">
        <w:tc>
          <w:tcPr>
            <w:tcW w:w="2136" w:type="dxa"/>
            <w:vMerge/>
            <w:shd w:val="clear" w:color="auto" w:fill="auto"/>
          </w:tcPr>
          <w:p w14:paraId="1243A93B" w14:textId="77777777" w:rsidR="00696574" w:rsidRPr="007767BE" w:rsidRDefault="00696574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48C00749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</w:t>
            </w:r>
          </w:p>
        </w:tc>
        <w:tc>
          <w:tcPr>
            <w:tcW w:w="990" w:type="dxa"/>
            <w:shd w:val="clear" w:color="auto" w:fill="auto"/>
          </w:tcPr>
          <w:p w14:paraId="09E466F8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1A4EFDB4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6367B26A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696574" w:rsidRPr="000E6C1E" w14:paraId="2C035678" w14:textId="77777777" w:rsidTr="00216459">
        <w:tc>
          <w:tcPr>
            <w:tcW w:w="2136" w:type="dxa"/>
            <w:vMerge w:val="restart"/>
            <w:shd w:val="clear" w:color="auto" w:fill="auto"/>
          </w:tcPr>
          <w:p w14:paraId="213BB686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0AD5F632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1</w:t>
            </w:r>
          </w:p>
        </w:tc>
        <w:tc>
          <w:tcPr>
            <w:tcW w:w="990" w:type="dxa"/>
            <w:shd w:val="clear" w:color="auto" w:fill="auto"/>
          </w:tcPr>
          <w:p w14:paraId="4D528287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71664EE1" w14:textId="77777777" w:rsidR="00696574" w:rsidRPr="00E428EF" w:rsidRDefault="00696574" w:rsidP="00216459">
            <w:pPr>
              <w:contextualSpacing/>
              <w:rPr>
                <w:rFonts w:eastAsia="Calibri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7CED05C5" w14:textId="77777777" w:rsidR="00696574" w:rsidRPr="005729ED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696574" w:rsidRPr="001B0A75" w14:paraId="1B12D3C7" w14:textId="77777777" w:rsidTr="00216459">
        <w:tc>
          <w:tcPr>
            <w:tcW w:w="2136" w:type="dxa"/>
            <w:vMerge/>
            <w:shd w:val="clear" w:color="auto" w:fill="auto"/>
          </w:tcPr>
          <w:p w14:paraId="171915D5" w14:textId="77777777" w:rsidR="00696574" w:rsidRPr="007767BE" w:rsidRDefault="00696574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386756DC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</w:t>
            </w:r>
          </w:p>
        </w:tc>
        <w:tc>
          <w:tcPr>
            <w:tcW w:w="990" w:type="dxa"/>
            <w:shd w:val="clear" w:color="auto" w:fill="auto"/>
          </w:tcPr>
          <w:p w14:paraId="6F7BFE86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02E05B43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7419C120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</w:tr>
    </w:tbl>
    <w:p w14:paraId="34A64613" w14:textId="77777777" w:rsidR="00696574" w:rsidRPr="007767BE" w:rsidRDefault="00696574" w:rsidP="00696574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2"/>
        <w:gridCol w:w="831"/>
        <w:gridCol w:w="979"/>
        <w:gridCol w:w="2666"/>
        <w:gridCol w:w="2524"/>
      </w:tblGrid>
      <w:tr w:rsidR="00696574" w:rsidRPr="001B0A75" w14:paraId="15773839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69DB18B9" w14:textId="50EB6D33" w:rsidR="00696574" w:rsidRPr="007767BE" w:rsidRDefault="00696574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LOA-11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15505889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466145C1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1CBDC99E" w14:textId="77777777" w:rsidR="00696574" w:rsidRPr="007767BE" w:rsidRDefault="00696574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Dose</w:t>
            </w:r>
          </w:p>
          <w:p w14:paraId="37EC7755" w14:textId="77777777" w:rsidR="00696574" w:rsidRPr="007767BE" w:rsidRDefault="00696574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mg/kg bw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05AAD5EB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05DD4A47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696574" w:rsidRPr="00E8034B" w14:paraId="24B62DD3" w14:textId="77777777" w:rsidTr="00216459">
        <w:tc>
          <w:tcPr>
            <w:tcW w:w="2136" w:type="dxa"/>
            <w:vMerge w:val="restart"/>
            <w:shd w:val="clear" w:color="auto" w:fill="auto"/>
          </w:tcPr>
          <w:p w14:paraId="19B49F8D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4159AA95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3</w:t>
            </w:r>
          </w:p>
        </w:tc>
        <w:tc>
          <w:tcPr>
            <w:tcW w:w="990" w:type="dxa"/>
            <w:shd w:val="clear" w:color="auto" w:fill="auto"/>
          </w:tcPr>
          <w:p w14:paraId="27F1DF1C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500</w:t>
            </w:r>
          </w:p>
        </w:tc>
        <w:tc>
          <w:tcPr>
            <w:tcW w:w="2747" w:type="dxa"/>
            <w:shd w:val="clear" w:color="auto" w:fill="auto"/>
          </w:tcPr>
          <w:p w14:paraId="05090BDE" w14:textId="77777777" w:rsidR="00696574" w:rsidRPr="007767BE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ody weight loss</w:t>
            </w:r>
          </w:p>
        </w:tc>
        <w:tc>
          <w:tcPr>
            <w:tcW w:w="2638" w:type="dxa"/>
            <w:shd w:val="clear" w:color="auto" w:fill="auto"/>
          </w:tcPr>
          <w:p w14:paraId="4718FD31" w14:textId="77777777" w:rsidR="00696574" w:rsidRPr="007767BE" w:rsidRDefault="00696574" w:rsidP="00216459">
            <w:pPr>
              <w:contextualSpacing/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696574" w:rsidRPr="00E8034B" w14:paraId="44C7C3E5" w14:textId="77777777" w:rsidTr="00216459">
        <w:tc>
          <w:tcPr>
            <w:tcW w:w="2136" w:type="dxa"/>
            <w:vMerge/>
            <w:shd w:val="clear" w:color="auto" w:fill="auto"/>
          </w:tcPr>
          <w:p w14:paraId="7C08B624" w14:textId="77777777" w:rsidR="00696574" w:rsidRPr="007767BE" w:rsidRDefault="00696574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75406FA5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2</w:t>
            </w:r>
          </w:p>
        </w:tc>
        <w:tc>
          <w:tcPr>
            <w:tcW w:w="990" w:type="dxa"/>
            <w:shd w:val="clear" w:color="auto" w:fill="auto"/>
          </w:tcPr>
          <w:p w14:paraId="440814C9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150</w:t>
            </w:r>
          </w:p>
        </w:tc>
        <w:tc>
          <w:tcPr>
            <w:tcW w:w="2747" w:type="dxa"/>
            <w:shd w:val="clear" w:color="auto" w:fill="auto"/>
          </w:tcPr>
          <w:p w14:paraId="05124900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298740A5" w14:textId="77777777" w:rsidR="00696574" w:rsidRPr="007767BE" w:rsidRDefault="00696574" w:rsidP="00216459">
            <w:pPr>
              <w:contextualSpacing/>
              <w:rPr>
                <w:rFonts w:eastAsia="Calibri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696574" w:rsidRPr="00B30E09" w14:paraId="35A2FFEA" w14:textId="77777777" w:rsidTr="00216459">
        <w:tc>
          <w:tcPr>
            <w:tcW w:w="2136" w:type="dxa"/>
            <w:vMerge w:val="restart"/>
            <w:shd w:val="clear" w:color="auto" w:fill="auto"/>
          </w:tcPr>
          <w:p w14:paraId="3EB30CBF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75FCCC15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3</w:t>
            </w:r>
          </w:p>
        </w:tc>
        <w:tc>
          <w:tcPr>
            <w:tcW w:w="990" w:type="dxa"/>
            <w:shd w:val="clear" w:color="auto" w:fill="auto"/>
          </w:tcPr>
          <w:p w14:paraId="7E2E3384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500</w:t>
            </w:r>
          </w:p>
        </w:tc>
        <w:tc>
          <w:tcPr>
            <w:tcW w:w="2747" w:type="dxa"/>
            <w:shd w:val="clear" w:color="auto" w:fill="auto"/>
          </w:tcPr>
          <w:p w14:paraId="4D7B52C0" w14:textId="77777777" w:rsidR="00696574" w:rsidRPr="00696574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pt-BR"/>
              </w:rPr>
            </w:pPr>
            <w:r w:rsidRPr="00696574">
              <w:rPr>
                <w:rFonts w:eastAsia="Calibri" w:cs="Arial"/>
                <w:lang w:val="pt-BR"/>
              </w:rPr>
              <w:t>(regenerative) Anemia (HGB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696574">
              <w:rPr>
                <w:rFonts w:eastAsia="Calibri" w:cs="Arial"/>
                <w:lang w:val="pt-BR"/>
              </w:rPr>
              <w:t>, MCHC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696574">
              <w:rPr>
                <w:rFonts w:eastAsia="Calibri" w:cs="Arial"/>
                <w:lang w:val="pt-BR"/>
              </w:rPr>
              <w:t xml:space="preserve">, </w:t>
            </w:r>
            <w:r w:rsidRPr="00696574">
              <w:rPr>
                <w:rFonts w:eastAsia="Calibri"/>
                <w:lang w:val="pt-BR"/>
              </w:rPr>
              <w:t>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696574">
              <w:rPr>
                <w:rFonts w:eastAsia="Calibri"/>
                <w:lang w:val="pt-BR"/>
              </w:rPr>
              <w:t xml:space="preserve">, </w:t>
            </w:r>
            <w:r w:rsidRPr="00696574">
              <w:rPr>
                <w:rFonts w:eastAsia="Calibri" w:cs="Arial"/>
                <w:lang w:val="pt-BR"/>
              </w:rPr>
              <w:t>TBI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696574">
              <w:rPr>
                <w:rFonts w:eastAsia="Calibri" w:cs="Arial"/>
                <w:lang w:val="pt-BR"/>
              </w:rPr>
              <w:t>)</w:t>
            </w:r>
          </w:p>
          <w:p w14:paraId="0F227D13" w14:textId="77777777" w:rsidR="00696574" w:rsidRPr="00A176C8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H</w:t>
            </w:r>
            <w:r w:rsidRPr="00A176C8">
              <w:rPr>
                <w:rFonts w:eastAsia="Calibri" w:cs="Arial"/>
                <w:lang w:val="en-US"/>
              </w:rPr>
              <w:t>ypocoagulability (HQ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  <w:p w14:paraId="3924F5E7" w14:textId="77777777" w:rsidR="00696574" w:rsidRPr="007767BE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L</w:t>
            </w:r>
            <w:r w:rsidRPr="00A176C8">
              <w:rPr>
                <w:rFonts w:eastAsia="Calibri" w:cs="Arial"/>
                <w:lang w:val="en-US"/>
              </w:rPr>
              <w:t>iver cell dysfunction (TPROT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, ALB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59FA7B01" w14:textId="77777777" w:rsidR="00696574" w:rsidRPr="00696574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pt-BR"/>
              </w:rPr>
            </w:pPr>
            <w:r w:rsidRPr="00696574">
              <w:rPr>
                <w:rFonts w:eastAsia="Calibri"/>
                <w:lang w:val="pt-BR"/>
              </w:rPr>
              <w:t>Regenerative anemia (HGB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696574">
              <w:rPr>
                <w:rFonts w:eastAsia="Calibri"/>
                <w:lang w:val="pt-BR"/>
              </w:rPr>
              <w:t>, MCHC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696574">
              <w:rPr>
                <w:rFonts w:eastAsia="Calibri"/>
                <w:lang w:val="pt-BR"/>
              </w:rPr>
              <w:t>, 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696574">
              <w:rPr>
                <w:rFonts w:eastAsia="Calibri"/>
                <w:lang w:val="pt-BR"/>
              </w:rPr>
              <w:t>, TBI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696574">
              <w:rPr>
                <w:rFonts w:eastAsia="Calibri"/>
                <w:lang w:val="pt-BR"/>
              </w:rPr>
              <w:t>)</w:t>
            </w:r>
          </w:p>
          <w:p w14:paraId="794DB844" w14:textId="77777777" w:rsidR="00696574" w:rsidRPr="007767BE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L</w:t>
            </w:r>
            <w:r w:rsidRPr="00A176C8">
              <w:rPr>
                <w:rFonts w:eastAsia="Calibri" w:cs="Arial"/>
                <w:lang w:val="en-US"/>
              </w:rPr>
              <w:t>iver cell dysfunction (TPROT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, ALB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</w:tc>
      </w:tr>
      <w:tr w:rsidR="00696574" w:rsidRPr="001B0A75" w14:paraId="772F9745" w14:textId="77777777" w:rsidTr="00216459">
        <w:tc>
          <w:tcPr>
            <w:tcW w:w="2136" w:type="dxa"/>
            <w:vMerge/>
            <w:shd w:val="clear" w:color="auto" w:fill="auto"/>
          </w:tcPr>
          <w:p w14:paraId="49408D8C" w14:textId="77777777" w:rsidR="00696574" w:rsidRPr="007767BE" w:rsidRDefault="00696574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4C831005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2</w:t>
            </w:r>
          </w:p>
        </w:tc>
        <w:tc>
          <w:tcPr>
            <w:tcW w:w="990" w:type="dxa"/>
            <w:shd w:val="clear" w:color="auto" w:fill="auto"/>
          </w:tcPr>
          <w:p w14:paraId="5B0A79B0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150</w:t>
            </w:r>
          </w:p>
        </w:tc>
        <w:tc>
          <w:tcPr>
            <w:tcW w:w="2747" w:type="dxa"/>
            <w:shd w:val="clear" w:color="auto" w:fill="auto"/>
          </w:tcPr>
          <w:p w14:paraId="3BEB4807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4C370E62" w14:textId="77777777" w:rsidR="00696574" w:rsidRPr="00813683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R</w:t>
            </w:r>
            <w:r w:rsidRPr="00A176C8">
              <w:rPr>
                <w:rFonts w:eastAsia="Calibri" w:cs="Arial"/>
                <w:lang w:val="en-US"/>
              </w:rPr>
              <w:t>egenerative anemia (HGB</w:t>
            </w:r>
            <w:r w:rsidRPr="00813683">
              <w:rPr>
                <w:rFonts w:eastAsia="Calibri" w:cs="Aria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, RETA</w:t>
            </w:r>
            <w:r w:rsidRPr="00813683">
              <w:rPr>
                <w:rFonts w:eastAsia="Calibri" w:cs="Arial"/>
                <w:lang w:val="en-US"/>
              </w:rPr>
              <w:t>­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</w:tc>
      </w:tr>
      <w:tr w:rsidR="00696574" w:rsidRPr="00B30E09" w14:paraId="0101F77C" w14:textId="77777777" w:rsidTr="00216459">
        <w:tc>
          <w:tcPr>
            <w:tcW w:w="2136" w:type="dxa"/>
            <w:vMerge w:val="restart"/>
            <w:shd w:val="clear" w:color="auto" w:fill="auto"/>
          </w:tcPr>
          <w:p w14:paraId="77CB31D1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49431397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3</w:t>
            </w:r>
          </w:p>
        </w:tc>
        <w:tc>
          <w:tcPr>
            <w:tcW w:w="990" w:type="dxa"/>
            <w:shd w:val="clear" w:color="auto" w:fill="auto"/>
          </w:tcPr>
          <w:p w14:paraId="2D535AA7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500</w:t>
            </w:r>
          </w:p>
        </w:tc>
        <w:tc>
          <w:tcPr>
            <w:tcW w:w="2747" w:type="dxa"/>
            <w:shd w:val="clear" w:color="auto" w:fill="auto"/>
          </w:tcPr>
          <w:p w14:paraId="71C9877D" w14:textId="77777777" w:rsidR="00696574" w:rsidRPr="00813683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5B5FC9E8" w14:textId="77777777" w:rsidR="00696574" w:rsidRPr="00E428EF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</w:rPr>
            </w:pPr>
            <w:r w:rsidRPr="00813683">
              <w:rPr>
                <w:rFonts w:eastAsia="Calibri" w:cs="Arial"/>
                <w:lang w:val="en-US"/>
              </w:rPr>
              <w:t>Liver cell hypertrophy and prominent nucleoli</w:t>
            </w:r>
            <w:r>
              <w:rPr>
                <w:rFonts w:eastAsia="Calibri"/>
              </w:rPr>
              <w:t xml:space="preserve"> </w:t>
            </w:r>
          </w:p>
        </w:tc>
        <w:tc>
          <w:tcPr>
            <w:tcW w:w="2638" w:type="dxa"/>
            <w:shd w:val="clear" w:color="auto" w:fill="auto"/>
          </w:tcPr>
          <w:p w14:paraId="04D1C118" w14:textId="77777777" w:rsidR="00696574" w:rsidRPr="00813683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7DE97A33" w14:textId="77777777" w:rsidR="00696574" w:rsidRPr="00813683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cell hypertrophy and prominent nucleoli </w:t>
            </w:r>
          </w:p>
        </w:tc>
      </w:tr>
      <w:tr w:rsidR="00696574" w:rsidRPr="001B0A75" w14:paraId="2074C3FC" w14:textId="77777777" w:rsidTr="00216459">
        <w:tc>
          <w:tcPr>
            <w:tcW w:w="2136" w:type="dxa"/>
            <w:vMerge/>
            <w:shd w:val="clear" w:color="auto" w:fill="auto"/>
          </w:tcPr>
          <w:p w14:paraId="437FF463" w14:textId="77777777" w:rsidR="00696574" w:rsidRPr="007767BE" w:rsidRDefault="00696574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1ECF577B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2</w:t>
            </w:r>
          </w:p>
        </w:tc>
        <w:tc>
          <w:tcPr>
            <w:tcW w:w="990" w:type="dxa"/>
            <w:shd w:val="clear" w:color="auto" w:fill="auto"/>
          </w:tcPr>
          <w:p w14:paraId="135BBCA3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150</w:t>
            </w:r>
          </w:p>
        </w:tc>
        <w:tc>
          <w:tcPr>
            <w:tcW w:w="2747" w:type="dxa"/>
            <w:shd w:val="clear" w:color="auto" w:fill="auto"/>
          </w:tcPr>
          <w:p w14:paraId="41608079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2E2D71D5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</w:tr>
    </w:tbl>
    <w:p w14:paraId="5C68BCD7" w14:textId="77777777" w:rsidR="00696574" w:rsidRPr="007767BE" w:rsidRDefault="00696574" w:rsidP="00696574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2"/>
        <w:gridCol w:w="832"/>
        <w:gridCol w:w="980"/>
        <w:gridCol w:w="2631"/>
        <w:gridCol w:w="2547"/>
      </w:tblGrid>
      <w:tr w:rsidR="00696574" w:rsidRPr="001B0A75" w14:paraId="25ADF558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39216DAE" w14:textId="757934E3" w:rsidR="00696574" w:rsidRPr="007767BE" w:rsidRDefault="00696574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LOA-12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5279836D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1AB3D6EC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0048EBE9" w14:textId="77777777" w:rsidR="00696574" w:rsidRPr="007767BE" w:rsidRDefault="00696574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Dose</w:t>
            </w:r>
          </w:p>
          <w:p w14:paraId="088F0AC3" w14:textId="77777777" w:rsidR="00696574" w:rsidRPr="007767BE" w:rsidRDefault="00696574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mg/kg bw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729C8865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7A2983B0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696574" w:rsidRPr="00E8034B" w14:paraId="06C5A9F7" w14:textId="77777777" w:rsidTr="00216459">
        <w:tc>
          <w:tcPr>
            <w:tcW w:w="2136" w:type="dxa"/>
            <w:vMerge w:val="restart"/>
            <w:shd w:val="clear" w:color="auto" w:fill="auto"/>
          </w:tcPr>
          <w:p w14:paraId="1DA9F4EE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1C261EA3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</w:rPr>
              <w:t>35</w:t>
            </w:r>
          </w:p>
        </w:tc>
        <w:tc>
          <w:tcPr>
            <w:tcW w:w="990" w:type="dxa"/>
            <w:shd w:val="clear" w:color="auto" w:fill="auto"/>
          </w:tcPr>
          <w:p w14:paraId="7D721453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1C82AE70" w14:textId="77777777" w:rsidR="00696574" w:rsidRPr="007767BE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ody weight loss</w:t>
            </w:r>
          </w:p>
        </w:tc>
        <w:tc>
          <w:tcPr>
            <w:tcW w:w="2638" w:type="dxa"/>
            <w:shd w:val="clear" w:color="auto" w:fill="auto"/>
          </w:tcPr>
          <w:p w14:paraId="5C6AC2F2" w14:textId="77777777" w:rsidR="00696574" w:rsidRPr="007767BE" w:rsidRDefault="00696574" w:rsidP="00216459">
            <w:pPr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</w:t>
            </w:r>
            <w:r w:rsidRPr="00A176C8">
              <w:rPr>
                <w:rFonts w:eastAsia="Calibri" w:cs="Arial"/>
                <w:lang w:val="en-US"/>
              </w:rPr>
              <w:t>o adverse findings</w:t>
            </w:r>
          </w:p>
        </w:tc>
      </w:tr>
      <w:tr w:rsidR="00696574" w:rsidRPr="00E8034B" w14:paraId="58630FA0" w14:textId="77777777" w:rsidTr="00216459">
        <w:tc>
          <w:tcPr>
            <w:tcW w:w="2136" w:type="dxa"/>
            <w:vMerge/>
            <w:shd w:val="clear" w:color="auto" w:fill="auto"/>
          </w:tcPr>
          <w:p w14:paraId="6816195B" w14:textId="77777777" w:rsidR="00696574" w:rsidRPr="007767BE" w:rsidRDefault="00696574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32D7B3D7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4</w:t>
            </w:r>
          </w:p>
        </w:tc>
        <w:tc>
          <w:tcPr>
            <w:tcW w:w="990" w:type="dxa"/>
            <w:shd w:val="clear" w:color="auto" w:fill="auto"/>
          </w:tcPr>
          <w:p w14:paraId="181B1BA5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630048EE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</w:t>
            </w:r>
            <w:r w:rsidRPr="00A176C8">
              <w:rPr>
                <w:rFonts w:eastAsia="Calibri" w:cs="Arial"/>
                <w:lang w:val="en-US"/>
              </w:rPr>
              <w:t>o adverse findings</w:t>
            </w:r>
          </w:p>
        </w:tc>
        <w:tc>
          <w:tcPr>
            <w:tcW w:w="2638" w:type="dxa"/>
            <w:shd w:val="clear" w:color="auto" w:fill="auto"/>
          </w:tcPr>
          <w:p w14:paraId="1CFAB0F3" w14:textId="77777777" w:rsidR="00696574" w:rsidRPr="007767BE" w:rsidRDefault="00696574" w:rsidP="00216459">
            <w:pPr>
              <w:contextualSpacing/>
              <w:rPr>
                <w:rFonts w:eastAsia="Calibri"/>
              </w:rPr>
            </w:pPr>
            <w:r>
              <w:rPr>
                <w:rFonts w:eastAsia="Calibri" w:cs="Arial"/>
                <w:lang w:val="en-US"/>
              </w:rPr>
              <w:t>N</w:t>
            </w:r>
            <w:r w:rsidRPr="00A176C8">
              <w:rPr>
                <w:rFonts w:eastAsia="Calibri" w:cs="Arial"/>
                <w:lang w:val="en-US"/>
              </w:rPr>
              <w:t>o adverse findings</w:t>
            </w:r>
          </w:p>
        </w:tc>
      </w:tr>
      <w:tr w:rsidR="00696574" w:rsidRPr="00DC4B14" w14:paraId="019E6C51" w14:textId="77777777" w:rsidTr="00216459">
        <w:tc>
          <w:tcPr>
            <w:tcW w:w="2136" w:type="dxa"/>
            <w:vMerge w:val="restart"/>
            <w:shd w:val="clear" w:color="auto" w:fill="auto"/>
          </w:tcPr>
          <w:p w14:paraId="6B5B538D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29A12DAD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</w:rPr>
              <w:t>35</w:t>
            </w:r>
          </w:p>
        </w:tc>
        <w:tc>
          <w:tcPr>
            <w:tcW w:w="990" w:type="dxa"/>
            <w:shd w:val="clear" w:color="auto" w:fill="auto"/>
          </w:tcPr>
          <w:p w14:paraId="27621D97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7A15F83A" w14:textId="77777777" w:rsidR="00696574" w:rsidRPr="00A176C8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I</w:t>
            </w:r>
            <w:r w:rsidRPr="00A176C8">
              <w:rPr>
                <w:rFonts w:eastAsia="Calibri" w:cs="Arial"/>
                <w:lang w:val="en-US"/>
              </w:rPr>
              <w:t>ncreased red blood cell metabolism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  <w:p w14:paraId="37E0C920" w14:textId="77777777" w:rsidR="00696574" w:rsidRPr="007767BE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L</w:t>
            </w:r>
            <w:r w:rsidRPr="00A176C8">
              <w:rPr>
                <w:rFonts w:eastAsia="Calibri" w:cs="Arial"/>
                <w:lang w:val="en-US"/>
              </w:rPr>
              <w:t>iver cell dysfunction (GG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A176C8">
              <w:rPr>
                <w:rFonts w:eastAsia="Calibri" w:cs="Arial"/>
                <w:lang w:val="en-US"/>
              </w:rPr>
              <w:t>, GLUC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4590946F" w14:textId="77777777" w:rsidR="00696574" w:rsidRPr="00696574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pt-BR"/>
              </w:rPr>
            </w:pPr>
            <w:r w:rsidRPr="00696574">
              <w:rPr>
                <w:rFonts w:eastAsia="Calibri"/>
                <w:lang w:val="pt-BR"/>
              </w:rPr>
              <w:t>Regenerative anemia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696574">
              <w:rPr>
                <w:rFonts w:eastAsia="Calibri"/>
                <w:lang w:val="pt-BR"/>
              </w:rPr>
              <w:t>, HGB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696574">
              <w:rPr>
                <w:rFonts w:eastAsia="Calibri"/>
                <w:lang w:val="pt-BR"/>
              </w:rPr>
              <w:t>, HCT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696574">
              <w:rPr>
                <w:rFonts w:eastAsia="Calibri"/>
                <w:lang w:val="pt-BR"/>
              </w:rPr>
              <w:t>, MCHC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696574">
              <w:rPr>
                <w:rFonts w:eastAsia="Calibri"/>
                <w:lang w:val="pt-BR"/>
              </w:rPr>
              <w:t>)</w:t>
            </w:r>
          </w:p>
          <w:p w14:paraId="569B4EEC" w14:textId="77777777" w:rsidR="00696574" w:rsidRPr="00A176C8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</w:t>
            </w:r>
            <w:r w:rsidRPr="00A176C8">
              <w:rPr>
                <w:rFonts w:eastAsia="Calibri" w:cs="Arial"/>
                <w:lang w:val="en-US"/>
              </w:rPr>
              <w:t>iver cell dysfunction (GG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A176C8">
              <w:rPr>
                <w:rFonts w:eastAsia="Calibri" w:cs="Arial"/>
                <w:lang w:val="en-US"/>
              </w:rPr>
              <w:t>, TRIG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  <w:p w14:paraId="1F2FA374" w14:textId="77777777" w:rsidR="00696574" w:rsidRPr="007767BE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E</w:t>
            </w:r>
            <w:r w:rsidRPr="00A176C8">
              <w:rPr>
                <w:rFonts w:eastAsia="Calibri" w:cs="Arial"/>
                <w:lang w:val="en-US"/>
              </w:rPr>
              <w:t>lectrolyte imbalance (NA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, CL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</w:tc>
      </w:tr>
      <w:tr w:rsidR="00696574" w:rsidRPr="001B0A75" w14:paraId="0084540A" w14:textId="77777777" w:rsidTr="00216459">
        <w:tc>
          <w:tcPr>
            <w:tcW w:w="2136" w:type="dxa"/>
            <w:vMerge/>
            <w:shd w:val="clear" w:color="auto" w:fill="auto"/>
          </w:tcPr>
          <w:p w14:paraId="35AE045E" w14:textId="77777777" w:rsidR="00696574" w:rsidRPr="007767BE" w:rsidRDefault="00696574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6FEA52AD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4</w:t>
            </w:r>
          </w:p>
        </w:tc>
        <w:tc>
          <w:tcPr>
            <w:tcW w:w="990" w:type="dxa"/>
            <w:shd w:val="clear" w:color="auto" w:fill="auto"/>
          </w:tcPr>
          <w:p w14:paraId="0B72BBED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4BA016FD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579EC1F9" w14:textId="77777777" w:rsidR="00696574" w:rsidRPr="00813683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 xml:space="preserve">(regenerative) </w:t>
            </w:r>
            <w:r w:rsidRPr="00813683">
              <w:rPr>
                <w:rFonts w:eastAsia="Calibri" w:cs="Arial"/>
                <w:lang w:val="en-US"/>
              </w:rPr>
              <w:t>Anemia</w:t>
            </w:r>
            <w:r w:rsidRPr="00A176C8">
              <w:rPr>
                <w:rFonts w:eastAsia="Calibri" w:cs="Arial"/>
                <w:lang w:val="en-US"/>
              </w:rPr>
              <w:t xml:space="preserve"> (HGB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, HCT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</w:tc>
      </w:tr>
      <w:tr w:rsidR="00696574" w:rsidRPr="00B30E09" w14:paraId="5E6AD759" w14:textId="77777777" w:rsidTr="00216459">
        <w:tc>
          <w:tcPr>
            <w:tcW w:w="2136" w:type="dxa"/>
            <w:vMerge w:val="restart"/>
            <w:shd w:val="clear" w:color="auto" w:fill="auto"/>
          </w:tcPr>
          <w:p w14:paraId="6F98AA4B" w14:textId="77777777" w:rsidR="00696574" w:rsidRPr="007767BE" w:rsidRDefault="0069657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4EC9F4F6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</w:rPr>
              <w:t>35</w:t>
            </w:r>
          </w:p>
        </w:tc>
        <w:tc>
          <w:tcPr>
            <w:tcW w:w="990" w:type="dxa"/>
            <w:shd w:val="clear" w:color="auto" w:fill="auto"/>
          </w:tcPr>
          <w:p w14:paraId="34C74E2B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5D0EA86D" w14:textId="77777777" w:rsidR="00696574" w:rsidRPr="00813683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16605184" w14:textId="77777777" w:rsidR="00696574" w:rsidRPr="00813683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cell hypertrophy and prominent nucleoli</w:t>
            </w:r>
          </w:p>
        </w:tc>
        <w:tc>
          <w:tcPr>
            <w:tcW w:w="2638" w:type="dxa"/>
            <w:shd w:val="clear" w:color="auto" w:fill="auto"/>
          </w:tcPr>
          <w:p w14:paraId="0823E85C" w14:textId="77777777" w:rsidR="00696574" w:rsidRPr="00813683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6495B5C3" w14:textId="77777777" w:rsidR="00696574" w:rsidRPr="00813683" w:rsidRDefault="00696574" w:rsidP="0069657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813683">
              <w:rPr>
                <w:rFonts w:eastAsia="Calibri" w:cs="Arial"/>
                <w:lang w:val="en-US"/>
              </w:rPr>
              <w:t>Liver cell hypertrophy and prominent nucleoli</w:t>
            </w:r>
          </w:p>
        </w:tc>
      </w:tr>
      <w:tr w:rsidR="00696574" w:rsidRPr="001B0A75" w14:paraId="609DDBCE" w14:textId="77777777" w:rsidTr="00216459">
        <w:trPr>
          <w:trHeight w:val="202"/>
        </w:trPr>
        <w:tc>
          <w:tcPr>
            <w:tcW w:w="2136" w:type="dxa"/>
            <w:vMerge/>
            <w:shd w:val="clear" w:color="auto" w:fill="auto"/>
          </w:tcPr>
          <w:p w14:paraId="43D4658C" w14:textId="77777777" w:rsidR="00696574" w:rsidRPr="007767BE" w:rsidRDefault="00696574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46487B22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4</w:t>
            </w:r>
          </w:p>
        </w:tc>
        <w:tc>
          <w:tcPr>
            <w:tcW w:w="990" w:type="dxa"/>
            <w:shd w:val="clear" w:color="auto" w:fill="auto"/>
          </w:tcPr>
          <w:p w14:paraId="65A8A7EF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123F5AD6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</w:t>
            </w:r>
            <w:r w:rsidRPr="00A176C8">
              <w:rPr>
                <w:rFonts w:eastAsia="Calibri" w:cs="Arial"/>
                <w:lang w:val="en-US"/>
              </w:rPr>
              <w:t>o adverse findings</w:t>
            </w:r>
          </w:p>
        </w:tc>
        <w:tc>
          <w:tcPr>
            <w:tcW w:w="2638" w:type="dxa"/>
            <w:shd w:val="clear" w:color="auto" w:fill="auto"/>
          </w:tcPr>
          <w:p w14:paraId="238C8382" w14:textId="77777777" w:rsidR="00696574" w:rsidRPr="007767BE" w:rsidRDefault="0069657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N</w:t>
            </w:r>
            <w:r w:rsidRPr="00A176C8">
              <w:rPr>
                <w:rFonts w:eastAsia="Calibri" w:cs="Arial"/>
                <w:lang w:val="en-US"/>
              </w:rPr>
              <w:t>o adverse findings</w:t>
            </w:r>
          </w:p>
        </w:tc>
      </w:tr>
    </w:tbl>
    <w:p w14:paraId="1BCF6A5D" w14:textId="77777777" w:rsidR="00696574" w:rsidRDefault="00696574" w:rsidP="00354254"/>
    <w:p w14:paraId="7C29AAEF" w14:textId="77777777" w:rsidR="001B11E9" w:rsidRDefault="001B11E9" w:rsidP="00354254"/>
    <w:p w14:paraId="2DC36620" w14:textId="77777777" w:rsidR="001B11E9" w:rsidRPr="00A87B31" w:rsidRDefault="001B11E9" w:rsidP="001B11E9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0"/>
        <w:gridCol w:w="829"/>
        <w:gridCol w:w="976"/>
        <w:gridCol w:w="2651"/>
        <w:gridCol w:w="2556"/>
      </w:tblGrid>
      <w:tr w:rsidR="001B11E9" w:rsidRPr="00F76FEB" w14:paraId="42B1023D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3C31A5C1" w14:textId="140A48DB" w:rsidR="001B11E9" w:rsidRPr="00A87B31" w:rsidRDefault="001B11E9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lastRenderedPageBreak/>
              <w:t>BASF LOA-1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57B0A591" w14:textId="77777777" w:rsidR="001B11E9" w:rsidRPr="00A87B31" w:rsidRDefault="001B11E9" w:rsidP="00216459">
            <w:pPr>
              <w:rPr>
                <w:rFonts w:eastAsia="Calibri"/>
                <w:b/>
              </w:rPr>
            </w:pPr>
            <w:r w:rsidRPr="00A87B31">
              <w:rPr>
                <w:rFonts w:eastAsia="Calibri"/>
                <w:b/>
              </w:rPr>
              <w:t>Test</w:t>
            </w:r>
          </w:p>
          <w:p w14:paraId="2ECC9E51" w14:textId="77777777" w:rsidR="001B11E9" w:rsidRPr="00A87B31" w:rsidRDefault="001B11E9" w:rsidP="00216459">
            <w:pPr>
              <w:rPr>
                <w:rFonts w:eastAsia="Calibri"/>
                <w:b/>
              </w:rPr>
            </w:pPr>
            <w:r w:rsidRPr="00A87B31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7AE25FD1" w14:textId="77777777" w:rsidR="001B11E9" w:rsidRPr="00A87B31" w:rsidRDefault="001B11E9" w:rsidP="00216459">
            <w:pPr>
              <w:rPr>
                <w:rFonts w:eastAsia="Calibri"/>
                <w:b/>
                <w:lang w:val="nl-BE"/>
              </w:rPr>
            </w:pPr>
            <w:r w:rsidRPr="00A87B31">
              <w:rPr>
                <w:rFonts w:eastAsia="Calibri"/>
                <w:b/>
                <w:lang w:val="nl-BE"/>
              </w:rPr>
              <w:t>Dose</w:t>
            </w:r>
          </w:p>
          <w:p w14:paraId="5982BF53" w14:textId="77777777" w:rsidR="001B11E9" w:rsidRPr="00A87B31" w:rsidRDefault="001B11E9" w:rsidP="00216459">
            <w:pPr>
              <w:rPr>
                <w:rFonts w:eastAsia="Calibri"/>
                <w:b/>
                <w:lang w:val="nl-BE"/>
              </w:rPr>
            </w:pPr>
            <w:r w:rsidRPr="00A87B31">
              <w:rPr>
                <w:rFonts w:eastAsia="Calibri"/>
                <w:b/>
                <w:lang w:val="nl-BE"/>
              </w:rPr>
              <w:t>[mg/kg bw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07F2AA4C" w14:textId="77777777" w:rsidR="001B11E9" w:rsidRPr="00A87B31" w:rsidRDefault="001B11E9" w:rsidP="00216459">
            <w:pPr>
              <w:rPr>
                <w:rFonts w:eastAsia="Calibri"/>
                <w:b/>
              </w:rPr>
            </w:pPr>
            <w:r w:rsidRPr="00A87B31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037BE29B" w14:textId="77777777" w:rsidR="001B11E9" w:rsidRPr="00A87B31" w:rsidRDefault="001B11E9" w:rsidP="00216459">
            <w:pPr>
              <w:rPr>
                <w:rFonts w:eastAsia="Calibri"/>
                <w:b/>
              </w:rPr>
            </w:pPr>
            <w:r w:rsidRPr="00A87B31">
              <w:rPr>
                <w:rFonts w:eastAsia="Calibri"/>
                <w:b/>
              </w:rPr>
              <w:t>Females</w:t>
            </w:r>
          </w:p>
        </w:tc>
      </w:tr>
      <w:tr w:rsidR="001B11E9" w:rsidRPr="00E41976" w14:paraId="6E7AD6EF" w14:textId="77777777" w:rsidTr="00216459">
        <w:tc>
          <w:tcPr>
            <w:tcW w:w="2136" w:type="dxa"/>
            <w:vMerge w:val="restart"/>
            <w:shd w:val="clear" w:color="auto" w:fill="auto"/>
          </w:tcPr>
          <w:p w14:paraId="1BAFC544" w14:textId="77777777" w:rsidR="001B11E9" w:rsidRPr="00A87B31" w:rsidRDefault="001B11E9" w:rsidP="00216459">
            <w:pPr>
              <w:rPr>
                <w:rFonts w:eastAsia="Calibri"/>
                <w:b/>
              </w:rPr>
            </w:pPr>
            <w:r w:rsidRPr="00A87B31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412F72C8" w14:textId="77777777" w:rsidR="001B11E9" w:rsidRPr="00A87B31" w:rsidRDefault="001B11E9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</w:rPr>
              <w:t>12</w:t>
            </w:r>
          </w:p>
        </w:tc>
        <w:tc>
          <w:tcPr>
            <w:tcW w:w="990" w:type="dxa"/>
            <w:shd w:val="clear" w:color="auto" w:fill="auto"/>
          </w:tcPr>
          <w:p w14:paraId="54533B85" w14:textId="77777777" w:rsidR="001B11E9" w:rsidRPr="00A87B31" w:rsidRDefault="001B11E9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181F477E" w14:textId="77777777" w:rsidR="001B11E9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3EBE4021">
              <w:rPr>
                <w:rFonts w:eastAsia="Calibri"/>
                <w:lang w:val="en-US"/>
              </w:rPr>
              <w:t>Apathy, piloerection and semi-closed eyelids during the first days of application</w:t>
            </w:r>
          </w:p>
          <w:p w14:paraId="03066F04" w14:textId="77777777" w:rsidR="001B11E9" w:rsidRPr="00A87B31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A87B31">
              <w:rPr>
                <w:rFonts w:eastAsia="Calibri"/>
              </w:rPr>
              <w:t>Body weight loss on study day 3</w:t>
            </w:r>
            <w:r w:rsidRPr="00F76FEB">
              <w:rPr>
                <w:rFonts w:eastAsia="Calibri"/>
              </w:rPr>
              <w:t xml:space="preserve"> and 13</w:t>
            </w:r>
          </w:p>
          <w:p w14:paraId="28DD8F72" w14:textId="77777777" w:rsidR="001B11E9" w:rsidRPr="00A87B31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</w:rPr>
              <w:t xml:space="preserve">Decreased body weight and body weight change on study days 3 to 13 </w:t>
            </w:r>
          </w:p>
        </w:tc>
        <w:tc>
          <w:tcPr>
            <w:tcW w:w="2638" w:type="dxa"/>
            <w:shd w:val="clear" w:color="auto" w:fill="auto"/>
          </w:tcPr>
          <w:p w14:paraId="56D4DB96" w14:textId="77777777" w:rsidR="001B11E9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3EBE4021">
              <w:rPr>
                <w:rFonts w:eastAsia="Calibri"/>
                <w:lang w:val="en-US"/>
              </w:rPr>
              <w:t>Apathy, piloerection and semi-closed eyelids during the first days of application</w:t>
            </w:r>
          </w:p>
          <w:p w14:paraId="3EF8EBCC" w14:textId="77777777" w:rsidR="001B11E9" w:rsidRPr="00A87B31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A87B31">
              <w:rPr>
                <w:rFonts w:eastAsia="Calibri"/>
              </w:rPr>
              <w:t>Body weight loss on study day 3</w:t>
            </w:r>
          </w:p>
        </w:tc>
      </w:tr>
      <w:tr w:rsidR="001B11E9" w:rsidRPr="0087034A" w14:paraId="789BD21D" w14:textId="77777777" w:rsidTr="00216459">
        <w:tc>
          <w:tcPr>
            <w:tcW w:w="2136" w:type="dxa"/>
            <w:vMerge/>
          </w:tcPr>
          <w:p w14:paraId="79948941" w14:textId="77777777" w:rsidR="001B11E9" w:rsidRPr="00A87B31" w:rsidRDefault="001B11E9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52627B52" w14:textId="77777777" w:rsidR="001B11E9" w:rsidRPr="00A87B31" w:rsidRDefault="001B11E9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1</w:t>
            </w:r>
          </w:p>
        </w:tc>
        <w:tc>
          <w:tcPr>
            <w:tcW w:w="990" w:type="dxa"/>
            <w:shd w:val="clear" w:color="auto" w:fill="auto"/>
          </w:tcPr>
          <w:p w14:paraId="2721EA9B" w14:textId="77777777" w:rsidR="001B11E9" w:rsidRPr="00A87B31" w:rsidRDefault="001B11E9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3</w:t>
            </w:r>
            <w:r w:rsidRPr="00A87B31">
              <w:rPr>
                <w:rFonts w:eastAsia="Calibri" w:cs="Arial"/>
                <w:lang w:val="en-US"/>
              </w:rPr>
              <w:t>00</w:t>
            </w:r>
          </w:p>
        </w:tc>
        <w:tc>
          <w:tcPr>
            <w:tcW w:w="2747" w:type="dxa"/>
            <w:shd w:val="clear" w:color="auto" w:fill="auto"/>
          </w:tcPr>
          <w:p w14:paraId="5B3212C6" w14:textId="77777777" w:rsidR="001B11E9" w:rsidRPr="00A87B31" w:rsidRDefault="001B11E9" w:rsidP="001B11E9">
            <w:pPr>
              <w:pStyle w:val="ListParagraph"/>
              <w:numPr>
                <w:ilvl w:val="0"/>
                <w:numId w:val="1"/>
              </w:numPr>
              <w:rPr>
                <w:rFonts w:eastAsia="Calibri"/>
                <w:sz w:val="22"/>
                <w:szCs w:val="22"/>
                <w:lang w:val="en-US"/>
              </w:rPr>
            </w:pPr>
            <w:r w:rsidRPr="3EBE4021">
              <w:rPr>
                <w:rFonts w:eastAsia="Calibri"/>
                <w:sz w:val="22"/>
                <w:szCs w:val="22"/>
                <w:lang w:val="en-US"/>
              </w:rPr>
              <w:t>Apathy, piloerection and semi-closed eyelids during the first days of application</w:t>
            </w:r>
          </w:p>
          <w:p w14:paraId="2B07274C" w14:textId="77777777" w:rsidR="001B11E9" w:rsidRPr="00A87B31" w:rsidRDefault="001B11E9" w:rsidP="00216459">
            <w:pPr>
              <w:contextualSpacing/>
              <w:rPr>
                <w:rFonts w:eastAsia="Calibri"/>
                <w:lang w:val="en-US"/>
              </w:rPr>
            </w:pPr>
          </w:p>
        </w:tc>
        <w:tc>
          <w:tcPr>
            <w:tcW w:w="2638" w:type="dxa"/>
            <w:shd w:val="clear" w:color="auto" w:fill="auto"/>
          </w:tcPr>
          <w:p w14:paraId="4C7B61A1" w14:textId="77777777" w:rsidR="001B11E9" w:rsidRPr="00A87B31" w:rsidRDefault="001B11E9" w:rsidP="001B11E9">
            <w:pPr>
              <w:pStyle w:val="ListParagraph"/>
              <w:numPr>
                <w:ilvl w:val="0"/>
                <w:numId w:val="1"/>
              </w:numPr>
              <w:rPr>
                <w:rFonts w:eastAsia="Calibri"/>
                <w:sz w:val="22"/>
                <w:szCs w:val="22"/>
                <w:lang w:val="en-US"/>
              </w:rPr>
            </w:pPr>
            <w:r w:rsidRPr="3EBE4021">
              <w:rPr>
                <w:rFonts w:eastAsia="Calibri"/>
                <w:sz w:val="22"/>
                <w:szCs w:val="22"/>
                <w:lang w:val="en-US"/>
              </w:rPr>
              <w:t>Semi-closed eyelids during the first days of application</w:t>
            </w:r>
          </w:p>
          <w:p w14:paraId="345D4138" w14:textId="77777777" w:rsidR="001B11E9" w:rsidRPr="00A87B31" w:rsidRDefault="001B11E9" w:rsidP="00216459">
            <w:pPr>
              <w:contextualSpacing/>
              <w:rPr>
                <w:rFonts w:eastAsia="Calibri"/>
                <w:lang w:val="en-US"/>
              </w:rPr>
            </w:pPr>
          </w:p>
        </w:tc>
      </w:tr>
      <w:tr w:rsidR="001B11E9" w:rsidRPr="00E41976" w14:paraId="6C5F941A" w14:textId="77777777" w:rsidTr="00216459">
        <w:tc>
          <w:tcPr>
            <w:tcW w:w="2136" w:type="dxa"/>
            <w:vMerge w:val="restart"/>
            <w:shd w:val="clear" w:color="auto" w:fill="auto"/>
          </w:tcPr>
          <w:p w14:paraId="0CD89B66" w14:textId="77777777" w:rsidR="001B11E9" w:rsidRPr="00F84DA9" w:rsidRDefault="001B11E9" w:rsidP="00216459">
            <w:pPr>
              <w:rPr>
                <w:rFonts w:eastAsia="Calibri"/>
                <w:b/>
              </w:rPr>
            </w:pPr>
            <w:r w:rsidRPr="00F84DA9">
              <w:rPr>
                <w:rFonts w:eastAsia="Calibri"/>
                <w:b/>
              </w:rPr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6CCE4B14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12</w:t>
            </w:r>
          </w:p>
        </w:tc>
        <w:tc>
          <w:tcPr>
            <w:tcW w:w="990" w:type="dxa"/>
            <w:shd w:val="clear" w:color="auto" w:fill="auto"/>
          </w:tcPr>
          <w:p w14:paraId="412332DB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7E62C74F" w14:textId="77777777" w:rsidR="001B11E9" w:rsidRPr="00F84DA9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F84DA9">
              <w:rPr>
                <w:rFonts w:eastAsia="Calibri" w:cs="Arial"/>
                <w:lang w:val="en-US"/>
              </w:rPr>
              <w:t>Increased red blood cell metabolism (RETA</w:t>
            </w:r>
            <w:r w:rsidRPr="00F84DA9">
              <w:rPr>
                <w:rFonts w:ascii="Symbol" w:eastAsia="Symbol" w:hAnsi="Symbol" w:cs="Symbol"/>
                <w:lang w:val="en-US"/>
              </w:rPr>
              <w:t>­</w:t>
            </w:r>
            <w:r w:rsidRPr="00F84DA9">
              <w:rPr>
                <w:rFonts w:eastAsia="Calibri" w:cs="Arial"/>
                <w:lang w:val="en-US"/>
              </w:rPr>
              <w:t>, TBIL</w:t>
            </w:r>
            <w:r w:rsidRPr="00F84DA9">
              <w:rPr>
                <w:rFonts w:ascii="Symbol" w:eastAsia="Symbol" w:hAnsi="Symbol" w:cs="Symbol"/>
                <w:lang w:val="en-US"/>
              </w:rPr>
              <w:t>­</w:t>
            </w:r>
            <w:r w:rsidRPr="00F84DA9">
              <w:rPr>
                <w:rFonts w:eastAsia="Calibri" w:cs="Arial"/>
                <w:lang w:val="en-US"/>
              </w:rPr>
              <w:t>)</w:t>
            </w:r>
          </w:p>
          <w:p w14:paraId="2E85140B" w14:textId="77777777" w:rsidR="001B11E9" w:rsidRPr="00F84DA9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F84DA9">
              <w:rPr>
                <w:rFonts w:eastAsia="Calibri" w:cs="Arial"/>
                <w:lang w:val="en-US"/>
              </w:rPr>
              <w:t>Hypocoagulability (HQT</w:t>
            </w:r>
            <w:r w:rsidRPr="00F84DA9">
              <w:rPr>
                <w:rFonts w:ascii="Symbol" w:eastAsia="Symbol" w:hAnsi="Symbol" w:cs="Symbol"/>
                <w:lang w:val="en-US"/>
              </w:rPr>
              <w:t>­</w:t>
            </w:r>
            <w:r w:rsidRPr="00F84DA9">
              <w:rPr>
                <w:rFonts w:eastAsia="Calibri" w:cs="Arial"/>
                <w:lang w:val="en-US"/>
              </w:rPr>
              <w:t>)</w:t>
            </w:r>
          </w:p>
          <w:p w14:paraId="425EA4AA" w14:textId="77777777" w:rsidR="001B11E9" w:rsidRPr="00F84DA9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F84DA9">
              <w:rPr>
                <w:rFonts w:eastAsia="Calibri" w:cs="Arial"/>
                <w:lang w:val="en-US"/>
              </w:rPr>
              <w:t>Liver cell membrane degradation (ALT</w:t>
            </w:r>
            <w:r w:rsidRPr="00F84DA9">
              <w:rPr>
                <w:rFonts w:ascii="Symbol" w:eastAsia="Symbol" w:hAnsi="Symbol" w:cs="Symbol"/>
                <w:lang w:val="en-US"/>
              </w:rPr>
              <w:t>­</w:t>
            </w:r>
            <w:r w:rsidRPr="00F84DA9">
              <w:rPr>
                <w:rFonts w:eastAsia="Calibri" w:cs="Arial"/>
                <w:lang w:val="en-US"/>
              </w:rPr>
              <w:t>)</w:t>
            </w:r>
          </w:p>
          <w:p w14:paraId="43DFF037" w14:textId="77777777" w:rsidR="001B11E9" w:rsidRPr="00F84DA9" w:rsidRDefault="001B11E9" w:rsidP="001B11E9">
            <w:pPr>
              <w:numPr>
                <w:ilvl w:val="0"/>
                <w:numId w:val="1"/>
              </w:numPr>
              <w:tabs>
                <w:tab w:val="num" w:pos="360"/>
              </w:tabs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F84DA9">
              <w:rPr>
                <w:rFonts w:eastAsia="Calibri" w:cs="Arial"/>
                <w:lang w:val="en-US"/>
              </w:rPr>
              <w:t>Liver cell dysfunction (CHOL</w:t>
            </w:r>
            <w:r w:rsidRPr="00F84DA9">
              <w:rPr>
                <w:rFonts w:ascii="Symbol" w:eastAsia="Symbol" w:hAnsi="Symbol" w:cs="Symbol"/>
                <w:lang w:val="en-US"/>
              </w:rPr>
              <w:t>­</w:t>
            </w:r>
            <w:r w:rsidRPr="00F84DA9">
              <w:rPr>
                <w:rFonts w:eastAsia="Calibri" w:cs="Arial"/>
                <w:lang w:val="en-US"/>
              </w:rPr>
              <w:t>, UREA</w:t>
            </w:r>
            <w:r w:rsidRPr="00F84DA9">
              <w:rPr>
                <w:rFonts w:ascii="Symbol" w:eastAsia="Symbol" w:hAnsi="Symbol" w:cs="Symbol"/>
                <w:lang w:val="en-US"/>
              </w:rPr>
              <w:t>¯</w:t>
            </w:r>
            <w:r w:rsidRPr="00F84DA9">
              <w:rPr>
                <w:rFonts w:eastAsia="Calibri" w:cs="Arial"/>
                <w:lang w:val="en-US"/>
              </w:rPr>
              <w:t>, GLUC</w:t>
            </w:r>
            <w:r w:rsidRPr="00F84DA9">
              <w:rPr>
                <w:rFonts w:ascii="Symbol" w:eastAsia="Symbol" w:hAnsi="Symbol" w:cs="Symbol"/>
                <w:lang w:val="en-US"/>
              </w:rPr>
              <w:t>¯</w:t>
            </w:r>
            <w:r w:rsidRPr="00F84DA9">
              <w:rPr>
                <w:rFonts w:eastAsia="Calibri" w:cs="Arial"/>
                <w:lang w:val="en-US"/>
              </w:rPr>
              <w:t>, TRIG</w:t>
            </w:r>
            <w:r w:rsidRPr="00F84DA9">
              <w:rPr>
                <w:rFonts w:ascii="Symbol" w:eastAsia="Symbol" w:hAnsi="Symbol" w:cs="Symbol"/>
                <w:lang w:val="en-US"/>
              </w:rPr>
              <w:t>¯</w:t>
            </w:r>
            <w:r w:rsidRPr="00F84DA9"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010F3B63" w14:textId="77777777" w:rsidR="001B11E9" w:rsidRPr="00826FD9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826FD9">
              <w:rPr>
                <w:rFonts w:eastAsia="Calibri" w:cs="Arial"/>
                <w:lang w:val="en-US"/>
              </w:rPr>
              <w:t>Regenerative anemia (RBC</w:t>
            </w:r>
            <w:r w:rsidRPr="00F84DA9">
              <w:rPr>
                <w:rFonts w:ascii="Symbol" w:eastAsia="Symbol" w:hAnsi="Symbol" w:cs="Symbol"/>
              </w:rPr>
              <w:t>¯</w:t>
            </w:r>
            <w:r w:rsidRPr="00826FD9">
              <w:rPr>
                <w:rFonts w:eastAsia="Calibri" w:cs="Arial"/>
                <w:lang w:val="en-US"/>
              </w:rPr>
              <w:t>, HGB</w:t>
            </w:r>
            <w:r w:rsidRPr="00F84DA9">
              <w:rPr>
                <w:rFonts w:ascii="Symbol" w:eastAsia="Symbol" w:hAnsi="Symbol" w:cs="Symbol"/>
              </w:rPr>
              <w:t>¯</w:t>
            </w:r>
            <w:r w:rsidRPr="00826FD9">
              <w:rPr>
                <w:rFonts w:eastAsia="Calibri" w:cs="Arial"/>
                <w:lang w:val="en-US"/>
              </w:rPr>
              <w:t>, HCT</w:t>
            </w:r>
            <w:r w:rsidRPr="00F84DA9">
              <w:rPr>
                <w:rFonts w:ascii="Symbol" w:eastAsia="Symbol" w:hAnsi="Symbol" w:cs="Symbol"/>
              </w:rPr>
              <w:t>¯</w:t>
            </w:r>
            <w:r w:rsidRPr="00826FD9">
              <w:rPr>
                <w:rFonts w:eastAsia="Calibri" w:cs="Arial"/>
                <w:lang w:val="en-US"/>
              </w:rPr>
              <w:t>, MCHC</w:t>
            </w:r>
            <w:r w:rsidRPr="00F84DA9">
              <w:rPr>
                <w:rFonts w:ascii="Symbol" w:eastAsia="Symbol" w:hAnsi="Symbol" w:cs="Symbol"/>
              </w:rPr>
              <w:t>¯</w:t>
            </w:r>
            <w:r w:rsidRPr="00826FD9">
              <w:rPr>
                <w:rFonts w:eastAsia="Calibri" w:cs="Arial"/>
                <w:lang w:val="en-US"/>
              </w:rPr>
              <w:t>, RETA</w:t>
            </w:r>
            <w:r w:rsidRPr="00F84DA9">
              <w:rPr>
                <w:rFonts w:ascii="Symbol" w:eastAsia="Symbol" w:hAnsi="Symbol" w:cs="Symbol"/>
              </w:rPr>
              <w:t>­</w:t>
            </w:r>
            <w:r w:rsidRPr="00826FD9">
              <w:rPr>
                <w:rFonts w:eastAsia="Calibri" w:cs="Arial"/>
                <w:lang w:val="en-US"/>
              </w:rPr>
              <w:t>)</w:t>
            </w:r>
          </w:p>
          <w:p w14:paraId="4065EA6E" w14:textId="77777777" w:rsidR="001B11E9" w:rsidRPr="00F84DA9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F84DA9">
              <w:rPr>
                <w:rFonts w:eastAsia="Calibri" w:cs="Arial"/>
                <w:lang w:val="en-US"/>
              </w:rPr>
              <w:t>Hypocoagulability (HQT</w:t>
            </w:r>
            <w:r w:rsidRPr="00F84DA9">
              <w:rPr>
                <w:rFonts w:ascii="Symbol" w:eastAsia="Symbol" w:hAnsi="Symbol" w:cs="Symbol"/>
                <w:lang w:val="en-US"/>
              </w:rPr>
              <w:t>­</w:t>
            </w:r>
            <w:r w:rsidRPr="00F84DA9">
              <w:rPr>
                <w:rFonts w:eastAsia="Calibri" w:cs="Arial"/>
                <w:lang w:val="en-US"/>
              </w:rPr>
              <w:t>)</w:t>
            </w:r>
          </w:p>
          <w:p w14:paraId="20DF50E9" w14:textId="77777777" w:rsidR="001B11E9" w:rsidRPr="00F84DA9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F84DA9">
              <w:rPr>
                <w:rFonts w:eastAsia="Calibri" w:cs="Arial"/>
                <w:lang w:val="en-US"/>
              </w:rPr>
              <w:t>Liver cell membrane degradation (ALT</w:t>
            </w:r>
            <w:r w:rsidRPr="00F84DA9">
              <w:rPr>
                <w:rFonts w:ascii="Symbol" w:eastAsia="Symbol" w:hAnsi="Symbol" w:cs="Symbol"/>
                <w:lang w:val="en-US"/>
              </w:rPr>
              <w:t>­</w:t>
            </w:r>
            <w:r w:rsidRPr="00F84DA9">
              <w:rPr>
                <w:rFonts w:eastAsia="Calibri" w:cs="Arial"/>
                <w:lang w:val="en-US"/>
              </w:rPr>
              <w:t>)</w:t>
            </w:r>
          </w:p>
          <w:p w14:paraId="322FBC82" w14:textId="77777777" w:rsidR="001B11E9" w:rsidRPr="00F84DA9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F84DA9">
              <w:rPr>
                <w:rFonts w:eastAsia="Calibri" w:cs="Arial"/>
                <w:lang w:val="en-US"/>
              </w:rPr>
              <w:t>Liver cell dysfunction (CHOL</w:t>
            </w:r>
            <w:r w:rsidRPr="00F84DA9">
              <w:rPr>
                <w:rFonts w:ascii="Symbol" w:eastAsia="Symbol" w:hAnsi="Symbol" w:cs="Symbol"/>
                <w:lang w:val="en-US"/>
              </w:rPr>
              <w:t>­</w:t>
            </w:r>
            <w:r w:rsidRPr="00F84DA9">
              <w:rPr>
                <w:rFonts w:eastAsia="Calibri" w:cs="Arial"/>
                <w:lang w:val="en-US"/>
              </w:rPr>
              <w:t>, TRIG</w:t>
            </w:r>
            <w:r w:rsidRPr="00F84DA9">
              <w:rPr>
                <w:rFonts w:ascii="Symbol" w:eastAsia="Symbol" w:hAnsi="Symbol" w:cs="Symbol"/>
                <w:lang w:val="en-US"/>
              </w:rPr>
              <w:t>­</w:t>
            </w:r>
            <w:r w:rsidRPr="00F84DA9">
              <w:rPr>
                <w:rFonts w:eastAsia="Calibri" w:cs="Arial"/>
                <w:lang w:val="en-US"/>
              </w:rPr>
              <w:t>)</w:t>
            </w:r>
          </w:p>
        </w:tc>
      </w:tr>
      <w:tr w:rsidR="001B11E9" w:rsidRPr="00E41976" w14:paraId="6455D6EF" w14:textId="77777777" w:rsidTr="00216459">
        <w:tc>
          <w:tcPr>
            <w:tcW w:w="2136" w:type="dxa"/>
            <w:vMerge/>
          </w:tcPr>
          <w:p w14:paraId="29C19139" w14:textId="77777777" w:rsidR="001B11E9" w:rsidRPr="00DB1762" w:rsidRDefault="001B11E9" w:rsidP="00216459">
            <w:pPr>
              <w:rPr>
                <w:rFonts w:eastAsia="Calibri"/>
                <w:b/>
                <w:highlight w:val="yellow"/>
              </w:rPr>
            </w:pPr>
          </w:p>
        </w:tc>
        <w:tc>
          <w:tcPr>
            <w:tcW w:w="840" w:type="dxa"/>
            <w:shd w:val="clear" w:color="auto" w:fill="auto"/>
          </w:tcPr>
          <w:p w14:paraId="01ED0137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11</w:t>
            </w:r>
          </w:p>
        </w:tc>
        <w:tc>
          <w:tcPr>
            <w:tcW w:w="990" w:type="dxa"/>
            <w:shd w:val="clear" w:color="auto" w:fill="auto"/>
          </w:tcPr>
          <w:p w14:paraId="7C5455B9" w14:textId="77777777" w:rsidR="001B11E9" w:rsidRPr="00A87B31" w:rsidRDefault="001B11E9" w:rsidP="00216459">
            <w:pPr>
              <w:rPr>
                <w:rFonts w:eastAsia="Calibri"/>
                <w:lang w:val="en-US"/>
              </w:rPr>
            </w:pPr>
            <w:r w:rsidRPr="0087034A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4A6983A2" w14:textId="77777777" w:rsidR="001B11E9" w:rsidRPr="00A87B31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A87B31">
              <w:rPr>
                <w:rFonts w:eastAsia="Calibri"/>
              </w:rPr>
              <w:t>Hypocoagulability (HQT</w:t>
            </w:r>
            <w:r w:rsidRPr="00AC3C0F">
              <w:rPr>
                <w:rFonts w:ascii="Symbol" w:eastAsia="Symbol" w:hAnsi="Symbol" w:cs="Symbol"/>
                <w:lang w:val="en-US"/>
              </w:rPr>
              <w:t>­</w:t>
            </w:r>
            <w:r w:rsidRPr="00A87B31">
              <w:rPr>
                <w:rFonts w:eastAsia="Calibri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4CEBBE22" w14:textId="77777777" w:rsidR="001B11E9" w:rsidRPr="001B11E9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pt-BR"/>
              </w:rPr>
            </w:pPr>
            <w:r w:rsidRPr="001B11E9">
              <w:rPr>
                <w:rFonts w:eastAsia="Calibri" w:cs="Arial"/>
                <w:lang w:val="pt-BR"/>
              </w:rPr>
              <w:t>Regenerative anemia (HGB</w:t>
            </w:r>
            <w:r w:rsidRPr="00571663">
              <w:rPr>
                <w:rFonts w:ascii="Symbol" w:eastAsia="Symbol" w:hAnsi="Symbol" w:cs="Symbol"/>
                <w:lang w:val="en-US"/>
              </w:rPr>
              <w:t>¯</w:t>
            </w:r>
            <w:r w:rsidRPr="001B11E9">
              <w:rPr>
                <w:rFonts w:eastAsia="Calibri" w:cs="Arial"/>
                <w:lang w:val="pt-BR"/>
              </w:rPr>
              <w:t>, HCT</w:t>
            </w:r>
            <w:r w:rsidRPr="00571663">
              <w:rPr>
                <w:rFonts w:ascii="Symbol" w:eastAsia="Symbol" w:hAnsi="Symbol" w:cs="Symbol"/>
                <w:lang w:val="en-US"/>
              </w:rPr>
              <w:t>¯</w:t>
            </w:r>
            <w:r w:rsidRPr="001B11E9">
              <w:rPr>
                <w:rFonts w:eastAsia="Calibri" w:cs="Arial"/>
                <w:lang w:val="pt-BR"/>
              </w:rPr>
              <w:t>, RETA</w:t>
            </w:r>
            <w:r w:rsidRPr="0087034A">
              <w:rPr>
                <w:rFonts w:ascii="Symbol" w:eastAsia="Symbol" w:hAnsi="Symbol" w:cs="Symbol"/>
                <w:lang w:val="en-US"/>
              </w:rPr>
              <w:t>­</w:t>
            </w:r>
            <w:r w:rsidRPr="001B11E9">
              <w:rPr>
                <w:rFonts w:eastAsia="Calibri" w:cs="Arial"/>
                <w:lang w:val="pt-BR"/>
              </w:rPr>
              <w:t>)</w:t>
            </w:r>
          </w:p>
          <w:p w14:paraId="0AEA07DB" w14:textId="77777777" w:rsidR="001B11E9" w:rsidRPr="0087034A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87034A">
              <w:rPr>
                <w:rFonts w:eastAsia="Calibri" w:cs="Arial"/>
                <w:lang w:val="en-US"/>
              </w:rPr>
              <w:t>Hypocoagulability (HQT</w:t>
            </w:r>
            <w:r w:rsidRPr="0087034A">
              <w:rPr>
                <w:rFonts w:ascii="Symbol" w:eastAsia="Symbol" w:hAnsi="Symbol" w:cs="Symbol"/>
                <w:lang w:val="en-US"/>
              </w:rPr>
              <w:t>­</w:t>
            </w:r>
            <w:r w:rsidRPr="0087034A">
              <w:rPr>
                <w:rFonts w:eastAsia="Calibri" w:cs="Arial"/>
                <w:lang w:val="en-US"/>
              </w:rPr>
              <w:t>)</w:t>
            </w:r>
          </w:p>
          <w:p w14:paraId="4F3C0671" w14:textId="77777777" w:rsidR="001B11E9" w:rsidRPr="0087034A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87034A">
              <w:rPr>
                <w:rFonts w:eastAsia="Calibri" w:cs="Arial"/>
                <w:lang w:val="en-US"/>
              </w:rPr>
              <w:t>Liver cell membrane degradation (ALT</w:t>
            </w:r>
            <w:r w:rsidRPr="0087034A">
              <w:rPr>
                <w:rFonts w:ascii="Symbol" w:eastAsia="Symbol" w:hAnsi="Symbol" w:cs="Symbol"/>
                <w:lang w:val="en-US"/>
              </w:rPr>
              <w:t>­</w:t>
            </w:r>
            <w:r w:rsidRPr="0087034A">
              <w:rPr>
                <w:rFonts w:eastAsia="Calibri" w:cs="Arial"/>
                <w:lang w:val="en-US"/>
              </w:rPr>
              <w:t>)</w:t>
            </w:r>
          </w:p>
          <w:p w14:paraId="4CD00B7F" w14:textId="77777777" w:rsidR="001B11E9" w:rsidRPr="00A87B31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/>
                <w:lang w:val="en-US"/>
              </w:rPr>
            </w:pPr>
            <w:r w:rsidRPr="0087034A">
              <w:rPr>
                <w:rFonts w:eastAsia="Calibri" w:cs="Arial"/>
                <w:lang w:val="en-US"/>
              </w:rPr>
              <w:t>Liver cell dysfunction (CHOL</w:t>
            </w:r>
            <w:r w:rsidRPr="00AC3C0F">
              <w:rPr>
                <w:rFonts w:ascii="Symbol" w:eastAsia="Symbol" w:hAnsi="Symbol" w:cs="Symbol"/>
                <w:lang w:val="en-US"/>
              </w:rPr>
              <w:t>­</w:t>
            </w:r>
            <w:r w:rsidRPr="0087034A">
              <w:rPr>
                <w:rFonts w:eastAsia="Calibri" w:cs="Arial"/>
                <w:lang w:val="en-US"/>
              </w:rPr>
              <w:t>, TRIG</w:t>
            </w:r>
            <w:r w:rsidRPr="00AC3C0F">
              <w:rPr>
                <w:rFonts w:ascii="Symbol" w:eastAsia="Symbol" w:hAnsi="Symbol" w:cs="Symbol"/>
                <w:lang w:val="en-US"/>
              </w:rPr>
              <w:t>­</w:t>
            </w:r>
            <w:r w:rsidRPr="0087034A">
              <w:rPr>
                <w:rFonts w:eastAsia="Calibri" w:cs="Arial"/>
                <w:lang w:val="en-US"/>
              </w:rPr>
              <w:t>)</w:t>
            </w:r>
          </w:p>
        </w:tc>
      </w:tr>
      <w:tr w:rsidR="001B11E9" w:rsidRPr="00E41976" w14:paraId="52344438" w14:textId="77777777" w:rsidTr="00216459">
        <w:tc>
          <w:tcPr>
            <w:tcW w:w="2136" w:type="dxa"/>
            <w:vMerge w:val="restart"/>
            <w:shd w:val="clear" w:color="auto" w:fill="auto"/>
          </w:tcPr>
          <w:p w14:paraId="4C2379D2" w14:textId="77777777" w:rsidR="001B11E9" w:rsidRPr="00DB1762" w:rsidRDefault="001B11E9" w:rsidP="00216459">
            <w:pPr>
              <w:rPr>
                <w:rFonts w:eastAsia="Calibri"/>
                <w:b/>
                <w:highlight w:val="yellow"/>
              </w:rPr>
            </w:pPr>
            <w:r w:rsidRPr="0040691E">
              <w:rPr>
                <w:rFonts w:eastAsia="Calibri"/>
                <w:b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080555D1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12</w:t>
            </w:r>
          </w:p>
        </w:tc>
        <w:tc>
          <w:tcPr>
            <w:tcW w:w="990" w:type="dxa"/>
            <w:shd w:val="clear" w:color="auto" w:fill="auto"/>
          </w:tcPr>
          <w:p w14:paraId="4FB9F550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2C04D55B" w14:textId="77777777" w:rsidR="001B11E9" w:rsidRPr="00DB1762" w:rsidRDefault="001B11E9" w:rsidP="00216459">
            <w:pPr>
              <w:contextualSpacing/>
              <w:rPr>
                <w:rFonts w:eastAsia="Calibri"/>
                <w:highlight w:val="yellow"/>
              </w:rPr>
            </w:pPr>
            <w:r>
              <w:rPr>
                <w:rFonts w:eastAsia="Calibri" w:cs="Arial"/>
                <w:lang w:val="en-US"/>
              </w:rPr>
              <w:t>- F</w:t>
            </w:r>
            <w:r w:rsidRPr="00E35B64">
              <w:rPr>
                <w:rFonts w:eastAsia="Calibri" w:cs="Arial"/>
                <w:lang w:val="en-US"/>
              </w:rPr>
              <w:t xml:space="preserve">inal body </w:t>
            </w:r>
            <w:r w:rsidRPr="00B1028C">
              <w:rPr>
                <w:rFonts w:eastAsia="Calibri" w:cs="Arial"/>
                <w:lang w:val="en-US"/>
              </w:rPr>
              <w:t xml:space="preserve">weight </w:t>
            </w:r>
            <w:r w:rsidRPr="00B1028C">
              <w:rPr>
                <w:rFonts w:ascii="Symbol" w:eastAsia="Symbol" w:hAnsi="Symbol"/>
                <w:lang w:val="en-US"/>
              </w:rPr>
              <w:t>¯</w:t>
            </w:r>
          </w:p>
        </w:tc>
        <w:tc>
          <w:tcPr>
            <w:tcW w:w="2638" w:type="dxa"/>
            <w:shd w:val="clear" w:color="auto" w:fill="auto"/>
          </w:tcPr>
          <w:p w14:paraId="5079CEFC" w14:textId="77777777" w:rsidR="001B11E9" w:rsidRPr="0087034A" w:rsidRDefault="001B11E9" w:rsidP="00216459">
            <w:pPr>
              <w:rPr>
                <w:rFonts w:ascii="Symbol" w:eastAsia="Symbol" w:hAnsi="Symbol"/>
                <w:lang w:val="en-US"/>
              </w:rPr>
            </w:pPr>
            <w:r w:rsidRPr="0087034A">
              <w:rPr>
                <w:rFonts w:eastAsia="Calibri"/>
                <w:lang w:val="en-US"/>
              </w:rPr>
              <w:t xml:space="preserve">- Liver weight </w:t>
            </w:r>
            <w:r w:rsidRPr="0087034A">
              <w:rPr>
                <w:rFonts w:ascii="Symbol" w:eastAsia="Symbol" w:hAnsi="Symbol"/>
                <w:lang w:val="en-US"/>
              </w:rPr>
              <w:t>­</w:t>
            </w:r>
          </w:p>
          <w:p w14:paraId="6C068BF6" w14:textId="77777777" w:rsidR="001B11E9" w:rsidRPr="00A87B31" w:rsidRDefault="001B11E9" w:rsidP="00216459">
            <w:pPr>
              <w:rPr>
                <w:rFonts w:eastAsia="Calibri"/>
                <w:lang w:val="en-US"/>
              </w:rPr>
            </w:pPr>
            <w:r w:rsidRPr="0087034A">
              <w:rPr>
                <w:rFonts w:eastAsia="Calibri"/>
                <w:lang w:val="en-US"/>
              </w:rPr>
              <w:t>- Liver cell hypertrophy</w:t>
            </w:r>
          </w:p>
        </w:tc>
      </w:tr>
      <w:tr w:rsidR="001B11E9" w:rsidRPr="00E41976" w14:paraId="1A5C1BE3" w14:textId="77777777" w:rsidTr="00216459">
        <w:tc>
          <w:tcPr>
            <w:tcW w:w="2136" w:type="dxa"/>
            <w:vMerge/>
          </w:tcPr>
          <w:p w14:paraId="3A29E8E4" w14:textId="77777777" w:rsidR="001B11E9" w:rsidRPr="00DB1762" w:rsidRDefault="001B11E9" w:rsidP="00216459">
            <w:pPr>
              <w:rPr>
                <w:rFonts w:eastAsia="Calibri"/>
                <w:b/>
                <w:highlight w:val="yellow"/>
              </w:rPr>
            </w:pPr>
          </w:p>
        </w:tc>
        <w:tc>
          <w:tcPr>
            <w:tcW w:w="840" w:type="dxa"/>
            <w:shd w:val="clear" w:color="auto" w:fill="auto"/>
          </w:tcPr>
          <w:p w14:paraId="74D856C8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11</w:t>
            </w:r>
          </w:p>
        </w:tc>
        <w:tc>
          <w:tcPr>
            <w:tcW w:w="990" w:type="dxa"/>
            <w:shd w:val="clear" w:color="auto" w:fill="auto"/>
          </w:tcPr>
          <w:p w14:paraId="2A861C56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75F9D572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5552AA">
              <w:rPr>
                <w:rFonts w:eastAsia="Calibri" w:cs="Arial"/>
                <w:lang w:val="en-US"/>
              </w:rPr>
              <w:t>No adverse finding</w:t>
            </w:r>
          </w:p>
        </w:tc>
        <w:tc>
          <w:tcPr>
            <w:tcW w:w="2638" w:type="dxa"/>
            <w:shd w:val="clear" w:color="auto" w:fill="auto"/>
          </w:tcPr>
          <w:p w14:paraId="0C7E7E30" w14:textId="77777777" w:rsidR="001B11E9" w:rsidRDefault="001B11E9" w:rsidP="00216459">
            <w:pPr>
              <w:rPr>
                <w:rFonts w:ascii="Symbol" w:eastAsia="Symbol" w:hAnsi="Symbol"/>
                <w:lang w:val="en-US"/>
              </w:rPr>
            </w:pPr>
            <w:r w:rsidRPr="00E35B64">
              <w:rPr>
                <w:rFonts w:eastAsia="Calibri"/>
                <w:lang w:val="en-US"/>
              </w:rPr>
              <w:t xml:space="preserve">- Liver weight </w:t>
            </w:r>
            <w:r w:rsidRPr="00E35B64">
              <w:rPr>
                <w:rFonts w:ascii="Symbol" w:eastAsia="Symbol" w:hAnsi="Symbol"/>
                <w:lang w:val="en-US"/>
              </w:rPr>
              <w:t>­</w:t>
            </w:r>
          </w:p>
          <w:p w14:paraId="6BBBB002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- </w:t>
            </w:r>
            <w:r w:rsidRPr="00E35B64">
              <w:rPr>
                <w:rFonts w:eastAsia="Calibri"/>
                <w:lang w:val="en-US"/>
              </w:rPr>
              <w:t>Liver cell hypertrophy</w:t>
            </w:r>
          </w:p>
        </w:tc>
      </w:tr>
    </w:tbl>
    <w:p w14:paraId="417F5E1F" w14:textId="77777777" w:rsidR="009E7650" w:rsidRDefault="009E7650"/>
    <w:p w14:paraId="244A7D4C" w14:textId="77777777" w:rsidR="001B11E9" w:rsidRDefault="001B11E9"/>
    <w:p w14:paraId="46055D68" w14:textId="77777777" w:rsidR="001B11E9" w:rsidRDefault="001B11E9"/>
    <w:p w14:paraId="46046CE5" w14:textId="77777777" w:rsidR="001B11E9" w:rsidRPr="00DB1762" w:rsidRDefault="001B11E9" w:rsidP="001B11E9">
      <w:pPr>
        <w:rPr>
          <w:highlight w:val="yellow"/>
          <w:lang w:val="en-US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5"/>
        <w:gridCol w:w="951"/>
        <w:gridCol w:w="990"/>
        <w:gridCol w:w="2747"/>
        <w:gridCol w:w="2638"/>
      </w:tblGrid>
      <w:tr w:rsidR="001B11E9" w:rsidRPr="00DB1762" w14:paraId="4ED42A4A" w14:textId="77777777" w:rsidTr="00216459">
        <w:tc>
          <w:tcPr>
            <w:tcW w:w="2025" w:type="dxa"/>
            <w:shd w:val="clear" w:color="auto" w:fill="BFBFBF" w:themeFill="background1" w:themeFillShade="BF"/>
          </w:tcPr>
          <w:p w14:paraId="32D261F0" w14:textId="61A2EC79" w:rsidR="001B11E9" w:rsidRPr="004E3033" w:rsidRDefault="001B11E9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lastRenderedPageBreak/>
              <w:t>BASF LOA-2</w:t>
            </w:r>
          </w:p>
        </w:tc>
        <w:tc>
          <w:tcPr>
            <w:tcW w:w="951" w:type="dxa"/>
            <w:shd w:val="clear" w:color="auto" w:fill="BFBFBF" w:themeFill="background1" w:themeFillShade="BF"/>
          </w:tcPr>
          <w:p w14:paraId="4C03F85F" w14:textId="77777777" w:rsidR="001B11E9" w:rsidRPr="004E3033" w:rsidRDefault="001B11E9" w:rsidP="00216459">
            <w:pPr>
              <w:rPr>
                <w:rFonts w:eastAsia="Calibri"/>
                <w:b/>
              </w:rPr>
            </w:pPr>
            <w:r w:rsidRPr="004E3033">
              <w:rPr>
                <w:rFonts w:eastAsia="Calibri"/>
                <w:b/>
              </w:rPr>
              <w:t>Test</w:t>
            </w:r>
          </w:p>
          <w:p w14:paraId="4F5C3997" w14:textId="77777777" w:rsidR="001B11E9" w:rsidRPr="004E3033" w:rsidRDefault="001B11E9" w:rsidP="00216459">
            <w:pPr>
              <w:rPr>
                <w:rFonts w:eastAsia="Calibri"/>
                <w:b/>
              </w:rPr>
            </w:pPr>
            <w:r w:rsidRPr="004E3033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201A30F8" w14:textId="77777777" w:rsidR="001B11E9" w:rsidRPr="004E3033" w:rsidRDefault="001B11E9" w:rsidP="00216459">
            <w:pPr>
              <w:rPr>
                <w:rFonts w:eastAsia="Calibri"/>
                <w:b/>
                <w:lang w:val="nl-BE"/>
              </w:rPr>
            </w:pPr>
            <w:r w:rsidRPr="004E3033">
              <w:rPr>
                <w:rFonts w:eastAsia="Calibri"/>
                <w:b/>
                <w:lang w:val="nl-BE"/>
              </w:rPr>
              <w:t>Dose</w:t>
            </w:r>
          </w:p>
          <w:p w14:paraId="27D56F24" w14:textId="77777777" w:rsidR="001B11E9" w:rsidRPr="004E3033" w:rsidRDefault="001B11E9" w:rsidP="00216459">
            <w:pPr>
              <w:rPr>
                <w:rFonts w:eastAsia="Calibri"/>
                <w:b/>
                <w:lang w:val="nl-BE"/>
              </w:rPr>
            </w:pPr>
            <w:r w:rsidRPr="004E3033">
              <w:rPr>
                <w:rFonts w:eastAsia="Calibri"/>
                <w:b/>
                <w:lang w:val="nl-BE"/>
              </w:rPr>
              <w:t>[mg/kg bw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421571C6" w14:textId="77777777" w:rsidR="001B11E9" w:rsidRPr="004E3033" w:rsidRDefault="001B11E9" w:rsidP="00216459">
            <w:pPr>
              <w:rPr>
                <w:rFonts w:eastAsia="Calibri"/>
                <w:b/>
              </w:rPr>
            </w:pPr>
            <w:r w:rsidRPr="004E3033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4BBA8D86" w14:textId="77777777" w:rsidR="001B11E9" w:rsidRPr="004E3033" w:rsidRDefault="001B11E9" w:rsidP="00216459">
            <w:pPr>
              <w:rPr>
                <w:rFonts w:eastAsia="Calibri"/>
                <w:b/>
              </w:rPr>
            </w:pPr>
            <w:r w:rsidRPr="004E3033">
              <w:rPr>
                <w:rFonts w:eastAsia="Calibri"/>
                <w:b/>
              </w:rPr>
              <w:t>Females</w:t>
            </w:r>
          </w:p>
        </w:tc>
      </w:tr>
      <w:tr w:rsidR="001B11E9" w:rsidRPr="00E41976" w14:paraId="48B47669" w14:textId="77777777" w:rsidTr="00216459">
        <w:tc>
          <w:tcPr>
            <w:tcW w:w="2025" w:type="dxa"/>
            <w:vMerge w:val="restart"/>
            <w:shd w:val="clear" w:color="auto" w:fill="auto"/>
          </w:tcPr>
          <w:p w14:paraId="3C674634" w14:textId="77777777" w:rsidR="001B11E9" w:rsidRPr="004E3033" w:rsidRDefault="001B11E9" w:rsidP="00216459">
            <w:pPr>
              <w:rPr>
                <w:rFonts w:eastAsia="Calibri"/>
                <w:b/>
                <w:bCs/>
              </w:rPr>
            </w:pPr>
            <w:r w:rsidRPr="70FBF141">
              <w:rPr>
                <w:rFonts w:eastAsia="Calibri"/>
                <w:b/>
                <w:bCs/>
              </w:rPr>
              <w:t>Clinical Examinations</w:t>
            </w:r>
          </w:p>
        </w:tc>
        <w:tc>
          <w:tcPr>
            <w:tcW w:w="951" w:type="dxa"/>
            <w:shd w:val="clear" w:color="auto" w:fill="auto"/>
          </w:tcPr>
          <w:p w14:paraId="60FD1341" w14:textId="77777777" w:rsidR="001B11E9" w:rsidRPr="004E3033" w:rsidRDefault="001B11E9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4</w:t>
            </w:r>
          </w:p>
        </w:tc>
        <w:tc>
          <w:tcPr>
            <w:tcW w:w="990" w:type="dxa"/>
            <w:shd w:val="clear" w:color="auto" w:fill="auto"/>
          </w:tcPr>
          <w:p w14:paraId="67D880B3" w14:textId="77777777" w:rsidR="001B11E9" w:rsidRPr="004E3033" w:rsidRDefault="001B11E9" w:rsidP="00216459">
            <w:pPr>
              <w:rPr>
                <w:rFonts w:eastAsia="Calibri"/>
                <w:lang w:val="en-US"/>
              </w:rPr>
            </w:pPr>
            <w:r w:rsidRPr="0087392D">
              <w:rPr>
                <w:rFonts w:eastAsia="Calibri" w:cs="Arial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77CE35EE" w14:textId="77777777" w:rsidR="001B11E9" w:rsidRPr="004E3033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70FBF141">
              <w:rPr>
                <w:rFonts w:eastAsia="Calibri"/>
                <w:lang w:val="en-US"/>
              </w:rPr>
              <w:t>Apathy, piloerection and semi-closed eyelids during the first days of application</w:t>
            </w:r>
            <w:r w:rsidRPr="70FBF141">
              <w:rPr>
                <w:rFonts w:eastAsia="Calibri"/>
              </w:rPr>
              <w:t xml:space="preserve"> </w:t>
            </w:r>
          </w:p>
          <w:p w14:paraId="3CF7E2AC" w14:textId="77777777" w:rsidR="001B11E9" w:rsidRPr="004E3033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</w:rPr>
            </w:pPr>
            <w:r w:rsidRPr="70FBF141">
              <w:rPr>
                <w:rFonts w:eastAsia="Calibri"/>
              </w:rPr>
              <w:t>Body weight loss on study day 3 and 13</w:t>
            </w:r>
          </w:p>
          <w:p w14:paraId="0CBFBA07" w14:textId="77777777" w:rsidR="001B11E9" w:rsidRPr="004E3033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</w:rPr>
            </w:pPr>
            <w:r w:rsidRPr="004E3033">
              <w:rPr>
                <w:rFonts w:eastAsia="Calibri"/>
              </w:rPr>
              <w:t xml:space="preserve">Decreased body weight and body weight change on study days 3 to 13 </w:t>
            </w:r>
          </w:p>
        </w:tc>
        <w:tc>
          <w:tcPr>
            <w:tcW w:w="2638" w:type="dxa"/>
            <w:shd w:val="clear" w:color="auto" w:fill="auto"/>
          </w:tcPr>
          <w:p w14:paraId="32505458" w14:textId="77777777" w:rsidR="001B11E9" w:rsidRPr="004E3033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70FBF141">
              <w:rPr>
                <w:rFonts w:eastAsia="Calibri"/>
                <w:lang w:val="en-US"/>
              </w:rPr>
              <w:t>Piloerection and semi-closed eyelids during the first days of application</w:t>
            </w:r>
            <w:r w:rsidRPr="70FBF141">
              <w:rPr>
                <w:rFonts w:eastAsia="Calibri"/>
              </w:rPr>
              <w:t xml:space="preserve"> </w:t>
            </w:r>
          </w:p>
          <w:p w14:paraId="4EC0777B" w14:textId="77777777" w:rsidR="001B11E9" w:rsidRPr="004E3033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70FBF141">
              <w:rPr>
                <w:rFonts w:eastAsia="Calibri"/>
              </w:rPr>
              <w:t>Slight body weight loss on study day 3</w:t>
            </w:r>
          </w:p>
        </w:tc>
      </w:tr>
      <w:tr w:rsidR="001B11E9" w:rsidRPr="00DB1762" w14:paraId="69BF654D" w14:textId="77777777" w:rsidTr="00216459">
        <w:tc>
          <w:tcPr>
            <w:tcW w:w="2025" w:type="dxa"/>
            <w:vMerge/>
          </w:tcPr>
          <w:p w14:paraId="4E2F73FC" w14:textId="77777777" w:rsidR="001B11E9" w:rsidRPr="004E3033" w:rsidRDefault="001B11E9" w:rsidP="00216459">
            <w:pPr>
              <w:rPr>
                <w:rFonts w:eastAsia="Calibri"/>
                <w:b/>
              </w:rPr>
            </w:pPr>
          </w:p>
        </w:tc>
        <w:tc>
          <w:tcPr>
            <w:tcW w:w="951" w:type="dxa"/>
            <w:shd w:val="clear" w:color="auto" w:fill="auto"/>
          </w:tcPr>
          <w:p w14:paraId="0D815C39" w14:textId="77777777" w:rsidR="001B11E9" w:rsidRPr="004E3033" w:rsidRDefault="001B11E9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13</w:t>
            </w:r>
          </w:p>
        </w:tc>
        <w:tc>
          <w:tcPr>
            <w:tcW w:w="990" w:type="dxa"/>
            <w:shd w:val="clear" w:color="auto" w:fill="auto"/>
          </w:tcPr>
          <w:p w14:paraId="36BBA9BC" w14:textId="77777777" w:rsidR="001B11E9" w:rsidRPr="004E3033" w:rsidRDefault="001B11E9" w:rsidP="00216459">
            <w:pPr>
              <w:rPr>
                <w:rFonts w:eastAsia="Calibri"/>
                <w:lang w:val="en-US"/>
              </w:rPr>
            </w:pPr>
            <w:r w:rsidRPr="0087392D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586B5F85" w14:textId="77777777" w:rsidR="001B11E9" w:rsidRPr="004E3033" w:rsidRDefault="001B11E9" w:rsidP="00216459">
            <w:pPr>
              <w:rPr>
                <w:rFonts w:eastAsia="Calibri"/>
              </w:rPr>
            </w:pPr>
            <w:r w:rsidRPr="70FBF141">
              <w:rPr>
                <w:rFonts w:eastAsia="Calibri"/>
                <w:lang w:val="en-US"/>
              </w:rPr>
              <w:t>Apathy and semi-closed eyelids during the first days of application</w:t>
            </w:r>
          </w:p>
        </w:tc>
        <w:tc>
          <w:tcPr>
            <w:tcW w:w="2638" w:type="dxa"/>
            <w:shd w:val="clear" w:color="auto" w:fill="auto"/>
          </w:tcPr>
          <w:p w14:paraId="2A3C636F" w14:textId="77777777" w:rsidR="001B11E9" w:rsidRPr="004E3033" w:rsidRDefault="001B11E9" w:rsidP="00216459">
            <w:pPr>
              <w:contextualSpacing/>
              <w:rPr>
                <w:rFonts w:eastAsia="Calibri"/>
              </w:rPr>
            </w:pPr>
            <w:r w:rsidRPr="70FBF141">
              <w:rPr>
                <w:rFonts w:eastAsia="Calibri"/>
                <w:lang w:val="en-US"/>
              </w:rPr>
              <w:t xml:space="preserve"> Apathy, piloerection and semi-closed eyelids during the first days of application </w:t>
            </w:r>
          </w:p>
        </w:tc>
      </w:tr>
      <w:tr w:rsidR="001B11E9" w:rsidRPr="00E41976" w14:paraId="3D0121C6" w14:textId="77777777" w:rsidTr="00216459">
        <w:tc>
          <w:tcPr>
            <w:tcW w:w="2025" w:type="dxa"/>
            <w:vMerge w:val="restart"/>
            <w:shd w:val="clear" w:color="auto" w:fill="auto"/>
          </w:tcPr>
          <w:p w14:paraId="6E9E1BDA" w14:textId="77777777" w:rsidR="001B11E9" w:rsidRPr="00DB1762" w:rsidRDefault="001B11E9" w:rsidP="00216459">
            <w:pPr>
              <w:rPr>
                <w:rFonts w:eastAsia="Calibri"/>
                <w:b/>
                <w:highlight w:val="yellow"/>
              </w:rPr>
            </w:pPr>
            <w:r w:rsidRPr="00B5590F">
              <w:rPr>
                <w:rFonts w:eastAsia="Calibri"/>
                <w:b/>
              </w:rPr>
              <w:t>Clinical Pathology</w:t>
            </w:r>
          </w:p>
        </w:tc>
        <w:tc>
          <w:tcPr>
            <w:tcW w:w="951" w:type="dxa"/>
            <w:shd w:val="clear" w:color="auto" w:fill="auto"/>
          </w:tcPr>
          <w:p w14:paraId="429F7514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14</w:t>
            </w:r>
          </w:p>
        </w:tc>
        <w:tc>
          <w:tcPr>
            <w:tcW w:w="990" w:type="dxa"/>
            <w:shd w:val="clear" w:color="auto" w:fill="auto"/>
          </w:tcPr>
          <w:p w14:paraId="7A5B55E8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1CFB96BA" w14:textId="77777777" w:rsidR="001B11E9" w:rsidRPr="001B11E9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pt-BR"/>
              </w:rPr>
            </w:pPr>
            <w:r w:rsidRPr="001B11E9">
              <w:rPr>
                <w:rFonts w:eastAsia="Calibri" w:cs="Arial"/>
                <w:lang w:val="pt-BR"/>
              </w:rPr>
              <w:t>Regenerative anemia (HGB</w:t>
            </w:r>
            <w:r w:rsidRPr="00E74625">
              <w:rPr>
                <w:rFonts w:ascii="Symbol" w:eastAsia="Symbol" w:hAnsi="Symbol" w:cs="Symbol"/>
              </w:rPr>
              <w:t>¯</w:t>
            </w:r>
            <w:r w:rsidRPr="001B11E9">
              <w:rPr>
                <w:rFonts w:eastAsia="Calibri" w:cs="Arial"/>
                <w:lang w:val="pt-BR"/>
              </w:rPr>
              <w:t>, MCHC</w:t>
            </w:r>
            <w:r w:rsidRPr="00E74625">
              <w:rPr>
                <w:rFonts w:ascii="Symbol" w:eastAsia="Symbol" w:hAnsi="Symbol" w:cs="Symbol"/>
              </w:rPr>
              <w:t>¯</w:t>
            </w:r>
            <w:r w:rsidRPr="001B11E9">
              <w:rPr>
                <w:rFonts w:eastAsia="Calibri" w:cs="Arial"/>
                <w:lang w:val="pt-BR"/>
              </w:rPr>
              <w:t>, RETA</w:t>
            </w:r>
            <w:r w:rsidRPr="00E74625">
              <w:rPr>
                <w:rFonts w:ascii="Symbol" w:eastAsia="Symbol" w:hAnsi="Symbol" w:cs="Symbol"/>
              </w:rPr>
              <w:t>­</w:t>
            </w:r>
            <w:r w:rsidRPr="001B11E9">
              <w:rPr>
                <w:rFonts w:eastAsia="Calibri" w:cs="Arial"/>
                <w:lang w:val="pt-BR"/>
              </w:rPr>
              <w:t>, TBIL</w:t>
            </w:r>
            <w:r w:rsidRPr="00E74625">
              <w:rPr>
                <w:rFonts w:ascii="Symbol" w:eastAsia="Symbol" w:hAnsi="Symbol" w:cs="Symbol"/>
              </w:rPr>
              <w:t>­</w:t>
            </w:r>
            <w:r w:rsidRPr="001B11E9">
              <w:rPr>
                <w:rFonts w:eastAsia="Calibri" w:cs="Arial"/>
                <w:lang w:val="pt-BR"/>
              </w:rPr>
              <w:t>)</w:t>
            </w:r>
          </w:p>
          <w:p w14:paraId="7AD21158" w14:textId="77777777" w:rsidR="001B11E9" w:rsidRPr="00E74625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Hypocoagulability (HQT</w:t>
            </w:r>
            <w:r w:rsidRPr="00E74625">
              <w:rPr>
                <w:rFonts w:ascii="Symbol" w:eastAsia="Symbol" w:hAnsi="Symbol" w:cs="Symbol"/>
                <w:lang w:val="en-US"/>
              </w:rPr>
              <w:t>­</w:t>
            </w:r>
            <w:r w:rsidRPr="00E74625">
              <w:rPr>
                <w:rFonts w:eastAsia="Calibri" w:cs="Arial"/>
                <w:lang w:val="en-US"/>
              </w:rPr>
              <w:t>)</w:t>
            </w:r>
          </w:p>
          <w:p w14:paraId="67F04A83" w14:textId="77777777" w:rsidR="001B11E9" w:rsidRPr="00E74625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Liver cell membrane degradation (ALT</w:t>
            </w:r>
            <w:r w:rsidRPr="00E74625">
              <w:rPr>
                <w:rFonts w:ascii="Symbol" w:eastAsia="Symbol" w:hAnsi="Symbol" w:cs="Symbol"/>
                <w:lang w:val="en-US"/>
              </w:rPr>
              <w:t>­</w:t>
            </w:r>
            <w:r w:rsidRPr="00E74625">
              <w:rPr>
                <w:rFonts w:eastAsia="Calibri" w:cs="Arial"/>
                <w:lang w:val="en-US"/>
              </w:rPr>
              <w:t>)</w:t>
            </w:r>
          </w:p>
          <w:p w14:paraId="08677303" w14:textId="77777777" w:rsidR="001B11E9" w:rsidRPr="00DB1762" w:rsidRDefault="001B11E9" w:rsidP="00216459">
            <w:pPr>
              <w:contextualSpacing/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Liver cell dysfunction (CHOL</w:t>
            </w:r>
            <w:r w:rsidRPr="00E74625">
              <w:rPr>
                <w:rFonts w:ascii="Symbol" w:eastAsia="Symbol" w:hAnsi="Symbol" w:cs="Symbol"/>
                <w:lang w:val="en-US"/>
              </w:rPr>
              <w:t>­</w:t>
            </w:r>
            <w:r w:rsidRPr="00E74625">
              <w:rPr>
                <w:rFonts w:eastAsia="Calibri" w:cs="Arial"/>
                <w:lang w:val="en-US"/>
              </w:rPr>
              <w:t>, TRIG</w:t>
            </w:r>
            <w:r w:rsidRPr="00E74625">
              <w:rPr>
                <w:rFonts w:ascii="Symbol" w:eastAsia="Symbol" w:hAnsi="Symbol" w:cs="Symbol"/>
                <w:lang w:val="en-US"/>
              </w:rPr>
              <w:t>¯</w:t>
            </w:r>
            <w:r w:rsidRPr="00E74625"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03B3F164" w14:textId="77777777" w:rsidR="001B11E9" w:rsidRPr="00F53A47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Arial" w:cs="Arial"/>
                <w:lang w:val="en-US"/>
              </w:rPr>
            </w:pPr>
            <w:r w:rsidRPr="03522782">
              <w:rPr>
                <w:rFonts w:eastAsia="Calibri" w:cs="Arial"/>
                <w:lang w:val="en-US"/>
              </w:rPr>
              <w:t>Regenerative anemia (HGB</w:t>
            </w:r>
            <w:r w:rsidRPr="03522782">
              <w:rPr>
                <w:rFonts w:ascii="Symbol" w:eastAsia="Symbol" w:hAnsi="Symbol" w:cs="Symbol"/>
              </w:rPr>
              <w:t>¯</w:t>
            </w:r>
            <w:r w:rsidRPr="03522782">
              <w:rPr>
                <w:rFonts w:eastAsia="Calibri" w:cs="Arial"/>
                <w:lang w:val="en-US"/>
              </w:rPr>
              <w:t>, RBC</w:t>
            </w:r>
            <w:r w:rsidRPr="03522782">
              <w:rPr>
                <w:rFonts w:ascii="Symbol" w:eastAsia="Symbol" w:hAnsi="Symbol" w:cs="Symbol"/>
              </w:rPr>
              <w:t>¯</w:t>
            </w:r>
            <w:r w:rsidRPr="03522782">
              <w:rPr>
                <w:rFonts w:eastAsia="Calibri" w:cs="Arial"/>
                <w:lang w:val="en-US"/>
              </w:rPr>
              <w:t>, HCT</w:t>
            </w:r>
            <w:r w:rsidRPr="03522782">
              <w:rPr>
                <w:rFonts w:ascii="Symbol" w:eastAsia="Symbol" w:hAnsi="Symbol" w:cs="Symbol"/>
              </w:rPr>
              <w:t>¯</w:t>
            </w:r>
            <w:r w:rsidRPr="03522782">
              <w:rPr>
                <w:rFonts w:eastAsia="Calibri" w:cs="Arial"/>
                <w:lang w:val="en-US"/>
              </w:rPr>
              <w:t>, MCHC</w:t>
            </w:r>
            <w:r w:rsidRPr="03522782">
              <w:rPr>
                <w:rFonts w:ascii="Symbol" w:eastAsia="Symbol" w:hAnsi="Symbol" w:cs="Symbol"/>
              </w:rPr>
              <w:t>¯</w:t>
            </w:r>
            <w:r w:rsidRPr="03522782">
              <w:rPr>
                <w:rFonts w:eastAsia="Calibri" w:cs="Arial"/>
                <w:lang w:val="en-US"/>
              </w:rPr>
              <w:t>, MCV</w:t>
            </w:r>
            <w:r w:rsidRPr="03522782">
              <w:rPr>
                <w:rFonts w:ascii="Symbol" w:eastAsia="Symbol" w:hAnsi="Symbol" w:cs="Symbol"/>
              </w:rPr>
              <w:t xml:space="preserve">, </w:t>
            </w:r>
            <w:r w:rsidRPr="00065FF0">
              <w:rPr>
                <w:rFonts w:eastAsia="Arial" w:cs="Arial"/>
                <w:lang w:val="en-US"/>
              </w:rPr>
              <w:t>RETA</w:t>
            </w:r>
            <w:r w:rsidRPr="03522782">
              <w:rPr>
                <w:rFonts w:ascii="Symbol" w:eastAsia="Symbol" w:hAnsi="Symbol" w:cs="Symbol"/>
                <w:color w:val="000000" w:themeColor="text1"/>
              </w:rPr>
              <w:t xml:space="preserve"> </w:t>
            </w:r>
            <w:r w:rsidRPr="03522782">
              <w:rPr>
                <w:rFonts w:ascii="Symbol" w:eastAsia="Symbol" w:hAnsi="Symbol" w:cs="Symbol"/>
                <w:color w:val="000000" w:themeColor="text1"/>
              </w:rPr>
              <w:t></w:t>
            </w:r>
            <w:r w:rsidRPr="00065FF0">
              <w:rPr>
                <w:rFonts w:eastAsia="Arial" w:cs="Arial"/>
                <w:lang w:val="en-US"/>
              </w:rPr>
              <w:t>, TBIL</w:t>
            </w:r>
            <w:r w:rsidRPr="03522782">
              <w:rPr>
                <w:rFonts w:ascii="Symbol" w:eastAsia="Symbol" w:hAnsi="Symbol" w:cs="Symbol"/>
                <w:color w:val="000000" w:themeColor="text1"/>
              </w:rPr>
              <w:t xml:space="preserve"> </w:t>
            </w:r>
            <w:r w:rsidRPr="03522782">
              <w:rPr>
                <w:rFonts w:ascii="Symbol" w:eastAsia="Symbol" w:hAnsi="Symbol" w:cs="Symbol"/>
                <w:color w:val="000000" w:themeColor="text1"/>
              </w:rPr>
              <w:t></w:t>
            </w:r>
            <w:r w:rsidRPr="03522782">
              <w:rPr>
                <w:rFonts w:eastAsia="Calibri" w:cs="Arial"/>
                <w:lang w:val="en-US"/>
              </w:rPr>
              <w:t>)</w:t>
            </w:r>
          </w:p>
          <w:p w14:paraId="29403EC1" w14:textId="77777777" w:rsidR="001B11E9" w:rsidRPr="00E74625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Liver cell membrane degradation (ALT</w:t>
            </w:r>
            <w:r w:rsidRPr="00E74625">
              <w:rPr>
                <w:rFonts w:ascii="Symbol" w:eastAsia="Symbol" w:hAnsi="Symbol" w:cs="Symbol"/>
                <w:lang w:val="en-US"/>
              </w:rPr>
              <w:t>­</w:t>
            </w:r>
            <w:r w:rsidRPr="00E74625">
              <w:rPr>
                <w:rFonts w:eastAsia="Calibri" w:cs="Arial"/>
                <w:lang w:val="en-US"/>
              </w:rPr>
              <w:t>)</w:t>
            </w:r>
          </w:p>
          <w:p w14:paraId="20B43926" w14:textId="77777777" w:rsidR="001B11E9" w:rsidRPr="00DB1762" w:rsidRDefault="001B11E9" w:rsidP="00216459">
            <w:pPr>
              <w:ind w:left="122" w:hanging="122"/>
              <w:contextualSpacing/>
              <w:rPr>
                <w:rFonts w:eastAsia="Calibri"/>
                <w:highlight w:val="yellow"/>
                <w:lang w:val="en-US"/>
              </w:rPr>
            </w:pPr>
            <w:r w:rsidRPr="03522782">
              <w:rPr>
                <w:rFonts w:eastAsia="Calibri" w:cs="Arial"/>
                <w:lang w:val="en-US"/>
              </w:rPr>
              <w:t>- Liver cell dysfunction (CHOL</w:t>
            </w:r>
            <w:r w:rsidRPr="03522782">
              <w:rPr>
                <w:rFonts w:ascii="Symbol" w:eastAsia="Symbol" w:hAnsi="Symbol" w:cs="Symbol"/>
                <w:lang w:val="en-US"/>
              </w:rPr>
              <w:t>­</w:t>
            </w:r>
            <w:r w:rsidRPr="03522782">
              <w:rPr>
                <w:rFonts w:eastAsia="Calibri" w:cs="Arial"/>
                <w:lang w:val="en-US"/>
              </w:rPr>
              <w:t>, UREA</w:t>
            </w:r>
            <w:r w:rsidRPr="03522782">
              <w:rPr>
                <w:rFonts w:ascii="Symbol" w:eastAsia="Symbol" w:hAnsi="Symbol" w:cs="Symbol"/>
                <w:lang w:val="en-US"/>
              </w:rPr>
              <w:t>­</w:t>
            </w:r>
            <w:r w:rsidRPr="03522782">
              <w:rPr>
                <w:rFonts w:eastAsia="Calibri" w:cs="Arial"/>
                <w:lang w:val="en-US"/>
              </w:rPr>
              <w:t>, TRIG</w:t>
            </w:r>
            <w:r w:rsidRPr="03522782">
              <w:rPr>
                <w:rFonts w:ascii="Symbol" w:eastAsia="Symbol" w:hAnsi="Symbol" w:cs="Symbol"/>
                <w:lang w:val="en-US"/>
              </w:rPr>
              <w:t>­</w:t>
            </w:r>
            <w:r w:rsidRPr="03522782">
              <w:rPr>
                <w:rFonts w:eastAsia="Calibri" w:cs="Arial"/>
                <w:lang w:val="en-US"/>
              </w:rPr>
              <w:t>)</w:t>
            </w:r>
          </w:p>
        </w:tc>
      </w:tr>
      <w:tr w:rsidR="001B11E9" w:rsidRPr="00E41976" w14:paraId="251878ED" w14:textId="77777777" w:rsidTr="00216459">
        <w:tc>
          <w:tcPr>
            <w:tcW w:w="2025" w:type="dxa"/>
            <w:vMerge/>
          </w:tcPr>
          <w:p w14:paraId="6F7980E5" w14:textId="77777777" w:rsidR="001B11E9" w:rsidRPr="00DB1762" w:rsidRDefault="001B11E9" w:rsidP="00216459">
            <w:pPr>
              <w:rPr>
                <w:rFonts w:eastAsia="Calibri"/>
                <w:b/>
                <w:highlight w:val="yellow"/>
              </w:rPr>
            </w:pPr>
          </w:p>
        </w:tc>
        <w:tc>
          <w:tcPr>
            <w:tcW w:w="951" w:type="dxa"/>
            <w:shd w:val="clear" w:color="auto" w:fill="auto"/>
          </w:tcPr>
          <w:p w14:paraId="2352B479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13</w:t>
            </w:r>
          </w:p>
        </w:tc>
        <w:tc>
          <w:tcPr>
            <w:tcW w:w="990" w:type="dxa"/>
            <w:shd w:val="clear" w:color="auto" w:fill="auto"/>
          </w:tcPr>
          <w:p w14:paraId="36E2535C" w14:textId="77777777" w:rsidR="001B11E9" w:rsidRPr="000F5424" w:rsidRDefault="001B11E9" w:rsidP="00216459">
            <w:pPr>
              <w:rPr>
                <w:rFonts w:eastAsia="Calibri"/>
                <w:lang w:val="en-US"/>
              </w:rPr>
            </w:pPr>
            <w:r w:rsidRPr="000F5424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23A4BC40" w14:textId="77777777" w:rsidR="001B11E9" w:rsidRPr="000F5424" w:rsidRDefault="001B11E9" w:rsidP="001B11E9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eastAsia="Calibri"/>
                <w:sz w:val="22"/>
                <w:lang w:val="en-US"/>
              </w:rPr>
            </w:pPr>
            <w:r w:rsidRPr="000F5424">
              <w:rPr>
                <w:rFonts w:eastAsia="Calibri" w:cs="Arial"/>
                <w:sz w:val="22"/>
                <w:szCs w:val="22"/>
                <w:lang w:val="en-US"/>
              </w:rPr>
              <w:t>Increased red blood cell metabolism (RETA</w:t>
            </w:r>
            <w:r w:rsidRPr="000F5424">
              <w:rPr>
                <w:rFonts w:ascii="Symbol" w:eastAsia="Symbol" w:hAnsi="Symbol" w:cs="Symbol"/>
                <w:sz w:val="22"/>
                <w:szCs w:val="22"/>
                <w:lang w:val="en-US"/>
              </w:rPr>
              <w:t>­</w:t>
            </w:r>
            <w:r w:rsidRPr="000F5424">
              <w:rPr>
                <w:rFonts w:eastAsia="Calibri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01D6B633" w14:textId="77777777" w:rsidR="001B11E9" w:rsidRPr="000F5424" w:rsidRDefault="001B11E9" w:rsidP="001B11E9">
            <w:pPr>
              <w:pStyle w:val="ListParagraph"/>
              <w:numPr>
                <w:ilvl w:val="0"/>
                <w:numId w:val="1"/>
              </w:numPr>
              <w:ind w:left="122" w:hanging="122"/>
              <w:rPr>
                <w:rFonts w:eastAsia="Calibri"/>
                <w:sz w:val="22"/>
                <w:lang w:val="en-US"/>
              </w:rPr>
            </w:pPr>
            <w:r w:rsidRPr="000F5424">
              <w:rPr>
                <w:rFonts w:eastAsia="Calibri" w:cs="Arial"/>
                <w:sz w:val="22"/>
                <w:szCs w:val="22"/>
                <w:lang w:val="en-US"/>
              </w:rPr>
              <w:t>Increased red blood cell metabolism (RETA</w:t>
            </w:r>
            <w:r w:rsidRPr="000F5424">
              <w:rPr>
                <w:rFonts w:ascii="Symbol" w:eastAsia="Symbol" w:hAnsi="Symbol" w:cs="Symbol"/>
                <w:sz w:val="22"/>
                <w:szCs w:val="22"/>
                <w:lang w:val="en-US"/>
              </w:rPr>
              <w:t>­</w:t>
            </w:r>
            <w:r w:rsidRPr="000F5424">
              <w:rPr>
                <w:rFonts w:eastAsia="Calibri" w:cs="Arial"/>
                <w:sz w:val="22"/>
                <w:szCs w:val="22"/>
                <w:lang w:val="en-US"/>
              </w:rPr>
              <w:t>)</w:t>
            </w:r>
          </w:p>
        </w:tc>
      </w:tr>
      <w:tr w:rsidR="001B11E9" w:rsidRPr="00E41976" w14:paraId="4B2828A8" w14:textId="77777777" w:rsidTr="00216459">
        <w:tc>
          <w:tcPr>
            <w:tcW w:w="2025" w:type="dxa"/>
            <w:vMerge w:val="restart"/>
            <w:shd w:val="clear" w:color="auto" w:fill="auto"/>
          </w:tcPr>
          <w:p w14:paraId="36E3F0FF" w14:textId="77777777" w:rsidR="001B11E9" w:rsidRPr="00DB1762" w:rsidRDefault="001B11E9" w:rsidP="00216459">
            <w:pPr>
              <w:rPr>
                <w:rFonts w:eastAsia="Calibri"/>
                <w:b/>
                <w:highlight w:val="yellow"/>
              </w:rPr>
            </w:pPr>
            <w:r w:rsidRPr="00B1028C">
              <w:rPr>
                <w:rFonts w:eastAsia="Calibri"/>
                <w:b/>
              </w:rPr>
              <w:t>Pathology</w:t>
            </w:r>
          </w:p>
        </w:tc>
        <w:tc>
          <w:tcPr>
            <w:tcW w:w="951" w:type="dxa"/>
            <w:shd w:val="clear" w:color="auto" w:fill="auto"/>
          </w:tcPr>
          <w:p w14:paraId="61A12965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14</w:t>
            </w:r>
          </w:p>
        </w:tc>
        <w:tc>
          <w:tcPr>
            <w:tcW w:w="990" w:type="dxa"/>
            <w:shd w:val="clear" w:color="auto" w:fill="auto"/>
          </w:tcPr>
          <w:p w14:paraId="7EBE01D2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5A58D856" w14:textId="77777777" w:rsidR="001B11E9" w:rsidRPr="00DB1762" w:rsidRDefault="001B11E9" w:rsidP="00216459">
            <w:pPr>
              <w:contextualSpacing/>
              <w:rPr>
                <w:rFonts w:eastAsia="Calibri"/>
                <w:highlight w:val="yellow"/>
              </w:rPr>
            </w:pPr>
            <w:r>
              <w:rPr>
                <w:rFonts w:eastAsia="Calibri"/>
              </w:rPr>
              <w:t xml:space="preserve">- </w:t>
            </w:r>
            <w:r w:rsidRPr="00826FD9">
              <w:rPr>
                <w:rFonts w:eastAsia="Calibri"/>
              </w:rPr>
              <w:t>Final body weight</w:t>
            </w:r>
            <w:r w:rsidRPr="00B1028C">
              <w:rPr>
                <w:rFonts w:eastAsia="Calibri" w:cs="Arial"/>
                <w:lang w:val="en-US"/>
              </w:rPr>
              <w:t xml:space="preserve"> </w:t>
            </w:r>
            <w:r w:rsidRPr="00B1028C">
              <w:rPr>
                <w:rFonts w:ascii="Symbol" w:eastAsia="Symbol" w:hAnsi="Symbol"/>
                <w:lang w:val="en-US"/>
              </w:rPr>
              <w:t>¯</w:t>
            </w:r>
          </w:p>
        </w:tc>
        <w:tc>
          <w:tcPr>
            <w:tcW w:w="2638" w:type="dxa"/>
            <w:shd w:val="clear" w:color="auto" w:fill="auto"/>
          </w:tcPr>
          <w:p w14:paraId="1D704F9C" w14:textId="77777777" w:rsidR="001B11E9" w:rsidRDefault="001B11E9" w:rsidP="00216459">
            <w:pPr>
              <w:rPr>
                <w:rFonts w:ascii="Symbol" w:eastAsia="Symbol" w:hAnsi="Symbol"/>
                <w:lang w:val="en-US"/>
              </w:rPr>
            </w:pPr>
            <w:r w:rsidRPr="00E35B64">
              <w:rPr>
                <w:rFonts w:eastAsia="Calibri"/>
                <w:lang w:val="en-US"/>
              </w:rPr>
              <w:t xml:space="preserve">- Liver weight </w:t>
            </w:r>
            <w:r w:rsidRPr="00E35B64">
              <w:rPr>
                <w:rFonts w:ascii="Symbol" w:eastAsia="Symbol" w:hAnsi="Symbol"/>
                <w:lang w:val="en-US"/>
              </w:rPr>
              <w:t>­</w:t>
            </w:r>
          </w:p>
          <w:p w14:paraId="78AACA84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- </w:t>
            </w:r>
            <w:r w:rsidRPr="00E35B64">
              <w:rPr>
                <w:rFonts w:eastAsia="Calibri"/>
                <w:lang w:val="en-US"/>
              </w:rPr>
              <w:t>Liver cell hypertrophy</w:t>
            </w:r>
          </w:p>
        </w:tc>
      </w:tr>
      <w:tr w:rsidR="001B11E9" w:rsidRPr="00DB1762" w14:paraId="168EE5F9" w14:textId="77777777" w:rsidTr="00216459">
        <w:tc>
          <w:tcPr>
            <w:tcW w:w="2025" w:type="dxa"/>
            <w:vMerge/>
          </w:tcPr>
          <w:p w14:paraId="5EAC94DD" w14:textId="77777777" w:rsidR="001B11E9" w:rsidRPr="00DB1762" w:rsidRDefault="001B11E9" w:rsidP="00216459">
            <w:pPr>
              <w:rPr>
                <w:rFonts w:eastAsia="Calibri"/>
                <w:b/>
                <w:highlight w:val="yellow"/>
              </w:rPr>
            </w:pPr>
          </w:p>
        </w:tc>
        <w:tc>
          <w:tcPr>
            <w:tcW w:w="951" w:type="dxa"/>
            <w:shd w:val="clear" w:color="auto" w:fill="auto"/>
          </w:tcPr>
          <w:p w14:paraId="1DD7C857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13</w:t>
            </w:r>
          </w:p>
        </w:tc>
        <w:tc>
          <w:tcPr>
            <w:tcW w:w="990" w:type="dxa"/>
            <w:shd w:val="clear" w:color="auto" w:fill="auto"/>
          </w:tcPr>
          <w:p w14:paraId="7A2D7437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3CD04E2D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B1028C">
              <w:rPr>
                <w:rFonts w:eastAsia="Calibri" w:cs="Arial"/>
                <w:lang w:val="en-US"/>
              </w:rPr>
              <w:t>No adverse finding</w:t>
            </w:r>
          </w:p>
        </w:tc>
        <w:tc>
          <w:tcPr>
            <w:tcW w:w="2638" w:type="dxa"/>
            <w:shd w:val="clear" w:color="auto" w:fill="auto"/>
          </w:tcPr>
          <w:p w14:paraId="1E53F947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B1028C">
              <w:rPr>
                <w:rFonts w:eastAsia="Calibri" w:cs="Arial"/>
                <w:lang w:val="en-US"/>
              </w:rPr>
              <w:t>No adverse finding</w:t>
            </w:r>
          </w:p>
        </w:tc>
      </w:tr>
    </w:tbl>
    <w:p w14:paraId="48537B26" w14:textId="77777777" w:rsidR="001B11E9" w:rsidRDefault="001B11E9"/>
    <w:p w14:paraId="6CD1492E" w14:textId="77777777" w:rsidR="001B11E9" w:rsidRPr="00DB1762" w:rsidRDefault="001B11E9" w:rsidP="001B11E9">
      <w:pPr>
        <w:rPr>
          <w:highlight w:val="yellow"/>
          <w:lang w:val="en-US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5"/>
        <w:gridCol w:w="1011"/>
        <w:gridCol w:w="990"/>
        <w:gridCol w:w="2747"/>
        <w:gridCol w:w="2638"/>
      </w:tblGrid>
      <w:tr w:rsidR="001B11E9" w:rsidRPr="00DB1762" w14:paraId="5D03C083" w14:textId="77777777" w:rsidTr="00216459">
        <w:tc>
          <w:tcPr>
            <w:tcW w:w="1965" w:type="dxa"/>
            <w:shd w:val="clear" w:color="auto" w:fill="BFBFBF" w:themeFill="background1" w:themeFillShade="BF"/>
          </w:tcPr>
          <w:p w14:paraId="33F14AD2" w14:textId="421B1D49" w:rsidR="001B11E9" w:rsidRPr="00B5590F" w:rsidRDefault="001B11E9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BASF LOA-3</w:t>
            </w:r>
          </w:p>
        </w:tc>
        <w:tc>
          <w:tcPr>
            <w:tcW w:w="1011" w:type="dxa"/>
            <w:shd w:val="clear" w:color="auto" w:fill="BFBFBF" w:themeFill="background1" w:themeFillShade="BF"/>
          </w:tcPr>
          <w:p w14:paraId="4AD01D59" w14:textId="77777777" w:rsidR="001B11E9" w:rsidRPr="00B5590F" w:rsidRDefault="001B11E9" w:rsidP="00216459">
            <w:pPr>
              <w:rPr>
                <w:rFonts w:eastAsia="Calibri"/>
                <w:b/>
              </w:rPr>
            </w:pPr>
            <w:r w:rsidRPr="00B5590F">
              <w:rPr>
                <w:rFonts w:eastAsia="Calibri"/>
                <w:b/>
              </w:rPr>
              <w:t>Test</w:t>
            </w:r>
          </w:p>
          <w:p w14:paraId="2D02CEFA" w14:textId="77777777" w:rsidR="001B11E9" w:rsidRPr="00B5590F" w:rsidRDefault="001B11E9" w:rsidP="00216459">
            <w:pPr>
              <w:rPr>
                <w:rFonts w:eastAsia="Calibri"/>
                <w:b/>
              </w:rPr>
            </w:pPr>
            <w:r w:rsidRPr="00B5590F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5FCB1905" w14:textId="77777777" w:rsidR="001B11E9" w:rsidRPr="00B5590F" w:rsidRDefault="001B11E9" w:rsidP="00216459">
            <w:pPr>
              <w:rPr>
                <w:rFonts w:eastAsia="Calibri"/>
                <w:b/>
                <w:lang w:val="nl-BE"/>
              </w:rPr>
            </w:pPr>
            <w:r w:rsidRPr="00B5590F">
              <w:rPr>
                <w:rFonts w:eastAsia="Calibri"/>
                <w:b/>
                <w:lang w:val="nl-BE"/>
              </w:rPr>
              <w:t>Dose</w:t>
            </w:r>
          </w:p>
          <w:p w14:paraId="0D8BCA9B" w14:textId="77777777" w:rsidR="001B11E9" w:rsidRPr="00B5590F" w:rsidRDefault="001B11E9" w:rsidP="00216459">
            <w:pPr>
              <w:rPr>
                <w:rFonts w:eastAsia="Calibri"/>
                <w:b/>
                <w:lang w:val="nl-BE"/>
              </w:rPr>
            </w:pPr>
            <w:r w:rsidRPr="00B5590F">
              <w:rPr>
                <w:rFonts w:eastAsia="Calibri"/>
                <w:b/>
                <w:lang w:val="nl-BE"/>
              </w:rPr>
              <w:t>[mg/kg bw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46E86477" w14:textId="77777777" w:rsidR="001B11E9" w:rsidRPr="00B5590F" w:rsidRDefault="001B11E9" w:rsidP="00216459">
            <w:pPr>
              <w:rPr>
                <w:rFonts w:eastAsia="Calibri"/>
                <w:b/>
              </w:rPr>
            </w:pPr>
            <w:r w:rsidRPr="00B5590F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5C62FFFF" w14:textId="77777777" w:rsidR="001B11E9" w:rsidRPr="00B5590F" w:rsidRDefault="001B11E9" w:rsidP="00216459">
            <w:pPr>
              <w:rPr>
                <w:rFonts w:eastAsia="Calibri"/>
                <w:b/>
              </w:rPr>
            </w:pPr>
            <w:r w:rsidRPr="00B5590F">
              <w:rPr>
                <w:rFonts w:eastAsia="Calibri"/>
                <w:b/>
              </w:rPr>
              <w:t>Females</w:t>
            </w:r>
          </w:p>
        </w:tc>
      </w:tr>
      <w:tr w:rsidR="001B11E9" w:rsidRPr="00E41976" w14:paraId="10115D4C" w14:textId="77777777" w:rsidTr="00216459">
        <w:tc>
          <w:tcPr>
            <w:tcW w:w="1965" w:type="dxa"/>
            <w:vMerge w:val="restart"/>
            <w:shd w:val="clear" w:color="auto" w:fill="auto"/>
          </w:tcPr>
          <w:p w14:paraId="73FD4A7D" w14:textId="77777777" w:rsidR="001B11E9" w:rsidRPr="004E3033" w:rsidRDefault="001B11E9" w:rsidP="00216459">
            <w:pPr>
              <w:rPr>
                <w:rFonts w:eastAsia="Calibri"/>
                <w:b/>
              </w:rPr>
            </w:pPr>
            <w:r w:rsidRPr="004E3033">
              <w:rPr>
                <w:rFonts w:eastAsia="Calibri"/>
                <w:b/>
              </w:rPr>
              <w:t>Clinical examinations</w:t>
            </w:r>
          </w:p>
        </w:tc>
        <w:tc>
          <w:tcPr>
            <w:tcW w:w="1011" w:type="dxa"/>
            <w:shd w:val="clear" w:color="auto" w:fill="auto"/>
          </w:tcPr>
          <w:p w14:paraId="571F82A3" w14:textId="77777777" w:rsidR="001B11E9" w:rsidRPr="004E3033" w:rsidRDefault="001B11E9" w:rsidP="00216459">
            <w:pPr>
              <w:rPr>
                <w:rFonts w:eastAsia="Calibri"/>
                <w:lang w:val="en-US"/>
              </w:rPr>
            </w:pPr>
            <w:r w:rsidRPr="004E3033">
              <w:rPr>
                <w:rFonts w:eastAsia="Calibri"/>
                <w:lang w:val="en-US"/>
              </w:rPr>
              <w:t>16</w:t>
            </w:r>
          </w:p>
        </w:tc>
        <w:tc>
          <w:tcPr>
            <w:tcW w:w="990" w:type="dxa"/>
            <w:shd w:val="clear" w:color="auto" w:fill="auto"/>
          </w:tcPr>
          <w:p w14:paraId="6EE39056" w14:textId="77777777" w:rsidR="001B11E9" w:rsidRPr="004E3033" w:rsidRDefault="001B11E9" w:rsidP="00216459">
            <w:pPr>
              <w:rPr>
                <w:rFonts w:eastAsia="Calibri"/>
                <w:lang w:val="en-US"/>
              </w:rPr>
            </w:pPr>
            <w:r w:rsidRPr="004E3033">
              <w:rPr>
                <w:rFonts w:eastAsia="Calibri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2B252D60" w14:textId="77777777" w:rsidR="001B11E9" w:rsidRPr="00677E12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70FBF141">
              <w:rPr>
                <w:rFonts w:eastAsia="Calibri"/>
                <w:lang w:val="en-US"/>
              </w:rPr>
              <w:t>Apathy, piloerection and semi-closed eyelids during the first days of application</w:t>
            </w:r>
            <w:r w:rsidRPr="70FBF141">
              <w:rPr>
                <w:rFonts w:eastAsia="Calibri"/>
              </w:rPr>
              <w:t xml:space="preserve"> </w:t>
            </w:r>
          </w:p>
          <w:p w14:paraId="4C4A98B6" w14:textId="77777777" w:rsidR="001B11E9" w:rsidRPr="00677E12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</w:rPr>
            </w:pPr>
            <w:r w:rsidRPr="70FBF141">
              <w:rPr>
                <w:rFonts w:eastAsia="Calibri"/>
              </w:rPr>
              <w:t xml:space="preserve">Reduced food consumption </w:t>
            </w:r>
            <w:r w:rsidRPr="70FBF141">
              <w:rPr>
                <w:rFonts w:eastAsia="Calibri"/>
                <w:lang w:val="en-US"/>
              </w:rPr>
              <w:t>during the first days of application</w:t>
            </w:r>
          </w:p>
          <w:p w14:paraId="64D159FA" w14:textId="77777777" w:rsidR="001B11E9" w:rsidRPr="00677E12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</w:rPr>
            </w:pPr>
            <w:r w:rsidRPr="70FBF141">
              <w:rPr>
                <w:rFonts w:eastAsia="Calibri"/>
              </w:rPr>
              <w:t>Body weight loss on study day 3 and 13</w:t>
            </w:r>
          </w:p>
          <w:p w14:paraId="4E75C02F" w14:textId="77777777" w:rsidR="001B11E9" w:rsidRPr="004E3033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917AFA">
              <w:rPr>
                <w:rFonts w:eastAsia="Calibri"/>
              </w:rPr>
              <w:lastRenderedPageBreak/>
              <w:t>Decreased body weight</w:t>
            </w:r>
            <w:r w:rsidRPr="004C5373">
              <w:rPr>
                <w:rFonts w:eastAsia="Calibri"/>
              </w:rPr>
              <w:t xml:space="preserve"> </w:t>
            </w:r>
            <w:r w:rsidRPr="00DA2ACD">
              <w:rPr>
                <w:rFonts w:eastAsia="Calibri"/>
              </w:rPr>
              <w:t xml:space="preserve">and body weight change </w:t>
            </w:r>
            <w:r w:rsidRPr="00144626">
              <w:rPr>
                <w:rFonts w:eastAsia="Calibri"/>
              </w:rPr>
              <w:t xml:space="preserve">on study days </w:t>
            </w:r>
            <w:r w:rsidRPr="00520695">
              <w:rPr>
                <w:rFonts w:eastAsia="Calibri"/>
              </w:rPr>
              <w:t xml:space="preserve">3 to </w:t>
            </w:r>
            <w:r w:rsidRPr="00EA1708">
              <w:rPr>
                <w:rFonts w:eastAsia="Calibri"/>
              </w:rPr>
              <w:t xml:space="preserve">13 </w:t>
            </w:r>
          </w:p>
        </w:tc>
        <w:tc>
          <w:tcPr>
            <w:tcW w:w="2638" w:type="dxa"/>
            <w:shd w:val="clear" w:color="auto" w:fill="auto"/>
          </w:tcPr>
          <w:p w14:paraId="165AA84A" w14:textId="77777777" w:rsidR="001B11E9" w:rsidRPr="004E3033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70FBF141">
              <w:rPr>
                <w:rFonts w:eastAsia="Calibri"/>
                <w:lang w:val="en-US"/>
              </w:rPr>
              <w:lastRenderedPageBreak/>
              <w:t>Apathy, piloerection, unsteady gait, ataxia and semi-closed eyelids during the first days of application</w:t>
            </w:r>
            <w:r w:rsidRPr="70FBF141">
              <w:rPr>
                <w:rFonts w:eastAsia="Calibri"/>
              </w:rPr>
              <w:t xml:space="preserve"> </w:t>
            </w:r>
          </w:p>
          <w:p w14:paraId="2EF6D0DD" w14:textId="77777777" w:rsidR="001B11E9" w:rsidRPr="004E3033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70FBF141">
              <w:rPr>
                <w:rFonts w:eastAsia="Calibri"/>
              </w:rPr>
              <w:t xml:space="preserve">Reduced food consumption </w:t>
            </w:r>
            <w:r w:rsidRPr="70FBF141">
              <w:rPr>
                <w:rFonts w:eastAsia="Calibri"/>
                <w:lang w:val="en-US"/>
              </w:rPr>
              <w:t>during the first days of application</w:t>
            </w:r>
          </w:p>
          <w:p w14:paraId="4DB767AE" w14:textId="77777777" w:rsidR="001B11E9" w:rsidRPr="004E3033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70FBF141">
              <w:rPr>
                <w:rFonts w:eastAsia="Calibri"/>
              </w:rPr>
              <w:t>Body weight loss on study day 3</w:t>
            </w:r>
          </w:p>
        </w:tc>
      </w:tr>
      <w:tr w:rsidR="001B11E9" w:rsidRPr="006F43FE" w14:paraId="74E09DF9" w14:textId="77777777" w:rsidTr="00216459">
        <w:tc>
          <w:tcPr>
            <w:tcW w:w="1965" w:type="dxa"/>
            <w:vMerge/>
          </w:tcPr>
          <w:p w14:paraId="0534F358" w14:textId="77777777" w:rsidR="001B11E9" w:rsidRPr="004E3033" w:rsidRDefault="001B11E9" w:rsidP="00216459">
            <w:pPr>
              <w:rPr>
                <w:rFonts w:eastAsia="Calibri"/>
                <w:b/>
              </w:rPr>
            </w:pPr>
          </w:p>
        </w:tc>
        <w:tc>
          <w:tcPr>
            <w:tcW w:w="1011" w:type="dxa"/>
            <w:shd w:val="clear" w:color="auto" w:fill="auto"/>
          </w:tcPr>
          <w:p w14:paraId="5B683C6D" w14:textId="77777777" w:rsidR="001B11E9" w:rsidRPr="004E3033" w:rsidRDefault="001B11E9" w:rsidP="00216459">
            <w:pPr>
              <w:rPr>
                <w:rFonts w:eastAsia="Calibri"/>
                <w:lang w:val="en-US"/>
              </w:rPr>
            </w:pPr>
            <w:r w:rsidRPr="004E3033">
              <w:rPr>
                <w:rFonts w:eastAsia="Calibri"/>
                <w:lang w:val="en-US"/>
              </w:rPr>
              <w:t>15</w:t>
            </w:r>
          </w:p>
        </w:tc>
        <w:tc>
          <w:tcPr>
            <w:tcW w:w="990" w:type="dxa"/>
            <w:shd w:val="clear" w:color="auto" w:fill="auto"/>
          </w:tcPr>
          <w:p w14:paraId="48E30A0C" w14:textId="77777777" w:rsidR="001B11E9" w:rsidRPr="004E3033" w:rsidRDefault="001B11E9" w:rsidP="00216459">
            <w:pPr>
              <w:rPr>
                <w:rFonts w:eastAsia="Calibri"/>
                <w:lang w:val="en-US"/>
              </w:rPr>
            </w:pPr>
            <w:r w:rsidRPr="004E3033">
              <w:rPr>
                <w:rFonts w:eastAsia="Calibri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49055024" w14:textId="77777777" w:rsidR="001B11E9" w:rsidRPr="004E3033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70FBF141">
              <w:rPr>
                <w:rFonts w:eastAsia="Calibri"/>
                <w:lang w:val="en-US"/>
              </w:rPr>
              <w:t>Semi-closed eyelids during the first days of application</w:t>
            </w:r>
            <w:r w:rsidRPr="70FBF141">
              <w:rPr>
                <w:rFonts w:eastAsia="Calibri"/>
              </w:rPr>
              <w:t xml:space="preserve"> </w:t>
            </w:r>
          </w:p>
          <w:p w14:paraId="6BE0507D" w14:textId="77777777" w:rsidR="001B11E9" w:rsidRPr="004E3033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</w:rPr>
            </w:pPr>
            <w:r w:rsidRPr="70FBF141">
              <w:rPr>
                <w:rFonts w:eastAsia="Calibri"/>
              </w:rPr>
              <w:t xml:space="preserve">Reduced food consumption </w:t>
            </w:r>
            <w:r w:rsidRPr="70FBF141">
              <w:rPr>
                <w:rFonts w:eastAsia="Calibri"/>
                <w:lang w:val="en-US"/>
              </w:rPr>
              <w:t>during the first days of application</w:t>
            </w:r>
          </w:p>
          <w:p w14:paraId="177CBC54" w14:textId="77777777" w:rsidR="001B11E9" w:rsidRPr="004E3033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70FBF141">
              <w:rPr>
                <w:rFonts w:eastAsia="Calibri"/>
              </w:rPr>
              <w:t xml:space="preserve">Decreased body weight and body weight change on study days 3 to 13 </w:t>
            </w:r>
          </w:p>
          <w:p w14:paraId="2751B22B" w14:textId="77777777" w:rsidR="001B11E9" w:rsidRPr="004E3033" w:rsidRDefault="001B11E9" w:rsidP="00216459">
            <w:pPr>
              <w:rPr>
                <w:rFonts w:eastAsia="Calibri"/>
                <w:lang w:val="en-US"/>
              </w:rPr>
            </w:pPr>
          </w:p>
        </w:tc>
        <w:tc>
          <w:tcPr>
            <w:tcW w:w="2638" w:type="dxa"/>
            <w:shd w:val="clear" w:color="auto" w:fill="auto"/>
          </w:tcPr>
          <w:p w14:paraId="042CD253" w14:textId="77777777" w:rsidR="001B11E9" w:rsidRPr="004E3033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70FBF141">
              <w:rPr>
                <w:rFonts w:eastAsia="Calibri"/>
                <w:lang w:val="en-US"/>
              </w:rPr>
              <w:t>Apathy, piloerection and semi-closed eyelids during the first days of application</w:t>
            </w:r>
            <w:r w:rsidRPr="70FBF141">
              <w:rPr>
                <w:rFonts w:eastAsia="Calibri"/>
              </w:rPr>
              <w:t xml:space="preserve"> </w:t>
            </w:r>
          </w:p>
          <w:p w14:paraId="468D5E31" w14:textId="77777777" w:rsidR="001B11E9" w:rsidRPr="004E3033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</w:rPr>
            </w:pPr>
            <w:r w:rsidRPr="70FBF141">
              <w:rPr>
                <w:rFonts w:eastAsia="Calibri"/>
              </w:rPr>
              <w:t xml:space="preserve">Reduced food consumption </w:t>
            </w:r>
            <w:r w:rsidRPr="70FBF141">
              <w:rPr>
                <w:rFonts w:eastAsia="Calibri"/>
                <w:lang w:val="en-US"/>
              </w:rPr>
              <w:t>during the first days of application</w:t>
            </w:r>
          </w:p>
          <w:p w14:paraId="386365CD" w14:textId="77777777" w:rsidR="001B11E9" w:rsidRPr="004E3033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70FBF141">
              <w:rPr>
                <w:rFonts w:eastAsia="Calibri"/>
              </w:rPr>
              <w:t xml:space="preserve">Decreased body weight and body weight change on study days 3 to 10 </w:t>
            </w:r>
          </w:p>
          <w:p w14:paraId="584547CE" w14:textId="77777777" w:rsidR="001B11E9" w:rsidRPr="004E3033" w:rsidRDefault="001B11E9" w:rsidP="00216459">
            <w:pPr>
              <w:contextualSpacing/>
              <w:rPr>
                <w:rFonts w:eastAsia="Calibri"/>
              </w:rPr>
            </w:pPr>
          </w:p>
        </w:tc>
      </w:tr>
      <w:tr w:rsidR="001B11E9" w:rsidRPr="00E41976" w14:paraId="67B23706" w14:textId="77777777" w:rsidTr="00216459">
        <w:tc>
          <w:tcPr>
            <w:tcW w:w="1965" w:type="dxa"/>
            <w:vMerge w:val="restart"/>
            <w:shd w:val="clear" w:color="auto" w:fill="auto"/>
          </w:tcPr>
          <w:p w14:paraId="68194820" w14:textId="77777777" w:rsidR="001B11E9" w:rsidRPr="00DB1762" w:rsidRDefault="001B11E9" w:rsidP="00216459">
            <w:pPr>
              <w:rPr>
                <w:rFonts w:eastAsia="Calibri"/>
                <w:b/>
                <w:highlight w:val="yellow"/>
              </w:rPr>
            </w:pPr>
            <w:r w:rsidRPr="00B5590F">
              <w:rPr>
                <w:rFonts w:eastAsia="Calibri"/>
                <w:b/>
              </w:rPr>
              <w:t>Clinical Pathology</w:t>
            </w:r>
          </w:p>
        </w:tc>
        <w:tc>
          <w:tcPr>
            <w:tcW w:w="1011" w:type="dxa"/>
            <w:shd w:val="clear" w:color="auto" w:fill="auto"/>
          </w:tcPr>
          <w:p w14:paraId="2CF0D868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</w:rPr>
              <w:t>16</w:t>
            </w:r>
          </w:p>
        </w:tc>
        <w:tc>
          <w:tcPr>
            <w:tcW w:w="990" w:type="dxa"/>
            <w:shd w:val="clear" w:color="auto" w:fill="auto"/>
          </w:tcPr>
          <w:p w14:paraId="2EAACD06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69881E58" w14:textId="77777777" w:rsidR="001B11E9" w:rsidRPr="00B5590F" w:rsidRDefault="001B11E9" w:rsidP="001B11E9">
            <w:pPr>
              <w:numPr>
                <w:ilvl w:val="0"/>
                <w:numId w:val="2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B5590F">
              <w:rPr>
                <w:rFonts w:eastAsia="Calibri" w:cs="Arial"/>
                <w:lang w:val="en-US"/>
              </w:rPr>
              <w:t>Increased red blood cell metabolism (RETA</w:t>
            </w:r>
            <w:r w:rsidRPr="00B5590F">
              <w:rPr>
                <w:rFonts w:ascii="Symbol" w:eastAsia="Symbol" w:hAnsi="Symbol" w:cs="Symbol"/>
                <w:lang w:val="en-US"/>
              </w:rPr>
              <w:t>­</w:t>
            </w:r>
            <w:r w:rsidRPr="00B5590F">
              <w:rPr>
                <w:rFonts w:eastAsia="Calibri" w:cs="Arial"/>
                <w:lang w:val="en-US"/>
              </w:rPr>
              <w:t>, TBIL</w:t>
            </w:r>
            <w:r w:rsidRPr="00B5590F">
              <w:rPr>
                <w:rFonts w:ascii="Symbol" w:eastAsia="Symbol" w:hAnsi="Symbol" w:cs="Symbol"/>
                <w:lang w:val="en-US"/>
              </w:rPr>
              <w:t>­</w:t>
            </w:r>
            <w:r w:rsidRPr="00B5590F">
              <w:rPr>
                <w:rFonts w:eastAsia="Calibri" w:cs="Arial"/>
                <w:lang w:val="en-US"/>
              </w:rPr>
              <w:t>)</w:t>
            </w:r>
          </w:p>
          <w:p w14:paraId="2600F488" w14:textId="77777777" w:rsidR="001B11E9" w:rsidRPr="00B5590F" w:rsidRDefault="001B11E9" w:rsidP="001B11E9">
            <w:pPr>
              <w:numPr>
                <w:ilvl w:val="0"/>
                <w:numId w:val="2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B5590F">
              <w:rPr>
                <w:rFonts w:eastAsia="Calibri" w:cs="Arial"/>
                <w:lang w:val="en-US"/>
              </w:rPr>
              <w:t>Hypocoagulability (HQT</w:t>
            </w:r>
            <w:r w:rsidRPr="00B5590F">
              <w:rPr>
                <w:rFonts w:ascii="Symbol" w:eastAsia="Symbol" w:hAnsi="Symbol" w:cs="Symbol"/>
                <w:lang w:val="en-US"/>
              </w:rPr>
              <w:t>­</w:t>
            </w:r>
            <w:r w:rsidRPr="00B5590F">
              <w:rPr>
                <w:rFonts w:eastAsia="Calibri" w:cs="Arial"/>
                <w:lang w:val="en-US"/>
              </w:rPr>
              <w:t>)</w:t>
            </w:r>
          </w:p>
          <w:p w14:paraId="0DB1C1BA" w14:textId="77777777" w:rsidR="001B11E9" w:rsidRPr="00B5590F" w:rsidRDefault="001B11E9" w:rsidP="001B11E9">
            <w:pPr>
              <w:numPr>
                <w:ilvl w:val="0"/>
                <w:numId w:val="2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B5590F">
              <w:rPr>
                <w:rFonts w:eastAsia="Calibri" w:cs="Arial"/>
                <w:lang w:val="en-US"/>
              </w:rPr>
              <w:t>Liver cell membrane degradation (ALT</w:t>
            </w:r>
            <w:r w:rsidRPr="00B5590F">
              <w:rPr>
                <w:rFonts w:ascii="Symbol" w:eastAsia="Symbol" w:hAnsi="Symbol" w:cs="Symbol"/>
                <w:lang w:val="en-US"/>
              </w:rPr>
              <w:t>­</w:t>
            </w:r>
            <w:r w:rsidRPr="00B5590F">
              <w:rPr>
                <w:rFonts w:eastAsia="Calibri" w:cs="Arial"/>
                <w:lang w:val="en-US"/>
              </w:rPr>
              <w:t>)</w:t>
            </w:r>
          </w:p>
          <w:p w14:paraId="7761B883" w14:textId="77777777" w:rsidR="001B11E9" w:rsidRPr="00B5590F" w:rsidRDefault="001B11E9" w:rsidP="001B11E9">
            <w:pPr>
              <w:numPr>
                <w:ilvl w:val="0"/>
                <w:numId w:val="1"/>
              </w:numPr>
              <w:tabs>
                <w:tab w:val="num" w:pos="360"/>
              </w:tabs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B5590F">
              <w:rPr>
                <w:rFonts w:eastAsia="Calibri" w:cs="Arial"/>
                <w:lang w:val="en-US"/>
              </w:rPr>
              <w:t>Liver cell dysfunction (CHOL</w:t>
            </w:r>
            <w:r w:rsidRPr="00B5590F">
              <w:rPr>
                <w:rFonts w:ascii="Symbol" w:eastAsia="Symbol" w:hAnsi="Symbol" w:cs="Symbol"/>
                <w:lang w:val="en-US"/>
              </w:rPr>
              <w:t>­</w:t>
            </w:r>
            <w:r w:rsidRPr="00B5590F"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7AF05F6A" w14:textId="77777777" w:rsidR="001B11E9" w:rsidRPr="00B5590F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B5590F">
              <w:rPr>
                <w:rFonts w:eastAsia="Calibri" w:cs="Arial"/>
                <w:lang w:val="en-US"/>
              </w:rPr>
              <w:t>Regenerative anemia (RBC</w:t>
            </w:r>
            <w:r w:rsidRPr="00B5590F">
              <w:rPr>
                <w:rFonts w:ascii="Symbol" w:eastAsia="Symbol" w:hAnsi="Symbol" w:cs="Symbol"/>
                <w:lang w:val="en-US"/>
              </w:rPr>
              <w:t>¯</w:t>
            </w:r>
            <w:r w:rsidRPr="00B5590F">
              <w:rPr>
                <w:rFonts w:eastAsia="Calibri" w:cs="Arial"/>
                <w:lang w:val="en-US"/>
              </w:rPr>
              <w:t>, HGB</w:t>
            </w:r>
            <w:r w:rsidRPr="00B5590F">
              <w:rPr>
                <w:rFonts w:ascii="Symbol" w:eastAsia="Symbol" w:hAnsi="Symbol" w:cs="Symbol"/>
                <w:lang w:val="en-US"/>
              </w:rPr>
              <w:t>¯</w:t>
            </w:r>
            <w:r w:rsidRPr="00B5590F">
              <w:rPr>
                <w:rFonts w:eastAsia="Calibri" w:cs="Arial"/>
                <w:lang w:val="en-US"/>
              </w:rPr>
              <w:t>, MCHC</w:t>
            </w:r>
            <w:r w:rsidRPr="00B5590F">
              <w:rPr>
                <w:rFonts w:ascii="Symbol" w:eastAsia="Symbol" w:hAnsi="Symbol" w:cs="Symbol"/>
                <w:lang w:val="en-US"/>
              </w:rPr>
              <w:t>¯</w:t>
            </w:r>
            <w:r w:rsidRPr="00B5590F">
              <w:rPr>
                <w:rFonts w:eastAsia="Calibri" w:cs="Arial"/>
                <w:lang w:val="en-US"/>
              </w:rPr>
              <w:t>, MCV</w:t>
            </w:r>
            <w:r w:rsidRPr="00B5590F">
              <w:rPr>
                <w:rFonts w:ascii="Symbol" w:eastAsia="Symbol" w:hAnsi="Symbol" w:cs="Symbol"/>
                <w:lang w:val="en-US"/>
              </w:rPr>
              <w:t>­</w:t>
            </w:r>
            <w:r w:rsidRPr="00B5590F">
              <w:rPr>
                <w:rFonts w:eastAsia="Calibri" w:cs="Arial"/>
                <w:lang w:val="en-US"/>
              </w:rPr>
              <w:t>, RETA</w:t>
            </w:r>
            <w:r w:rsidRPr="00B5590F">
              <w:rPr>
                <w:rFonts w:ascii="Symbol" w:eastAsia="Symbol" w:hAnsi="Symbol" w:cs="Symbol"/>
                <w:lang w:val="en-US"/>
              </w:rPr>
              <w:t>­</w:t>
            </w:r>
            <w:r w:rsidRPr="00B5590F">
              <w:rPr>
                <w:rFonts w:eastAsia="Calibri" w:cs="Arial"/>
                <w:lang w:val="en-US"/>
              </w:rPr>
              <w:t>, TBIL</w:t>
            </w:r>
            <w:r w:rsidRPr="00B5590F">
              <w:rPr>
                <w:rFonts w:ascii="Symbol" w:eastAsia="Symbol" w:hAnsi="Symbol" w:cs="Symbol"/>
                <w:lang w:val="en-US"/>
              </w:rPr>
              <w:t>­</w:t>
            </w:r>
            <w:r w:rsidRPr="00B5590F">
              <w:rPr>
                <w:rFonts w:eastAsia="Calibri" w:cs="Arial"/>
                <w:lang w:val="en-US"/>
              </w:rPr>
              <w:t>)</w:t>
            </w:r>
          </w:p>
          <w:p w14:paraId="72896003" w14:textId="77777777" w:rsidR="001B11E9" w:rsidRPr="00B5590F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B5590F">
              <w:rPr>
                <w:rFonts w:eastAsia="Calibri" w:cs="Arial"/>
                <w:lang w:val="en-US"/>
              </w:rPr>
              <w:t>Liver cell membrane degradation (ALT</w:t>
            </w:r>
            <w:r w:rsidRPr="00B5590F">
              <w:rPr>
                <w:rFonts w:ascii="Symbol" w:eastAsia="Symbol" w:hAnsi="Symbol" w:cs="Symbol"/>
                <w:lang w:val="en-US"/>
              </w:rPr>
              <w:t>­</w:t>
            </w:r>
            <w:r w:rsidRPr="00B5590F">
              <w:rPr>
                <w:rFonts w:eastAsia="Calibri" w:cs="Arial"/>
                <w:lang w:val="en-US"/>
              </w:rPr>
              <w:t>)</w:t>
            </w:r>
          </w:p>
          <w:p w14:paraId="1B3552B2" w14:textId="77777777" w:rsidR="001B11E9" w:rsidRPr="00B5590F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B5590F">
              <w:rPr>
                <w:rFonts w:eastAsia="Calibri" w:cs="Arial"/>
                <w:lang w:val="en-US"/>
              </w:rPr>
              <w:t>Liver cell dysfunction (CHOL</w:t>
            </w:r>
            <w:r w:rsidRPr="00B5590F">
              <w:rPr>
                <w:rFonts w:ascii="Symbol" w:eastAsia="Symbol" w:hAnsi="Symbol" w:cs="Symbol"/>
                <w:lang w:val="en-US"/>
              </w:rPr>
              <w:t>­</w:t>
            </w:r>
            <w:r w:rsidRPr="00B5590F">
              <w:rPr>
                <w:rFonts w:eastAsia="Calibri" w:cs="Arial"/>
                <w:lang w:val="en-US"/>
              </w:rPr>
              <w:t>, TRIG</w:t>
            </w:r>
            <w:r w:rsidRPr="00B5590F">
              <w:rPr>
                <w:rFonts w:ascii="Symbol" w:eastAsia="Symbol" w:hAnsi="Symbol" w:cs="Symbol"/>
                <w:lang w:val="en-US"/>
              </w:rPr>
              <w:t>­</w:t>
            </w:r>
            <w:r w:rsidRPr="00B5590F">
              <w:rPr>
                <w:rFonts w:eastAsia="Calibri" w:cs="Arial"/>
                <w:lang w:val="en-US"/>
              </w:rPr>
              <w:t>)</w:t>
            </w:r>
          </w:p>
        </w:tc>
      </w:tr>
      <w:tr w:rsidR="001B11E9" w:rsidRPr="00E41976" w14:paraId="1B16ED23" w14:textId="77777777" w:rsidTr="00216459">
        <w:tc>
          <w:tcPr>
            <w:tcW w:w="1965" w:type="dxa"/>
            <w:vMerge/>
          </w:tcPr>
          <w:p w14:paraId="3AF5E282" w14:textId="77777777" w:rsidR="001B11E9" w:rsidRPr="00DB1762" w:rsidRDefault="001B11E9" w:rsidP="00216459">
            <w:pPr>
              <w:rPr>
                <w:rFonts w:eastAsia="Calibri"/>
                <w:b/>
                <w:highlight w:val="yellow"/>
              </w:rPr>
            </w:pPr>
          </w:p>
        </w:tc>
        <w:tc>
          <w:tcPr>
            <w:tcW w:w="1011" w:type="dxa"/>
            <w:shd w:val="clear" w:color="auto" w:fill="auto"/>
          </w:tcPr>
          <w:p w14:paraId="05FF5C56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15</w:t>
            </w:r>
          </w:p>
        </w:tc>
        <w:tc>
          <w:tcPr>
            <w:tcW w:w="990" w:type="dxa"/>
            <w:shd w:val="clear" w:color="auto" w:fill="auto"/>
          </w:tcPr>
          <w:p w14:paraId="3086112E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224DE58F" w14:textId="77777777" w:rsidR="001B11E9" w:rsidRPr="00E74625" w:rsidRDefault="001B11E9" w:rsidP="001B11E9">
            <w:pPr>
              <w:numPr>
                <w:ilvl w:val="0"/>
                <w:numId w:val="2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Increased red blood cell metabolism (RETA</w:t>
            </w:r>
            <w:r w:rsidRPr="00B5590F">
              <w:rPr>
                <w:rFonts w:ascii="Symbol" w:eastAsia="Symbol" w:hAnsi="Symbol" w:cs="Symbol"/>
                <w:lang w:val="en-US"/>
              </w:rPr>
              <w:t>­</w:t>
            </w:r>
            <w:r w:rsidRPr="00E74625">
              <w:rPr>
                <w:rFonts w:eastAsia="Calibri" w:cs="Arial"/>
                <w:lang w:val="en-US"/>
              </w:rPr>
              <w:t>)</w:t>
            </w:r>
          </w:p>
          <w:p w14:paraId="216C5C3E" w14:textId="77777777" w:rsidR="001B11E9" w:rsidRPr="004E3033" w:rsidRDefault="001B11E9" w:rsidP="001B11E9">
            <w:pPr>
              <w:numPr>
                <w:ilvl w:val="0"/>
                <w:numId w:val="2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Hypocoagulability (HQT</w:t>
            </w:r>
            <w:r w:rsidRPr="00B5590F">
              <w:rPr>
                <w:rFonts w:ascii="Symbol" w:eastAsia="Symbol" w:hAnsi="Symbol" w:cs="Symbol"/>
                <w:lang w:val="en-US"/>
              </w:rPr>
              <w:t>­</w:t>
            </w:r>
            <w:r w:rsidRPr="00E74625"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551B8054" w14:textId="77777777" w:rsidR="001B11E9" w:rsidRPr="004E3033" w:rsidRDefault="001B11E9" w:rsidP="001B11E9">
            <w:pPr>
              <w:numPr>
                <w:ilvl w:val="0"/>
                <w:numId w:val="2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Increased red blood cell metabolism (RETA</w:t>
            </w:r>
            <w:r w:rsidRPr="00B5590F">
              <w:rPr>
                <w:rFonts w:ascii="Symbol" w:eastAsia="Symbol" w:hAnsi="Symbol" w:cs="Symbol"/>
                <w:lang w:val="en-US"/>
              </w:rPr>
              <w:t>­</w:t>
            </w:r>
            <w:r w:rsidRPr="00E74625">
              <w:rPr>
                <w:rFonts w:eastAsia="Calibri" w:cs="Arial"/>
                <w:lang w:val="en-US"/>
              </w:rPr>
              <w:t>)</w:t>
            </w:r>
          </w:p>
        </w:tc>
      </w:tr>
      <w:tr w:rsidR="001B11E9" w:rsidRPr="00F936EC" w14:paraId="4F4D1C59" w14:textId="77777777" w:rsidTr="00216459">
        <w:tc>
          <w:tcPr>
            <w:tcW w:w="1965" w:type="dxa"/>
            <w:vMerge w:val="restart"/>
            <w:shd w:val="clear" w:color="auto" w:fill="auto"/>
          </w:tcPr>
          <w:p w14:paraId="59940A4A" w14:textId="77777777" w:rsidR="001B11E9" w:rsidRPr="00DB1762" w:rsidRDefault="001B11E9" w:rsidP="00216459">
            <w:pPr>
              <w:rPr>
                <w:rFonts w:eastAsia="Calibri"/>
                <w:b/>
                <w:highlight w:val="yellow"/>
              </w:rPr>
            </w:pPr>
            <w:r w:rsidRPr="0065493B">
              <w:rPr>
                <w:rFonts w:eastAsia="Calibri"/>
                <w:b/>
              </w:rPr>
              <w:t>Pathology</w:t>
            </w:r>
          </w:p>
        </w:tc>
        <w:tc>
          <w:tcPr>
            <w:tcW w:w="1011" w:type="dxa"/>
            <w:shd w:val="clear" w:color="auto" w:fill="auto"/>
          </w:tcPr>
          <w:p w14:paraId="1F5BAA07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</w:rPr>
              <w:t>16</w:t>
            </w:r>
          </w:p>
        </w:tc>
        <w:tc>
          <w:tcPr>
            <w:tcW w:w="990" w:type="dxa"/>
            <w:shd w:val="clear" w:color="auto" w:fill="auto"/>
          </w:tcPr>
          <w:p w14:paraId="1A968CA9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1C9EF920" w14:textId="77777777" w:rsidR="001B11E9" w:rsidRPr="00F700F6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</w:rPr>
            </w:pPr>
            <w:r>
              <w:rPr>
                <w:rFonts w:eastAsia="Calibri"/>
              </w:rPr>
              <w:t>F</w:t>
            </w:r>
            <w:r w:rsidRPr="00F700F6">
              <w:rPr>
                <w:rFonts w:eastAsia="Calibri"/>
              </w:rPr>
              <w:t xml:space="preserve">inal body weight </w:t>
            </w:r>
            <w:r w:rsidRPr="00F700F6">
              <w:rPr>
                <w:rFonts w:ascii="Symbol" w:eastAsia="Symbol" w:hAnsi="Symbol" w:cs="Symbol"/>
                <w:lang w:val="en-US"/>
              </w:rPr>
              <w:t>¯</w:t>
            </w:r>
          </w:p>
          <w:p w14:paraId="19C81047" w14:textId="77777777" w:rsidR="001B11E9" w:rsidRPr="00F700F6" w:rsidRDefault="001B11E9" w:rsidP="00216459">
            <w:pPr>
              <w:ind w:left="93" w:hanging="93"/>
              <w:contextualSpacing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-</w:t>
            </w:r>
            <w:r w:rsidRPr="00F700F6">
              <w:rPr>
                <w:rFonts w:eastAsia="Calibri"/>
                <w:lang w:val="en-US"/>
              </w:rPr>
              <w:t xml:space="preserve"> </w:t>
            </w:r>
            <w:r>
              <w:rPr>
                <w:rFonts w:eastAsia="Calibri"/>
                <w:lang w:val="en-US"/>
              </w:rPr>
              <w:t>L</w:t>
            </w:r>
            <w:r w:rsidRPr="00F700F6">
              <w:rPr>
                <w:rFonts w:eastAsia="Calibri"/>
                <w:lang w:val="en-US"/>
              </w:rPr>
              <w:t xml:space="preserve">iver weight </w:t>
            </w:r>
            <w:r w:rsidRPr="00F700F6">
              <w:rPr>
                <w:rFonts w:ascii="Symbol" w:eastAsia="Symbol" w:hAnsi="Symbol" w:cs="Symbol"/>
                <w:lang w:val="en-US"/>
              </w:rPr>
              <w:t>­</w:t>
            </w:r>
          </w:p>
        </w:tc>
        <w:tc>
          <w:tcPr>
            <w:tcW w:w="2638" w:type="dxa"/>
            <w:shd w:val="clear" w:color="auto" w:fill="auto"/>
          </w:tcPr>
          <w:p w14:paraId="2B252A7E" w14:textId="77777777" w:rsidR="001B11E9" w:rsidRPr="00F700F6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L</w:t>
            </w:r>
            <w:r w:rsidRPr="00F700F6">
              <w:rPr>
                <w:rFonts w:eastAsia="Calibri"/>
                <w:lang w:val="en-US"/>
              </w:rPr>
              <w:t xml:space="preserve">iver weight </w:t>
            </w:r>
            <w:r w:rsidRPr="00F700F6">
              <w:rPr>
                <w:rFonts w:ascii="Symbol" w:eastAsia="Symbol" w:hAnsi="Symbol" w:cs="Symbol"/>
                <w:lang w:val="en-US"/>
              </w:rPr>
              <w:t>­</w:t>
            </w:r>
          </w:p>
          <w:p w14:paraId="4BDBEE2D" w14:textId="77777777" w:rsidR="001B11E9" w:rsidRPr="00F700F6" w:rsidRDefault="001B11E9" w:rsidP="001B11E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C</w:t>
            </w:r>
            <w:r w:rsidRPr="00F700F6">
              <w:rPr>
                <w:rFonts w:eastAsia="Calibri"/>
                <w:lang w:val="en-US"/>
              </w:rPr>
              <w:t>entrilobular liver cell hypertrophy</w:t>
            </w:r>
          </w:p>
        </w:tc>
      </w:tr>
      <w:tr w:rsidR="001B11E9" w:rsidRPr="00DB1762" w14:paraId="716B91E2" w14:textId="77777777" w:rsidTr="00216459">
        <w:tc>
          <w:tcPr>
            <w:tcW w:w="1965" w:type="dxa"/>
            <w:vMerge/>
          </w:tcPr>
          <w:p w14:paraId="5C4560AA" w14:textId="77777777" w:rsidR="001B11E9" w:rsidRPr="00DB1762" w:rsidRDefault="001B11E9" w:rsidP="00216459">
            <w:pPr>
              <w:rPr>
                <w:rFonts w:eastAsia="Calibri"/>
                <w:b/>
                <w:highlight w:val="yellow"/>
              </w:rPr>
            </w:pPr>
          </w:p>
        </w:tc>
        <w:tc>
          <w:tcPr>
            <w:tcW w:w="1011" w:type="dxa"/>
            <w:shd w:val="clear" w:color="auto" w:fill="auto"/>
          </w:tcPr>
          <w:p w14:paraId="6C9A4DE5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15</w:t>
            </w:r>
          </w:p>
        </w:tc>
        <w:tc>
          <w:tcPr>
            <w:tcW w:w="990" w:type="dxa"/>
            <w:shd w:val="clear" w:color="auto" w:fill="auto"/>
          </w:tcPr>
          <w:p w14:paraId="76AB38DC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E74625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21B134B4" w14:textId="77777777" w:rsidR="001B11E9" w:rsidRPr="00DB1762" w:rsidRDefault="001B11E9" w:rsidP="00216459">
            <w:pPr>
              <w:rPr>
                <w:rFonts w:eastAsia="Calibri"/>
                <w:highlight w:val="yellow"/>
                <w:lang w:val="en-US"/>
              </w:rPr>
            </w:pPr>
            <w:r w:rsidRPr="0065493B">
              <w:rPr>
                <w:rFonts w:eastAsia="Calibri"/>
                <w:lang w:val="en-US"/>
              </w:rPr>
              <w:t>No adverse finding</w:t>
            </w:r>
          </w:p>
        </w:tc>
        <w:tc>
          <w:tcPr>
            <w:tcW w:w="2638" w:type="dxa"/>
            <w:shd w:val="clear" w:color="auto" w:fill="auto"/>
          </w:tcPr>
          <w:p w14:paraId="263F9CB5" w14:textId="77777777" w:rsidR="001B11E9" w:rsidRPr="00DB1762" w:rsidRDefault="001B11E9" w:rsidP="00216459">
            <w:pPr>
              <w:contextualSpacing/>
              <w:rPr>
                <w:rFonts w:eastAsia="Calibri"/>
                <w:highlight w:val="yellow"/>
                <w:lang w:val="en-US"/>
              </w:rPr>
            </w:pPr>
            <w:r>
              <w:rPr>
                <w:rFonts w:eastAsia="Calibri"/>
                <w:lang w:val="en-US"/>
              </w:rPr>
              <w:t>No adverse findings</w:t>
            </w:r>
          </w:p>
        </w:tc>
      </w:tr>
    </w:tbl>
    <w:p w14:paraId="1850CB2F" w14:textId="77777777" w:rsidR="001B11E9" w:rsidRDefault="001B11E9"/>
    <w:sectPr w:rsidR="001B11E9" w:rsidSect="00200A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E03600"/>
    <w:multiLevelType w:val="hybridMultilevel"/>
    <w:tmpl w:val="B72C9BA2"/>
    <w:lvl w:ilvl="0" w:tplc="64AA2AEA"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7F569EC"/>
    <w:multiLevelType w:val="hybridMultilevel"/>
    <w:tmpl w:val="58E0103A"/>
    <w:lvl w:ilvl="0" w:tplc="44D653F6">
      <w:start w:val="12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12525598">
    <w:abstractNumId w:val="1"/>
  </w:num>
  <w:num w:numId="2" w16cid:durableId="659500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254"/>
    <w:rsid w:val="0011096F"/>
    <w:rsid w:val="001B11E9"/>
    <w:rsid w:val="00200AED"/>
    <w:rsid w:val="002132B6"/>
    <w:rsid w:val="002B0B13"/>
    <w:rsid w:val="00354254"/>
    <w:rsid w:val="00490EF2"/>
    <w:rsid w:val="005A051C"/>
    <w:rsid w:val="00696574"/>
    <w:rsid w:val="00835E84"/>
    <w:rsid w:val="009E7650"/>
    <w:rsid w:val="00A259CF"/>
    <w:rsid w:val="00AF62F3"/>
    <w:rsid w:val="00B160FB"/>
    <w:rsid w:val="00D3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42377"/>
  <w15:chartTrackingRefBased/>
  <w15:docId w15:val="{417F8538-E15D-4497-AF85-7C072B4E0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11E9"/>
    <w:pPr>
      <w:spacing w:after="0" w:line="240" w:lineRule="auto"/>
      <w:ind w:left="720"/>
      <w:contextualSpacing/>
    </w:pPr>
    <w:rPr>
      <w:rFonts w:ascii="Arial" w:eastAsia="Times New Roman" w:hAnsi="Arial" w:cs="Times New Roman"/>
      <w:kern w:val="0"/>
      <w:sz w:val="24"/>
      <w:szCs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84</Words>
  <Characters>10174</Characters>
  <Application>Microsoft Office Word</Application>
  <DocSecurity>0</DocSecurity>
  <Lines>84</Lines>
  <Paragraphs>23</Paragraphs>
  <ScaleCrop>false</ScaleCrop>
  <Company/>
  <LinksUpToDate>false</LinksUpToDate>
  <CharactersWithSpaces>1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ard van Ravenzwaay</dc:creator>
  <cp:keywords/>
  <dc:description/>
  <cp:lastModifiedBy>Bennard van Ravenzwaay</cp:lastModifiedBy>
  <cp:revision>12</cp:revision>
  <dcterms:created xsi:type="dcterms:W3CDTF">2023-10-19T12:29:00Z</dcterms:created>
  <dcterms:modified xsi:type="dcterms:W3CDTF">2023-10-19T12:45:00Z</dcterms:modified>
</cp:coreProperties>
</file>